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3A5FA" w14:textId="16FBF836" w:rsidR="0093608B" w:rsidRPr="0093608B" w:rsidRDefault="0093608B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spellStart"/>
      <w:proofErr w:type="gramStart"/>
      <w:r w:rsidRPr="0093608B">
        <w:rPr>
          <w:rFonts w:ascii="Arial" w:hAnsi="Arial" w:cs="Arial"/>
          <w:b/>
          <w:sz w:val="24"/>
          <w:szCs w:val="24"/>
        </w:rPr>
        <w:t>eSupplement</w:t>
      </w:r>
      <w:proofErr w:type="spellEnd"/>
      <w:proofErr w:type="gramEnd"/>
      <w:r w:rsidRPr="0093608B">
        <w:rPr>
          <w:rFonts w:ascii="Arial" w:hAnsi="Arial" w:cs="Arial"/>
          <w:b/>
          <w:sz w:val="24"/>
          <w:szCs w:val="24"/>
        </w:rPr>
        <w:t xml:space="preserve"> 1 Electronic search strategy, for </w:t>
      </w:r>
      <w:proofErr w:type="spellStart"/>
      <w:r w:rsidRPr="0093608B">
        <w:rPr>
          <w:rFonts w:ascii="Arial" w:hAnsi="Arial" w:cs="Arial"/>
          <w:b/>
          <w:sz w:val="24"/>
          <w:szCs w:val="24"/>
        </w:rPr>
        <w:t>Embase</w:t>
      </w:r>
      <w:proofErr w:type="spellEnd"/>
      <w:r w:rsidRPr="0093608B">
        <w:rPr>
          <w:rFonts w:ascii="Arial" w:hAnsi="Arial" w:cs="Arial"/>
          <w:b/>
          <w:sz w:val="24"/>
          <w:szCs w:val="24"/>
        </w:rPr>
        <w:t xml:space="preserve">, Medline, </w:t>
      </w:r>
      <w:proofErr w:type="spellStart"/>
      <w:r w:rsidRPr="0093608B">
        <w:rPr>
          <w:rFonts w:ascii="Arial" w:hAnsi="Arial" w:cs="Arial"/>
          <w:b/>
          <w:sz w:val="24"/>
          <w:szCs w:val="24"/>
        </w:rPr>
        <w:t>PsychInfo</w:t>
      </w:r>
      <w:proofErr w:type="spellEnd"/>
      <w:r w:rsidRPr="0093608B">
        <w:rPr>
          <w:rFonts w:ascii="Arial" w:hAnsi="Arial" w:cs="Arial"/>
          <w:b/>
          <w:sz w:val="24"/>
          <w:szCs w:val="24"/>
        </w:rPr>
        <w:t xml:space="preserve"> and Cochrane Database</w:t>
      </w:r>
    </w:p>
    <w:p w14:paraId="418976BD" w14:textId="77777777" w:rsidR="0093608B" w:rsidRPr="0093608B" w:rsidRDefault="0093608B">
      <w:pPr>
        <w:rPr>
          <w:rFonts w:ascii="Arial" w:hAnsi="Arial" w:cs="Arial"/>
          <w:b/>
          <w:sz w:val="24"/>
          <w:szCs w:val="24"/>
        </w:rPr>
      </w:pPr>
    </w:p>
    <w:p w14:paraId="601FA24F" w14:textId="77777777" w:rsidR="0093608B" w:rsidRPr="0093608B" w:rsidRDefault="0093608B" w:rsidP="0093608B">
      <w:pPr>
        <w:pStyle w:val="Heading2"/>
        <w:rPr>
          <w:rFonts w:ascii="Arial" w:hAnsi="Arial" w:cs="Arial"/>
          <w:color w:val="auto"/>
        </w:rPr>
      </w:pPr>
      <w:bookmarkStart w:id="1" w:name="_Toc459244577"/>
      <w:proofErr w:type="spellStart"/>
      <w:r w:rsidRPr="0093608B">
        <w:rPr>
          <w:rFonts w:ascii="Arial" w:hAnsi="Arial" w:cs="Arial"/>
          <w:color w:val="auto"/>
        </w:rPr>
        <w:t>Embase</w:t>
      </w:r>
      <w:proofErr w:type="spellEnd"/>
      <w:r w:rsidRPr="0093608B">
        <w:rPr>
          <w:rFonts w:ascii="Arial" w:hAnsi="Arial" w:cs="Arial"/>
          <w:color w:val="auto"/>
        </w:rPr>
        <w:t xml:space="preserve"> Search Strategy</w:t>
      </w:r>
      <w:bookmarkEnd w:id="1"/>
    </w:p>
    <w:p w14:paraId="38A29182" w14:textId="77777777" w:rsidR="0093608B" w:rsidRPr="0093608B" w:rsidRDefault="0093608B" w:rsidP="0093608B">
      <w:pPr>
        <w:pStyle w:val="List2"/>
        <w:spacing w:line="276" w:lineRule="auto"/>
        <w:ind w:left="0" w:firstLine="0"/>
        <w:rPr>
          <w:rFonts w:ascii="Arial" w:hAnsi="Arial" w:cs="Arial"/>
          <w:sz w:val="20"/>
          <w:szCs w:val="20"/>
        </w:rPr>
      </w:pPr>
    </w:p>
    <w:p w14:paraId="4FB4F5C7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hAnsi="Arial" w:cs="Arial"/>
          <w:sz w:val="22"/>
          <w:szCs w:val="22"/>
        </w:rPr>
        <w:t xml:space="preserve">neuroleptic agent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atypical antipsychotic agent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chlorpromazine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chlorpromazine sulfoxide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clopenthixol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clopenthixol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decanoat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droperidol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flupentixol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flupentixol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decanoat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fluphen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fluphen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decanoat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fluphen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enanthat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haloperidol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haloperidol </w:t>
      </w:r>
      <w:proofErr w:type="spellStart"/>
      <w:r w:rsidRPr="0093608B">
        <w:rPr>
          <w:rFonts w:ascii="Arial" w:hAnsi="Arial" w:cs="Arial"/>
          <w:sz w:val="22"/>
          <w:szCs w:val="22"/>
        </w:rPr>
        <w:t>decanoat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loxap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loxap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succinate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perphen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perphen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decanoat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perphen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enanthat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pimozid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prochlorper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prochlorper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edisylat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prochlorper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maleate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prom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reduced haloperidol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thiorid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trifluoper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trifluoperazine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derivative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zuclopenthixol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zuclopenthixol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acetate/ or </w:t>
      </w:r>
      <w:proofErr w:type="spellStart"/>
      <w:r w:rsidRPr="0093608B">
        <w:rPr>
          <w:rFonts w:ascii="Arial" w:hAnsi="Arial" w:cs="Arial"/>
          <w:sz w:val="22"/>
          <w:szCs w:val="22"/>
        </w:rPr>
        <w:t>exp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zuclopenthixol</w:t>
      </w:r>
      <w:proofErr w:type="spellEnd"/>
      <w:r w:rsidRPr="0093608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608B">
        <w:rPr>
          <w:rFonts w:ascii="Arial" w:hAnsi="Arial" w:cs="Arial"/>
          <w:sz w:val="22"/>
          <w:szCs w:val="22"/>
        </w:rPr>
        <w:t>decanoate</w:t>
      </w:r>
      <w:proofErr w:type="spellEnd"/>
      <w:r w:rsidRPr="0093608B">
        <w:rPr>
          <w:rFonts w:ascii="Arial" w:hAnsi="Arial" w:cs="Arial"/>
          <w:sz w:val="22"/>
          <w:szCs w:val="22"/>
        </w:rPr>
        <w:t>/</w:t>
      </w:r>
    </w:p>
    <w:p w14:paraId="6C45AD0E" w14:textId="77777777" w:rsidR="0093608B" w:rsidRPr="0093608B" w:rsidRDefault="0093608B" w:rsidP="0093608B">
      <w:pPr>
        <w:pStyle w:val="List2"/>
        <w:ind w:left="360" w:firstLine="0"/>
        <w:rPr>
          <w:rFonts w:ascii="Arial" w:hAnsi="Arial" w:cs="Arial"/>
          <w:sz w:val="22"/>
          <w:szCs w:val="22"/>
        </w:rPr>
      </w:pPr>
    </w:p>
    <w:p w14:paraId="480CE327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>dopamine receptor blocking agent/</w:t>
      </w:r>
    </w:p>
    <w:p w14:paraId="31732CC1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2A88BCEF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>psychotropic agent/</w:t>
      </w:r>
    </w:p>
    <w:p w14:paraId="5AC4E7FA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4F0442C7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>(</w:t>
      </w:r>
      <w:proofErr w:type="gram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haloperidol</w:t>
      </w:r>
      <w:proofErr w:type="gram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chlorpromazine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fluphenaz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flupenthixol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loxap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perphenaz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pimozid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clopenthixol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zuclopenthixol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levomepromaz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pericyaz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promaz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sulpirid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prochlorperaz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droperidol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thiothixe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thioridaz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trifluoperaz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aripiprazole or clozapine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paliperido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risperidone or quetiapine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amisulprid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lurasido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iloperido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asenapine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olanzapine or ziprasidone).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>. [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>=title, abstract, heading word, drug trade name, original title, device manufacturer, drug manufacturer, device trade name, keyword]</w:t>
      </w:r>
    </w:p>
    <w:p w14:paraId="7182A7C7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3C6B752E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>(</w:t>
      </w:r>
      <w:proofErr w:type="gram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antipsychotic</w:t>
      </w:r>
      <w:proofErr w:type="gram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$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psychotro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>$ or neuroleptic$ or dopamine receptor block$ or dopamine receptor antagonist$).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>. [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>=title, abstract, heading word, drug trade name, original title, device manufacturer, drug manufacturer, device trade name, keyword]</w:t>
      </w:r>
    </w:p>
    <w:p w14:paraId="017B312B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6E19EEB9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>1 or 2 or 3 or 4 or 5</w:t>
      </w:r>
    </w:p>
    <w:p w14:paraId="73E82092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2B36860A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cerebrovascular accident/ or cerebrovascular disease/</w:t>
      </w:r>
    </w:p>
    <w:p w14:paraId="65C0F0FE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35EA256D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brain hemorrhage/</w:t>
      </w:r>
    </w:p>
    <w:p w14:paraId="72AAA8AD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1815EC23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brain infarction/</w:t>
      </w:r>
    </w:p>
    <w:p w14:paraId="1C10B4C9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47F45417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ischemic heart disease/</w:t>
      </w:r>
    </w:p>
    <w:p w14:paraId="034AE4BB" w14:textId="77777777" w:rsidR="0093608B" w:rsidRPr="0093608B" w:rsidRDefault="0093608B" w:rsidP="0093608B">
      <w:pPr>
        <w:pStyle w:val="List2"/>
        <w:ind w:left="0" w:firstLine="0"/>
        <w:rPr>
          <w:rFonts w:ascii="Arial" w:eastAsia="Times New Roman" w:hAnsi="Arial" w:cs="Arial"/>
          <w:color w:val="0A0905"/>
          <w:sz w:val="22"/>
          <w:szCs w:val="22"/>
        </w:rPr>
      </w:pPr>
    </w:p>
    <w:p w14:paraId="6B357C66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(</w:t>
      </w:r>
      <w:proofErr w:type="gram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stroke</w:t>
      </w:r>
      <w:proofErr w:type="gram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or intracranial hemorrhage or cerebrovascular accident$ or myocardial infarct$ or coronary artery disease or coronary heart disease or coronary disease or ischemic heart disease or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ischaemic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heart disease).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>. [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>=title, abstract, heading word, drug trade name, original title, device manufacturer, drug manufacturer, device trade name, keyword]</w:t>
      </w:r>
    </w:p>
    <w:p w14:paraId="7DF2442C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522E4B23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>7 or 8 or 9 or 10 or 11</w:t>
      </w:r>
    </w:p>
    <w:p w14:paraId="550560FE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4A66E3F6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>6 and 12</w:t>
      </w:r>
    </w:p>
    <w:p w14:paraId="68443F96" w14:textId="77777777" w:rsidR="0093608B" w:rsidRPr="0093608B" w:rsidRDefault="0093608B" w:rsidP="0093608B">
      <w:pPr>
        <w:pStyle w:val="List2"/>
        <w:ind w:left="0" w:firstLine="0"/>
        <w:rPr>
          <w:rFonts w:ascii="Arial" w:hAnsi="Arial" w:cs="Arial"/>
          <w:sz w:val="22"/>
          <w:szCs w:val="22"/>
        </w:rPr>
      </w:pPr>
    </w:p>
    <w:p w14:paraId="1D485AED" w14:textId="77777777" w:rsidR="0093608B" w:rsidRPr="0093608B" w:rsidRDefault="0093608B" w:rsidP="0093608B">
      <w:pPr>
        <w:pStyle w:val="List2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limit 13 to (human and </w:t>
      </w:r>
      <w:proofErr w:type="spellStart"/>
      <w:r w:rsidRPr="0093608B">
        <w:rPr>
          <w:rFonts w:ascii="Arial" w:eastAsia="Times New Roman" w:hAnsi="Arial" w:cs="Arial"/>
          <w:color w:val="0A0905"/>
          <w:sz w:val="22"/>
          <w:szCs w:val="22"/>
        </w:rPr>
        <w:t>english</w:t>
      </w:r>
      <w:proofErr w:type="spellEnd"/>
      <w:r w:rsidRPr="0093608B">
        <w:rPr>
          <w:rFonts w:ascii="Arial" w:eastAsia="Times New Roman" w:hAnsi="Arial" w:cs="Arial"/>
          <w:color w:val="0A0905"/>
          <w:sz w:val="22"/>
          <w:szCs w:val="22"/>
        </w:rPr>
        <w:t xml:space="preserve"> language)</w:t>
      </w:r>
    </w:p>
    <w:p w14:paraId="7BD4EC1E" w14:textId="77777777" w:rsidR="0093608B" w:rsidRPr="0093608B" w:rsidRDefault="0093608B" w:rsidP="0093608B">
      <w:pPr>
        <w:pStyle w:val="List2"/>
        <w:rPr>
          <w:rFonts w:ascii="Arial" w:hAnsi="Arial" w:cs="Arial"/>
          <w:sz w:val="22"/>
          <w:szCs w:val="22"/>
        </w:rPr>
      </w:pPr>
    </w:p>
    <w:p w14:paraId="09788894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></w:t>
      </w:r>
    </w:p>
    <w:p w14:paraId="701C4A5D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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  </w:t>
      </w:r>
    </w:p>
    <w:p w14:paraId="085DBF42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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! "  </w:t>
      </w:r>
    </w:p>
    <w:p w14:paraId="0F7F08FE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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 ## $#! %$&amp;#</w:t>
      </w:r>
    </w:p>
    <w:p w14:paraId="1788ACBA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!   #!'!($)%) $$) !*</w:t>
      </w:r>
    </w:p>
    <w:p w14:paraId="715714BD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% +)%, +)&amp;+ +)$</w:t>
      </w:r>
    </w:p>
    <w:p w14:paraId="34C38734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$!  +)$!  +) -</w:t>
      </w:r>
    </w:p>
    <w:p w14:paraId="4C26A923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 ./</w:t>
      </w:r>
    </w:p>
    <w:p w14:paraId="023375FD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0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$$$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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1 .$ 1 .$ $$ </w:t>
      </w:r>
    </w:p>
    <w:p w14:paraId="0B422F53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 1 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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1$ $1$ $</w:t>
      </w:r>
    </w:p>
    <w:p w14:paraId="051E306A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$2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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!1 1 !1 $$1 </w:t>
      </w:r>
    </w:p>
    <w:p w14:paraId="723411E3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$ 1 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.$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1 1$</w:t>
      </w:r>
    </w:p>
    <w:p w14:paraId="529F15AC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$1 $  - 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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$</w:t>
      </w:r>
    </w:p>
    <w:p w14:paraId="3C0F431F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$ $   $ 1 1 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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</w:t>
      </w:r>
    </w:p>
    <w:p w14:paraId="308EDBB9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'!($)%) $$) !*% +)%, </w:t>
      </w:r>
    </w:p>
    <w:p w14:paraId="73900B6A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+)&amp;+ +)$$!  +)</w:t>
      </w:r>
    </w:p>
    <w:p w14:paraId="7812DF16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$!  +) - ./</w:t>
      </w:r>
    </w:p>
    <w:p w14:paraId="07053952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3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0</w:t>
      </w:r>
    </w:p>
    <w:p w14:paraId="6E74A8AC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4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%2$% 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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  $</w:t>
      </w:r>
    </w:p>
    <w:p w14:paraId="0C77BCEF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!&amp;</w:t>
      </w:r>
    </w:p>
    <w:p w14:paraId="6897C668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5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  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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 !$</w:t>
      </w:r>
    </w:p>
    <w:p w14:paraId="21A37CB8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 * </w:t>
      </w:r>
    </w:p>
    <w:p w14:paraId="17F458C4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6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&amp;  $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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%2$ #!$</w:t>
      </w:r>
    </w:p>
    <w:p w14:paraId="13FE1A58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 *#   </w:t>
      </w:r>
    </w:p>
    <w:p w14:paraId="16454BDB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!!!'!($)</w:t>
      </w:r>
    </w:p>
    <w:p w14:paraId="7B7BD8A3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%) $$) !*% +)%, +)&amp;+</w:t>
      </w:r>
    </w:p>
    <w:p w14:paraId="5932DB60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 +)$$!  +)</w:t>
      </w:r>
    </w:p>
    <w:p w14:paraId="0F16DCF3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$!  +) - ./</w:t>
      </w:r>
    </w:p>
    <w:p w14:paraId="7B271F67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7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456</w:t>
      </w:r>
    </w:p>
    <w:p w14:paraId="26ECBD69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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3 7</w:t>
      </w:r>
    </w:p>
    <w:p w14:paraId="632B3CE2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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$!! </w:t>
      </w:r>
    </w:p>
    <w:p w14:paraId="0CCB9ED8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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$! $$ </w:t>
      </w:r>
    </w:p>
    <w:p w14:paraId="7A9977CB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></w:t>
      </w:r>
    </w:p>
    <w:p w14:paraId="6C9590D8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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  </w:t>
      </w:r>
    </w:p>
    <w:p w14:paraId="40E2901A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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! "  </w:t>
      </w:r>
    </w:p>
    <w:p w14:paraId="4EBF02FF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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 ## $#! %$&amp;#</w:t>
      </w:r>
    </w:p>
    <w:p w14:paraId="10E2CA67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!   #!'!($)%) $$) !*</w:t>
      </w:r>
    </w:p>
    <w:p w14:paraId="677B9C1F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% +)%, +)&amp;+ +)$</w:t>
      </w:r>
    </w:p>
    <w:p w14:paraId="0C212EC7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$!  +)$!  +) -</w:t>
      </w:r>
    </w:p>
    <w:p w14:paraId="700C2FC7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 ./</w:t>
      </w:r>
    </w:p>
    <w:p w14:paraId="1E91DAEF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0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$$$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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1 .$ 1 .$ $$ </w:t>
      </w:r>
    </w:p>
    <w:p w14:paraId="5C88BD31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 1 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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1$ $1$ $</w:t>
      </w:r>
    </w:p>
    <w:p w14:paraId="04CEEDC0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$2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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!1 1 !1 $$1 </w:t>
      </w:r>
    </w:p>
    <w:p w14:paraId="11839646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$ 1 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.$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1 1$</w:t>
      </w:r>
    </w:p>
    <w:p w14:paraId="0028C5C3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$1 $  - 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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$</w:t>
      </w:r>
    </w:p>
    <w:p w14:paraId="37378482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$ $   $ 1 1 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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</w:t>
      </w:r>
    </w:p>
    <w:p w14:paraId="67E351AF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'!($)%) $$) !*% +)%, </w:t>
      </w:r>
    </w:p>
    <w:p w14:paraId="16C1825D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+)&amp;+ +)$$!  +)</w:t>
      </w:r>
    </w:p>
    <w:p w14:paraId="18B2F0D2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$!  +) - ./</w:t>
      </w:r>
    </w:p>
    <w:p w14:paraId="23CD6342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3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0</w:t>
      </w:r>
    </w:p>
    <w:p w14:paraId="1965B2F2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4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%2$% 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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  $</w:t>
      </w:r>
    </w:p>
    <w:p w14:paraId="6D8EAAD4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!&amp;</w:t>
      </w:r>
    </w:p>
    <w:p w14:paraId="153C7AB5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5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  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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 !$</w:t>
      </w:r>
    </w:p>
    <w:p w14:paraId="4C3C369D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 * </w:t>
      </w:r>
    </w:p>
    <w:p w14:paraId="3D07FC1A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6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&amp;  $</w:t>
      </w:r>
      <w:proofErr w:type="gramStart"/>
      <w:r w:rsidRPr="0093608B">
        <w:rPr>
          <w:rFonts w:ascii="Arial" w:eastAsia="Times New Roman" w:hAnsi="Arial" w:cs="Arial"/>
          <w:color w:val="0A0905"/>
          <w:sz w:val="72"/>
          <w:szCs w:val="72"/>
        </w:rPr>
        <w:t>!</w:t>
      </w:r>
      <w:proofErr w:type="gramEnd"/>
      <w:r w:rsidRPr="0093608B">
        <w:rPr>
          <w:rFonts w:ascii="Arial" w:eastAsia="Times New Roman" w:hAnsi="Arial" w:cs="Arial"/>
          <w:color w:val="0A0905"/>
          <w:sz w:val="72"/>
          <w:szCs w:val="72"/>
        </w:rPr>
        <w:t>%2$ #!$</w:t>
      </w:r>
    </w:p>
    <w:p w14:paraId="765F4DD4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 *#   </w:t>
      </w:r>
    </w:p>
    <w:p w14:paraId="4139BCCB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!!!'!($)</w:t>
      </w:r>
    </w:p>
    <w:p w14:paraId="5F0C9E79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%) $$) !*% +)%, +)&amp;+</w:t>
      </w:r>
    </w:p>
    <w:p w14:paraId="022862ED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 +)$$!  +)</w:t>
      </w:r>
    </w:p>
    <w:p w14:paraId="6267BED7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A0905"/>
          <w:sz w:val="72"/>
          <w:szCs w:val="72"/>
        </w:rPr>
      </w:pPr>
      <w:r w:rsidRPr="0093608B">
        <w:rPr>
          <w:rFonts w:ascii="Arial" w:eastAsia="Times New Roman" w:hAnsi="Arial" w:cs="Arial"/>
          <w:color w:val="0A0905"/>
          <w:sz w:val="72"/>
          <w:szCs w:val="72"/>
        </w:rPr>
        <w:t>$!  +) - ./</w:t>
      </w:r>
    </w:p>
    <w:p w14:paraId="41112669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7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456</w:t>
      </w:r>
    </w:p>
    <w:p w14:paraId="49FB4EA1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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3 7</w:t>
      </w:r>
    </w:p>
    <w:p w14:paraId="49045114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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$!! </w:t>
      </w:r>
    </w:p>
    <w:p w14:paraId="45A736E5" w14:textId="77777777" w:rsidR="0093608B" w:rsidRPr="0093608B" w:rsidRDefault="0093608B" w:rsidP="0093608B">
      <w:pPr>
        <w:shd w:val="clear" w:color="auto" w:fill="FFFFFF"/>
        <w:spacing w:after="0" w:line="0" w:lineRule="auto"/>
        <w:rPr>
          <w:rFonts w:ascii="Arial" w:eastAsia="Times New Roman" w:hAnsi="Arial" w:cs="Arial"/>
          <w:color w:val="000000"/>
          <w:sz w:val="72"/>
          <w:szCs w:val="72"/>
        </w:rPr>
      </w:pPr>
      <w:r w:rsidRPr="0093608B">
        <w:rPr>
          <w:rFonts w:ascii="Arial" w:eastAsia="Times New Roman" w:hAnsi="Arial" w:cs="Arial"/>
          <w:color w:val="000000"/>
          <w:sz w:val="72"/>
          <w:szCs w:val="72"/>
        </w:rPr>
        <w:t xml:space="preserve"> </w:t>
      </w:r>
      <w:r w:rsidRPr="0093608B">
        <w:rPr>
          <w:rFonts w:ascii="Arial" w:eastAsia="Times New Roman" w:hAnsi="Arial" w:cs="Arial"/>
          <w:color w:val="0A0905"/>
          <w:sz w:val="72"/>
          <w:szCs w:val="72"/>
        </w:rPr>
        <w:t>$! $$ </w:t>
      </w:r>
    </w:p>
    <w:p w14:paraId="3AF1C5BC" w14:textId="77777777" w:rsidR="0093608B" w:rsidRPr="0093608B" w:rsidRDefault="0093608B" w:rsidP="0093608B">
      <w:pPr>
        <w:pStyle w:val="Heading2"/>
        <w:rPr>
          <w:rFonts w:ascii="Arial" w:hAnsi="Arial" w:cs="Arial"/>
          <w:color w:val="auto"/>
        </w:rPr>
      </w:pPr>
      <w:bookmarkStart w:id="2" w:name="_Toc459244578"/>
      <w:r w:rsidRPr="0093608B">
        <w:rPr>
          <w:rFonts w:ascii="Arial" w:hAnsi="Arial" w:cs="Arial"/>
          <w:color w:val="auto"/>
        </w:rPr>
        <w:t>MEDLINE Search Strategy</w:t>
      </w:r>
      <w:bookmarkEnd w:id="2"/>
    </w:p>
    <w:p w14:paraId="683B8F44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4FF418F7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r w:rsidRPr="0093608B">
        <w:rPr>
          <w:rFonts w:ascii="Arial" w:eastAsia="Times New Roman" w:hAnsi="Arial" w:cs="Arial"/>
          <w:color w:val="0A0905"/>
        </w:rPr>
        <w:t xml:space="preserve">psychotropic drugs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antipsychotic agents/</w:t>
      </w:r>
    </w:p>
    <w:p w14:paraId="626E9FD5" w14:textId="77777777" w:rsidR="0093608B" w:rsidRPr="0093608B" w:rsidRDefault="0093608B" w:rsidP="0093608B">
      <w:pPr>
        <w:spacing w:after="0" w:line="276" w:lineRule="auto"/>
        <w:rPr>
          <w:rFonts w:ascii="Arial" w:eastAsiaTheme="minorEastAsia" w:hAnsi="Arial" w:cs="Arial"/>
        </w:rPr>
      </w:pPr>
    </w:p>
    <w:p w14:paraId="48F6A1FE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Dopamine Antagonists/</w:t>
      </w:r>
    </w:p>
    <w:p w14:paraId="38B17187" w14:textId="77777777" w:rsidR="0093608B" w:rsidRPr="0093608B" w:rsidRDefault="0093608B" w:rsidP="0093608B">
      <w:pPr>
        <w:spacing w:after="0" w:line="276" w:lineRule="auto"/>
        <w:rPr>
          <w:rFonts w:ascii="Arial" w:eastAsia="Times New Roman" w:hAnsi="Arial" w:cs="Arial"/>
          <w:color w:val="0A0905"/>
        </w:rPr>
      </w:pPr>
    </w:p>
    <w:p w14:paraId="0A5D233C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r w:rsidRPr="0093608B">
        <w:rPr>
          <w:rFonts w:ascii="Arial" w:eastAsia="Times New Roman" w:hAnsi="Arial" w:cs="Arial"/>
          <w:color w:val="0A0905"/>
        </w:rPr>
        <w:t>(</w:t>
      </w:r>
      <w:proofErr w:type="gramStart"/>
      <w:r w:rsidRPr="0093608B">
        <w:rPr>
          <w:rFonts w:ascii="Arial" w:eastAsia="Times New Roman" w:hAnsi="Arial" w:cs="Arial"/>
          <w:color w:val="0A0905"/>
        </w:rPr>
        <w:t>antipsychotic</w:t>
      </w:r>
      <w:proofErr w:type="gramEnd"/>
      <w:r w:rsidRPr="0093608B">
        <w:rPr>
          <w:rFonts w:ascii="Arial" w:eastAsia="Times New Roman" w:hAnsi="Arial" w:cs="Arial"/>
          <w:color w:val="0A0905"/>
        </w:rPr>
        <w:t xml:space="preserve">$ or </w:t>
      </w:r>
      <w:proofErr w:type="spellStart"/>
      <w:r w:rsidRPr="0093608B">
        <w:rPr>
          <w:rFonts w:ascii="Arial" w:eastAsia="Times New Roman" w:hAnsi="Arial" w:cs="Arial"/>
          <w:color w:val="0A0905"/>
        </w:rPr>
        <w:t>psychotrop</w:t>
      </w:r>
      <w:proofErr w:type="spellEnd"/>
      <w:r w:rsidRPr="0093608B">
        <w:rPr>
          <w:rFonts w:ascii="Arial" w:eastAsia="Times New Roman" w:hAnsi="Arial" w:cs="Arial"/>
          <w:color w:val="0A0905"/>
        </w:rPr>
        <w:t>$ or neuroleptic$ or dopamine receptor block$ or dopamine receptor antagonist$).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. [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321D6A72" w14:textId="77777777" w:rsidR="0093608B" w:rsidRPr="0093608B" w:rsidRDefault="0093608B" w:rsidP="0093608B">
      <w:pPr>
        <w:spacing w:after="0" w:line="276" w:lineRule="auto"/>
        <w:rPr>
          <w:rFonts w:ascii="Arial" w:eastAsia="Times New Roman" w:hAnsi="Arial" w:cs="Arial"/>
          <w:color w:val="0A0905"/>
        </w:rPr>
      </w:pPr>
    </w:p>
    <w:p w14:paraId="2D89735A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r w:rsidRPr="0093608B">
        <w:rPr>
          <w:rFonts w:ascii="Arial" w:eastAsia="Times New Roman" w:hAnsi="Arial" w:cs="Arial"/>
          <w:color w:val="0A0905"/>
        </w:rPr>
        <w:t>(</w:t>
      </w:r>
      <w:proofErr w:type="gramStart"/>
      <w:r w:rsidRPr="0093608B">
        <w:rPr>
          <w:rFonts w:ascii="Arial" w:eastAsia="Times New Roman" w:hAnsi="Arial" w:cs="Arial"/>
          <w:color w:val="0A0905"/>
        </w:rPr>
        <w:t>haloperidol</w:t>
      </w:r>
      <w:proofErr w:type="gramEnd"/>
      <w:r w:rsidRPr="0093608B">
        <w:rPr>
          <w:rFonts w:ascii="Arial" w:eastAsia="Times New Roman" w:hAnsi="Arial" w:cs="Arial"/>
          <w:color w:val="0A0905"/>
        </w:rPr>
        <w:t xml:space="preserve"> or chlorpromazine or </w:t>
      </w:r>
      <w:proofErr w:type="spellStart"/>
      <w:r w:rsidRPr="0093608B">
        <w:rPr>
          <w:rFonts w:ascii="Arial" w:eastAsia="Times New Roman" w:hAnsi="Arial" w:cs="Arial"/>
          <w:color w:val="0A0905"/>
        </w:rPr>
        <w:t>fluphen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flupenthixol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loxap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erphen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imozid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clopenthixol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zuclopenthixol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levomeprom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ericy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rom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sulpirid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rochlorper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droperidol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thiothixe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thiorid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trifluoper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aripiprazole or clozapine or </w:t>
      </w:r>
      <w:proofErr w:type="spellStart"/>
      <w:r w:rsidRPr="0093608B">
        <w:rPr>
          <w:rFonts w:ascii="Arial" w:eastAsia="Times New Roman" w:hAnsi="Arial" w:cs="Arial"/>
          <w:color w:val="0A0905"/>
        </w:rPr>
        <w:t>paliperido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risperidone or quetiapine or </w:t>
      </w:r>
      <w:proofErr w:type="spellStart"/>
      <w:r w:rsidRPr="0093608B">
        <w:rPr>
          <w:rFonts w:ascii="Arial" w:eastAsia="Times New Roman" w:hAnsi="Arial" w:cs="Arial"/>
          <w:color w:val="0A0905"/>
        </w:rPr>
        <w:t>amisulprid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lurasido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iloperido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asenap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olanzapine or ziprasidone).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. [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0D1B18AB" w14:textId="77777777" w:rsidR="0093608B" w:rsidRPr="0093608B" w:rsidRDefault="0093608B" w:rsidP="0093608B">
      <w:pPr>
        <w:spacing w:after="0" w:line="276" w:lineRule="auto"/>
        <w:rPr>
          <w:rFonts w:ascii="Arial" w:eastAsia="Times New Roman" w:hAnsi="Arial" w:cs="Arial"/>
          <w:color w:val="0A0905"/>
        </w:rPr>
      </w:pPr>
    </w:p>
    <w:p w14:paraId="638E0AD9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r w:rsidRPr="0093608B">
        <w:rPr>
          <w:rFonts w:ascii="Arial" w:eastAsia="Times New Roman" w:hAnsi="Arial" w:cs="Arial"/>
          <w:color w:val="0A0905"/>
        </w:rPr>
        <w:t>1 or 2 or 3 or 4</w:t>
      </w:r>
    </w:p>
    <w:p w14:paraId="5B42FF8C" w14:textId="77777777" w:rsidR="0093608B" w:rsidRPr="0093608B" w:rsidRDefault="0093608B" w:rsidP="0093608B">
      <w:pPr>
        <w:spacing w:after="0" w:line="276" w:lineRule="auto"/>
        <w:rPr>
          <w:rFonts w:ascii="Arial" w:eastAsia="Times New Roman" w:hAnsi="Arial" w:cs="Arial"/>
          <w:color w:val="0A0905"/>
        </w:rPr>
      </w:pPr>
    </w:p>
    <w:p w14:paraId="34527A19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r w:rsidRPr="0093608B">
        <w:rPr>
          <w:rFonts w:ascii="Arial" w:eastAsia="Times New Roman" w:hAnsi="Arial" w:cs="Arial"/>
          <w:color w:val="0A0905"/>
        </w:rPr>
        <w:t xml:space="preserve">cerebrovascular disorders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brain ischemia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intracranial </w:t>
      </w:r>
      <w:proofErr w:type="spellStart"/>
      <w:r w:rsidRPr="0093608B">
        <w:rPr>
          <w:rFonts w:ascii="Arial" w:eastAsia="Times New Roman" w:hAnsi="Arial" w:cs="Arial"/>
          <w:color w:val="0A0905"/>
        </w:rPr>
        <w:t>hemorrhages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stroke/</w:t>
      </w:r>
    </w:p>
    <w:p w14:paraId="5B22DB8F" w14:textId="77777777" w:rsidR="0093608B" w:rsidRPr="0093608B" w:rsidRDefault="0093608B" w:rsidP="0093608B">
      <w:pPr>
        <w:spacing w:after="0" w:line="276" w:lineRule="auto"/>
        <w:rPr>
          <w:rFonts w:ascii="Arial" w:eastAsia="Times New Roman" w:hAnsi="Arial" w:cs="Arial"/>
          <w:color w:val="0A0905"/>
        </w:rPr>
      </w:pPr>
    </w:p>
    <w:p w14:paraId="634DEBEB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acute coronary syndrome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coronary disease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myocardial infarction/</w:t>
      </w:r>
    </w:p>
    <w:p w14:paraId="3F607096" w14:textId="77777777" w:rsidR="0093608B" w:rsidRPr="0093608B" w:rsidRDefault="0093608B" w:rsidP="0093608B">
      <w:pPr>
        <w:spacing w:after="0" w:line="276" w:lineRule="auto"/>
        <w:rPr>
          <w:rFonts w:ascii="Arial" w:eastAsia="Times New Roman" w:hAnsi="Arial" w:cs="Arial"/>
          <w:color w:val="0A0905"/>
        </w:rPr>
      </w:pPr>
    </w:p>
    <w:p w14:paraId="71CBF8A4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r w:rsidRPr="0093608B">
        <w:rPr>
          <w:rFonts w:ascii="Arial" w:eastAsia="Times New Roman" w:hAnsi="Arial" w:cs="Arial"/>
          <w:color w:val="0A0905"/>
        </w:rPr>
        <w:t>(</w:t>
      </w:r>
      <w:proofErr w:type="gramStart"/>
      <w:r w:rsidRPr="0093608B">
        <w:rPr>
          <w:rFonts w:ascii="Arial" w:eastAsia="Times New Roman" w:hAnsi="Arial" w:cs="Arial"/>
          <w:color w:val="0A0905"/>
        </w:rPr>
        <w:t>stroke</w:t>
      </w:r>
      <w:proofErr w:type="gramEnd"/>
      <w:r w:rsidRPr="0093608B">
        <w:rPr>
          <w:rFonts w:ascii="Arial" w:eastAsia="Times New Roman" w:hAnsi="Arial" w:cs="Arial"/>
          <w:color w:val="0A0905"/>
        </w:rPr>
        <w:t xml:space="preserve"> or intracranial </w:t>
      </w:r>
      <w:proofErr w:type="spellStart"/>
      <w:r w:rsidRPr="0093608B">
        <w:rPr>
          <w:rFonts w:ascii="Arial" w:eastAsia="Times New Roman" w:hAnsi="Arial" w:cs="Arial"/>
          <w:color w:val="0A0905"/>
        </w:rPr>
        <w:t>hemorrhag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cerebrovascular accident$ or myocardial infarct$ or coronary artery disease or coronary heart disease or coronary disease or ischemic heart disease or ischaemic heart disease).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. [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390E96BA" w14:textId="77777777" w:rsidR="0093608B" w:rsidRPr="0093608B" w:rsidRDefault="0093608B" w:rsidP="0093608B">
      <w:pPr>
        <w:spacing w:after="0" w:line="276" w:lineRule="auto"/>
        <w:rPr>
          <w:rFonts w:ascii="Arial" w:eastAsia="Times New Roman" w:hAnsi="Arial" w:cs="Arial"/>
          <w:color w:val="0A0905"/>
        </w:rPr>
      </w:pPr>
    </w:p>
    <w:p w14:paraId="7FB92DD1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r w:rsidRPr="0093608B">
        <w:rPr>
          <w:rFonts w:ascii="Arial" w:eastAsia="Times New Roman" w:hAnsi="Arial" w:cs="Arial"/>
          <w:color w:val="0A0905"/>
        </w:rPr>
        <w:t>6 or 7 or 8</w:t>
      </w:r>
    </w:p>
    <w:p w14:paraId="7E1F995E" w14:textId="77777777" w:rsidR="0093608B" w:rsidRPr="0093608B" w:rsidRDefault="0093608B" w:rsidP="0093608B">
      <w:pPr>
        <w:spacing w:after="0" w:line="276" w:lineRule="auto"/>
        <w:rPr>
          <w:rFonts w:ascii="Arial" w:eastAsia="Times New Roman" w:hAnsi="Arial" w:cs="Arial"/>
          <w:color w:val="0A0905"/>
        </w:rPr>
      </w:pPr>
    </w:p>
    <w:p w14:paraId="1D4BA176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r w:rsidRPr="0093608B">
        <w:rPr>
          <w:rFonts w:ascii="Arial" w:eastAsia="Times New Roman" w:hAnsi="Arial" w:cs="Arial"/>
          <w:color w:val="0A0905"/>
        </w:rPr>
        <w:t>5 and 9</w:t>
      </w:r>
    </w:p>
    <w:p w14:paraId="797DFE83" w14:textId="77777777" w:rsidR="0093608B" w:rsidRPr="0093608B" w:rsidRDefault="0093608B" w:rsidP="0093608B">
      <w:pPr>
        <w:spacing w:after="0" w:line="276" w:lineRule="auto"/>
        <w:rPr>
          <w:rFonts w:ascii="Arial" w:eastAsia="Times New Roman" w:hAnsi="Arial" w:cs="Arial"/>
          <w:color w:val="0A0905"/>
        </w:rPr>
      </w:pPr>
    </w:p>
    <w:p w14:paraId="7199CED7" w14:textId="77777777" w:rsidR="0093608B" w:rsidRPr="0093608B" w:rsidRDefault="0093608B" w:rsidP="0093608B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r w:rsidRPr="0093608B">
        <w:rPr>
          <w:rFonts w:ascii="Arial" w:eastAsia="Times New Roman" w:hAnsi="Arial" w:cs="Arial"/>
          <w:color w:val="0A0905"/>
        </w:rPr>
        <w:t xml:space="preserve"> limit 10 to (humans and </w:t>
      </w:r>
      <w:proofErr w:type="spellStart"/>
      <w:r w:rsidRPr="0093608B">
        <w:rPr>
          <w:rFonts w:ascii="Arial" w:eastAsia="Times New Roman" w:hAnsi="Arial" w:cs="Arial"/>
          <w:color w:val="0A0905"/>
        </w:rPr>
        <w:t>english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language)</w:t>
      </w:r>
    </w:p>
    <w:p w14:paraId="34A0F3A2" w14:textId="77777777" w:rsidR="0093608B" w:rsidRPr="0093608B" w:rsidRDefault="0093608B" w:rsidP="0093608B">
      <w:pPr>
        <w:pStyle w:val="List2"/>
        <w:spacing w:line="276" w:lineRule="auto"/>
        <w:ind w:left="206"/>
        <w:rPr>
          <w:rFonts w:ascii="Arial" w:hAnsi="Arial" w:cs="Arial"/>
          <w:sz w:val="22"/>
          <w:szCs w:val="22"/>
          <w:lang w:val="en-GB"/>
        </w:rPr>
      </w:pPr>
    </w:p>
    <w:p w14:paraId="1DAF6C7D" w14:textId="77777777" w:rsidR="0093608B" w:rsidRPr="0093608B" w:rsidRDefault="0093608B" w:rsidP="0093608B">
      <w:p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DE1BAB1" w14:textId="77777777" w:rsidR="0093608B" w:rsidRPr="0093608B" w:rsidRDefault="0093608B" w:rsidP="0093608B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  <w:sectPr w:rsidR="0093608B" w:rsidRPr="0093608B" w:rsidSect="0093608B">
          <w:pgSz w:w="11906" w:h="16838"/>
          <w:pgMar w:top="1440" w:right="1440" w:bottom="1440" w:left="1440" w:header="709" w:footer="709" w:gutter="0"/>
          <w:cols w:space="720"/>
        </w:sectPr>
      </w:pPr>
    </w:p>
    <w:p w14:paraId="07C41CDA" w14:textId="77777777" w:rsidR="0093608B" w:rsidRPr="0093608B" w:rsidRDefault="0093608B" w:rsidP="0093608B">
      <w:pPr>
        <w:pStyle w:val="Heading2"/>
        <w:rPr>
          <w:rFonts w:ascii="Arial" w:hAnsi="Arial" w:cs="Arial"/>
          <w:color w:val="auto"/>
        </w:rPr>
      </w:pPr>
      <w:bookmarkStart w:id="3" w:name="_Toc459244579"/>
      <w:proofErr w:type="spellStart"/>
      <w:r w:rsidRPr="0093608B">
        <w:rPr>
          <w:rFonts w:ascii="Arial" w:hAnsi="Arial" w:cs="Arial"/>
          <w:color w:val="auto"/>
        </w:rPr>
        <w:t>PsychINFO</w:t>
      </w:r>
      <w:proofErr w:type="spellEnd"/>
      <w:r w:rsidRPr="0093608B">
        <w:rPr>
          <w:rFonts w:ascii="Arial" w:hAnsi="Arial" w:cs="Arial"/>
          <w:color w:val="auto"/>
        </w:rPr>
        <w:t xml:space="preserve"> Search Strategy</w:t>
      </w:r>
      <w:bookmarkEnd w:id="3"/>
    </w:p>
    <w:p w14:paraId="0993971D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7E18E4AF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neuroleptic drugs/</w:t>
      </w:r>
    </w:p>
    <w:p w14:paraId="1C0A13C6" w14:textId="77777777" w:rsidR="0093608B" w:rsidRPr="0093608B" w:rsidRDefault="0093608B" w:rsidP="0093608B">
      <w:pPr>
        <w:pStyle w:val="ListParagraph"/>
        <w:spacing w:after="0" w:line="276" w:lineRule="auto"/>
        <w:ind w:left="360"/>
        <w:rPr>
          <w:rFonts w:ascii="Arial" w:eastAsia="Times New Roman" w:hAnsi="Arial" w:cs="Arial"/>
          <w:color w:val="0A0905"/>
        </w:rPr>
      </w:pPr>
    </w:p>
    <w:p w14:paraId="49A552B2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dopamine antagonists/</w:t>
      </w:r>
    </w:p>
    <w:p w14:paraId="6662403E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62477299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r w:rsidRPr="0093608B">
        <w:rPr>
          <w:rFonts w:ascii="Arial" w:eastAsia="Times New Roman" w:hAnsi="Arial" w:cs="Arial"/>
          <w:color w:val="0A0905"/>
        </w:rPr>
        <w:t>(</w:t>
      </w:r>
      <w:proofErr w:type="gramStart"/>
      <w:r w:rsidRPr="0093608B">
        <w:rPr>
          <w:rFonts w:ascii="Arial" w:eastAsia="Times New Roman" w:hAnsi="Arial" w:cs="Arial"/>
          <w:color w:val="0A0905"/>
        </w:rPr>
        <w:t>antipsychotic</w:t>
      </w:r>
      <w:proofErr w:type="gramEnd"/>
      <w:r w:rsidRPr="0093608B">
        <w:rPr>
          <w:rFonts w:ascii="Arial" w:eastAsia="Times New Roman" w:hAnsi="Arial" w:cs="Arial"/>
          <w:color w:val="0A0905"/>
        </w:rPr>
        <w:t xml:space="preserve">$ or </w:t>
      </w:r>
      <w:proofErr w:type="spellStart"/>
      <w:r w:rsidRPr="0093608B">
        <w:rPr>
          <w:rFonts w:ascii="Arial" w:eastAsia="Times New Roman" w:hAnsi="Arial" w:cs="Arial"/>
          <w:color w:val="0A0905"/>
        </w:rPr>
        <w:t>psychotrop</w:t>
      </w:r>
      <w:proofErr w:type="spellEnd"/>
      <w:r w:rsidRPr="0093608B">
        <w:rPr>
          <w:rFonts w:ascii="Arial" w:eastAsia="Times New Roman" w:hAnsi="Arial" w:cs="Arial"/>
          <w:color w:val="0A0905"/>
        </w:rPr>
        <w:t>$ or neuroleptic$ or dopamine receptor block$ or dopamine receptor antagonist$).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. [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=title, abstract, heading word, table of contents, key concepts, original title, tests &amp; measures]</w:t>
      </w:r>
    </w:p>
    <w:p w14:paraId="6A043CE2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3FA09A1F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r w:rsidRPr="0093608B">
        <w:rPr>
          <w:rFonts w:ascii="Arial" w:eastAsia="Times New Roman" w:hAnsi="Arial" w:cs="Arial"/>
          <w:color w:val="0A0905"/>
        </w:rPr>
        <w:t>(</w:t>
      </w:r>
      <w:proofErr w:type="gramStart"/>
      <w:r w:rsidRPr="0093608B">
        <w:rPr>
          <w:rFonts w:ascii="Arial" w:eastAsia="Times New Roman" w:hAnsi="Arial" w:cs="Arial"/>
          <w:color w:val="0A0905"/>
        </w:rPr>
        <w:t>haloperidol</w:t>
      </w:r>
      <w:proofErr w:type="gramEnd"/>
      <w:r w:rsidRPr="0093608B">
        <w:rPr>
          <w:rFonts w:ascii="Arial" w:eastAsia="Times New Roman" w:hAnsi="Arial" w:cs="Arial"/>
          <w:color w:val="0A0905"/>
        </w:rPr>
        <w:t xml:space="preserve"> or chlorpromazine or </w:t>
      </w:r>
      <w:proofErr w:type="spellStart"/>
      <w:r w:rsidRPr="0093608B">
        <w:rPr>
          <w:rFonts w:ascii="Arial" w:eastAsia="Times New Roman" w:hAnsi="Arial" w:cs="Arial"/>
          <w:color w:val="0A0905"/>
        </w:rPr>
        <w:t>fluphen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flupenthixol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loxap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erphen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imozid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clopenthixol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zuclopenthixol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levomeprom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ericy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rom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sulpirid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prochlorper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droperidol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thiothixe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thiorid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trifluoperaz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aripiprazole or clozapine or </w:t>
      </w:r>
      <w:proofErr w:type="spellStart"/>
      <w:r w:rsidRPr="0093608B">
        <w:rPr>
          <w:rFonts w:ascii="Arial" w:eastAsia="Times New Roman" w:hAnsi="Arial" w:cs="Arial"/>
          <w:color w:val="0A0905"/>
        </w:rPr>
        <w:t>paliperido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risperidone or quetiapine or </w:t>
      </w:r>
      <w:proofErr w:type="spellStart"/>
      <w:r w:rsidRPr="0093608B">
        <w:rPr>
          <w:rFonts w:ascii="Arial" w:eastAsia="Times New Roman" w:hAnsi="Arial" w:cs="Arial"/>
          <w:color w:val="0A0905"/>
        </w:rPr>
        <w:t>amisulprid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lurasido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iloperido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</w:t>
      </w:r>
      <w:proofErr w:type="spellStart"/>
      <w:r w:rsidRPr="0093608B">
        <w:rPr>
          <w:rFonts w:ascii="Arial" w:eastAsia="Times New Roman" w:hAnsi="Arial" w:cs="Arial"/>
          <w:color w:val="0A0905"/>
        </w:rPr>
        <w:t>asenapin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olanzapine or ziprasidone).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. [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=title, abstract, heading word, table of contents, key concepts, original title, tests &amp; measures]</w:t>
      </w:r>
    </w:p>
    <w:p w14:paraId="0F455FF2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737E81BB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r w:rsidRPr="0093608B">
        <w:rPr>
          <w:rFonts w:ascii="Arial" w:eastAsia="Times New Roman" w:hAnsi="Arial" w:cs="Arial"/>
          <w:color w:val="0A0905"/>
        </w:rPr>
        <w:t>1 or 2 or 3 or 4</w:t>
      </w:r>
    </w:p>
    <w:p w14:paraId="5743D353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600F02AC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r w:rsidRPr="0093608B">
        <w:rPr>
          <w:rFonts w:ascii="Arial" w:eastAsia="Times New Roman" w:hAnsi="Arial" w:cs="Arial"/>
          <w:color w:val="0A0905"/>
        </w:rPr>
        <w:t xml:space="preserve">cerebrovascular disorders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cerebral </w:t>
      </w:r>
      <w:proofErr w:type="spellStart"/>
      <w:r w:rsidRPr="0093608B">
        <w:rPr>
          <w:rFonts w:ascii="Arial" w:eastAsia="Times New Roman" w:hAnsi="Arial" w:cs="Arial"/>
          <w:color w:val="0A0905"/>
        </w:rPr>
        <w:t>hemorrhag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cerebral ischemia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cerebrovascular accidents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subarachnoid </w:t>
      </w:r>
      <w:proofErr w:type="spellStart"/>
      <w:r w:rsidRPr="0093608B">
        <w:rPr>
          <w:rFonts w:ascii="Arial" w:eastAsia="Times New Roman" w:hAnsi="Arial" w:cs="Arial"/>
          <w:color w:val="0A0905"/>
        </w:rPr>
        <w:t>hemorrhage</w:t>
      </w:r>
      <w:proofErr w:type="spellEnd"/>
      <w:r w:rsidRPr="0093608B">
        <w:rPr>
          <w:rFonts w:ascii="Arial" w:eastAsia="Times New Roman" w:hAnsi="Arial" w:cs="Arial"/>
          <w:color w:val="0A0905"/>
        </w:rPr>
        <w:t>/</w:t>
      </w:r>
    </w:p>
    <w:p w14:paraId="3AE6736D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35E6E880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r w:rsidRPr="0093608B">
        <w:rPr>
          <w:rFonts w:ascii="Arial" w:eastAsia="Times New Roman" w:hAnsi="Arial" w:cs="Arial"/>
          <w:color w:val="0A0905"/>
        </w:rPr>
        <w:t xml:space="preserve">heart disorders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coronary thromboses/ or </w:t>
      </w:r>
      <w:proofErr w:type="spellStart"/>
      <w:r w:rsidRPr="0093608B">
        <w:rPr>
          <w:rFonts w:ascii="Arial" w:eastAsia="Times New Roman" w:hAnsi="Arial" w:cs="Arial"/>
          <w:color w:val="0A0905"/>
        </w:rPr>
        <w:t>exp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myocardial infarctions/</w:t>
      </w:r>
    </w:p>
    <w:p w14:paraId="76725069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1A83CB27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r w:rsidRPr="0093608B">
        <w:rPr>
          <w:rFonts w:ascii="Arial" w:eastAsia="Times New Roman" w:hAnsi="Arial" w:cs="Arial"/>
          <w:color w:val="0A0905"/>
        </w:rPr>
        <w:t>(</w:t>
      </w:r>
      <w:proofErr w:type="gramStart"/>
      <w:r w:rsidRPr="0093608B">
        <w:rPr>
          <w:rFonts w:ascii="Arial" w:eastAsia="Times New Roman" w:hAnsi="Arial" w:cs="Arial"/>
          <w:color w:val="0A0905"/>
        </w:rPr>
        <w:t>stroke</w:t>
      </w:r>
      <w:proofErr w:type="gramEnd"/>
      <w:r w:rsidRPr="0093608B">
        <w:rPr>
          <w:rFonts w:ascii="Arial" w:eastAsia="Times New Roman" w:hAnsi="Arial" w:cs="Arial"/>
          <w:color w:val="0A0905"/>
        </w:rPr>
        <w:t xml:space="preserve"> or intracranial </w:t>
      </w:r>
      <w:proofErr w:type="spellStart"/>
      <w:r w:rsidRPr="0093608B">
        <w:rPr>
          <w:rFonts w:ascii="Arial" w:eastAsia="Times New Roman" w:hAnsi="Arial" w:cs="Arial"/>
          <w:color w:val="0A0905"/>
        </w:rPr>
        <w:t>hemorrhage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or cerebrovascular accident$ or myocardial infarct$ or coronary artery disease or coronary heart disease or coronary disease or ischemic heart disease or ischaemic heart disease).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. [</w:t>
      </w:r>
      <w:proofErr w:type="spellStart"/>
      <w:r w:rsidRPr="0093608B">
        <w:rPr>
          <w:rFonts w:ascii="Arial" w:eastAsia="Times New Roman" w:hAnsi="Arial" w:cs="Arial"/>
          <w:color w:val="0A0905"/>
        </w:rPr>
        <w:t>mp</w:t>
      </w:r>
      <w:proofErr w:type="spellEnd"/>
      <w:r w:rsidRPr="0093608B">
        <w:rPr>
          <w:rFonts w:ascii="Arial" w:eastAsia="Times New Roman" w:hAnsi="Arial" w:cs="Arial"/>
          <w:color w:val="0A0905"/>
        </w:rPr>
        <w:t>=title, abstract, heading word, table of contents, key concepts, original title, tests &amp; measures]</w:t>
      </w:r>
    </w:p>
    <w:p w14:paraId="4D154626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4430F55F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r w:rsidRPr="0093608B">
        <w:rPr>
          <w:rFonts w:ascii="Arial" w:eastAsia="Times New Roman" w:hAnsi="Arial" w:cs="Arial"/>
          <w:color w:val="0A0905"/>
        </w:rPr>
        <w:t>6 or 7 or 8</w:t>
      </w:r>
    </w:p>
    <w:p w14:paraId="254227FD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7604CCA7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r w:rsidRPr="0093608B">
        <w:rPr>
          <w:rFonts w:ascii="Arial" w:eastAsia="Times New Roman" w:hAnsi="Arial" w:cs="Arial"/>
          <w:color w:val="0A0905"/>
        </w:rPr>
        <w:t>5 and 9</w:t>
      </w:r>
    </w:p>
    <w:p w14:paraId="312C2844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06118D73" w14:textId="77777777" w:rsidR="0093608B" w:rsidRPr="0093608B" w:rsidRDefault="0093608B" w:rsidP="0093608B">
      <w:pPr>
        <w:pStyle w:val="ListParagraph"/>
        <w:numPr>
          <w:ilvl w:val="0"/>
          <w:numId w:val="3"/>
        </w:numPr>
        <w:spacing w:after="0" w:line="276" w:lineRule="auto"/>
        <w:ind w:left="360"/>
        <w:rPr>
          <w:rFonts w:ascii="Arial" w:hAnsi="Arial" w:cs="Arial"/>
        </w:rPr>
      </w:pPr>
      <w:r w:rsidRPr="0093608B">
        <w:rPr>
          <w:rFonts w:ascii="Arial" w:eastAsia="Times New Roman" w:hAnsi="Arial" w:cs="Arial"/>
          <w:color w:val="0A0905"/>
        </w:rPr>
        <w:t xml:space="preserve">limit 10 to (human and </w:t>
      </w:r>
      <w:proofErr w:type="spellStart"/>
      <w:r w:rsidRPr="0093608B">
        <w:rPr>
          <w:rFonts w:ascii="Arial" w:eastAsia="Times New Roman" w:hAnsi="Arial" w:cs="Arial"/>
          <w:color w:val="0A0905"/>
        </w:rPr>
        <w:t>english</w:t>
      </w:r>
      <w:proofErr w:type="spellEnd"/>
      <w:r w:rsidRPr="0093608B">
        <w:rPr>
          <w:rFonts w:ascii="Arial" w:eastAsia="Times New Roman" w:hAnsi="Arial" w:cs="Arial"/>
          <w:color w:val="0A0905"/>
        </w:rPr>
        <w:t xml:space="preserve"> language)</w:t>
      </w:r>
    </w:p>
    <w:p w14:paraId="6A6C38F6" w14:textId="77777777" w:rsidR="0093608B" w:rsidRPr="0093608B" w:rsidRDefault="0093608B" w:rsidP="0093608B">
      <w:pPr>
        <w:pStyle w:val="ListParagraph"/>
        <w:rPr>
          <w:rFonts w:ascii="Arial" w:hAnsi="Arial" w:cs="Arial"/>
        </w:rPr>
      </w:pPr>
    </w:p>
    <w:p w14:paraId="54D21A72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  <w:sectPr w:rsidR="0093608B" w:rsidRPr="0093608B" w:rsidSect="0093608B">
          <w:pgSz w:w="11906" w:h="16838"/>
          <w:pgMar w:top="1440" w:right="1440" w:bottom="1440" w:left="1440" w:header="709" w:footer="709" w:gutter="0"/>
          <w:cols w:space="720"/>
        </w:sectPr>
      </w:pPr>
    </w:p>
    <w:p w14:paraId="1B4D6288" w14:textId="77777777" w:rsidR="0093608B" w:rsidRPr="0093608B" w:rsidRDefault="0093608B" w:rsidP="0093608B">
      <w:pPr>
        <w:pStyle w:val="Heading2"/>
        <w:rPr>
          <w:rFonts w:ascii="Arial" w:hAnsi="Arial" w:cs="Arial"/>
          <w:color w:val="auto"/>
        </w:rPr>
      </w:pPr>
      <w:bookmarkStart w:id="4" w:name="_Toc459244580"/>
      <w:r w:rsidRPr="0093608B">
        <w:rPr>
          <w:rFonts w:ascii="Arial" w:hAnsi="Arial" w:cs="Arial"/>
          <w:color w:val="auto"/>
        </w:rPr>
        <w:t>The Cochrane Database Search Strategy</w:t>
      </w:r>
      <w:bookmarkEnd w:id="4"/>
    </w:p>
    <w:p w14:paraId="02C9AA17" w14:textId="77777777" w:rsidR="0093608B" w:rsidRPr="0093608B" w:rsidRDefault="0093608B" w:rsidP="0093608B">
      <w:pPr>
        <w:spacing w:after="0" w:line="240" w:lineRule="auto"/>
        <w:rPr>
          <w:rFonts w:ascii="Arial" w:hAnsi="Arial" w:cs="Arial"/>
        </w:rPr>
      </w:pPr>
    </w:p>
    <w:p w14:paraId="0D8EEE0E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1</w:t>
      </w:r>
      <w:r w:rsidRPr="0093608B">
        <w:rPr>
          <w:rFonts w:ascii="Arial" w:hAnsi="Arial" w:cs="Arial"/>
        </w:rPr>
        <w:tab/>
      </w:r>
      <w:proofErr w:type="spellStart"/>
      <w:r w:rsidRPr="0093608B">
        <w:rPr>
          <w:rFonts w:ascii="Arial" w:hAnsi="Arial" w:cs="Arial"/>
        </w:rPr>
        <w:t>MeSH</w:t>
      </w:r>
      <w:proofErr w:type="spellEnd"/>
      <w:r w:rsidRPr="0093608B">
        <w:rPr>
          <w:rFonts w:ascii="Arial" w:hAnsi="Arial" w:cs="Arial"/>
        </w:rPr>
        <w:t xml:space="preserve"> descriptor: [Dopamine Antagonists] explode all trees</w:t>
      </w:r>
      <w:r w:rsidRPr="0093608B">
        <w:rPr>
          <w:rFonts w:ascii="Arial" w:hAnsi="Arial" w:cs="Arial"/>
        </w:rPr>
        <w:tab/>
      </w:r>
    </w:p>
    <w:p w14:paraId="3F4F3D52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5DF0400A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2</w:t>
      </w:r>
      <w:r w:rsidRPr="0093608B">
        <w:rPr>
          <w:rFonts w:ascii="Arial" w:hAnsi="Arial" w:cs="Arial"/>
        </w:rPr>
        <w:tab/>
      </w:r>
      <w:proofErr w:type="spellStart"/>
      <w:r w:rsidRPr="0093608B">
        <w:rPr>
          <w:rFonts w:ascii="Arial" w:hAnsi="Arial" w:cs="Arial"/>
        </w:rPr>
        <w:t>MeSH</w:t>
      </w:r>
      <w:proofErr w:type="spellEnd"/>
      <w:r w:rsidRPr="0093608B">
        <w:rPr>
          <w:rFonts w:ascii="Arial" w:hAnsi="Arial" w:cs="Arial"/>
        </w:rPr>
        <w:t xml:space="preserve"> descriptor: [Antipsychotic Agents] explode all trees</w:t>
      </w:r>
      <w:r w:rsidRPr="0093608B">
        <w:rPr>
          <w:rFonts w:ascii="Arial" w:hAnsi="Arial" w:cs="Arial"/>
        </w:rPr>
        <w:tab/>
      </w:r>
    </w:p>
    <w:p w14:paraId="64D5A3E3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72FD16A6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3</w:t>
      </w:r>
      <w:r w:rsidRPr="0093608B">
        <w:rPr>
          <w:rFonts w:ascii="Arial" w:hAnsi="Arial" w:cs="Arial"/>
        </w:rPr>
        <w:tab/>
      </w:r>
      <w:proofErr w:type="spellStart"/>
      <w:r w:rsidRPr="0093608B">
        <w:rPr>
          <w:rFonts w:ascii="Arial" w:hAnsi="Arial" w:cs="Arial"/>
        </w:rPr>
        <w:t>MeSH</w:t>
      </w:r>
      <w:proofErr w:type="spellEnd"/>
      <w:r w:rsidRPr="0093608B">
        <w:rPr>
          <w:rFonts w:ascii="Arial" w:hAnsi="Arial" w:cs="Arial"/>
        </w:rPr>
        <w:t xml:space="preserve"> descriptor: [Psychotropic Drugs] this term only</w:t>
      </w:r>
      <w:r w:rsidRPr="0093608B">
        <w:rPr>
          <w:rFonts w:ascii="Arial" w:hAnsi="Arial" w:cs="Arial"/>
        </w:rPr>
        <w:tab/>
      </w:r>
    </w:p>
    <w:p w14:paraId="725AE0AD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236A4F26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4</w:t>
      </w:r>
      <w:r w:rsidRPr="0093608B">
        <w:rPr>
          <w:rFonts w:ascii="Arial" w:hAnsi="Arial" w:cs="Arial"/>
        </w:rPr>
        <w:tab/>
        <w:t xml:space="preserve">antipsychotic* or </w:t>
      </w:r>
      <w:proofErr w:type="spellStart"/>
      <w:r w:rsidRPr="0093608B">
        <w:rPr>
          <w:rFonts w:ascii="Arial" w:hAnsi="Arial" w:cs="Arial"/>
        </w:rPr>
        <w:t>psychotrop</w:t>
      </w:r>
      <w:proofErr w:type="spellEnd"/>
      <w:r w:rsidRPr="0093608B">
        <w:rPr>
          <w:rFonts w:ascii="Arial" w:hAnsi="Arial" w:cs="Arial"/>
        </w:rPr>
        <w:t xml:space="preserve">* or neuroleptic* or dopamine receptor block* or dopamine receptor antagonist* </w:t>
      </w:r>
      <w:r w:rsidRPr="0093608B">
        <w:rPr>
          <w:rFonts w:ascii="Arial" w:hAnsi="Arial" w:cs="Arial"/>
        </w:rPr>
        <w:tab/>
      </w:r>
    </w:p>
    <w:p w14:paraId="406B39D9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6C9719E3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5</w:t>
      </w:r>
      <w:r w:rsidRPr="0093608B">
        <w:rPr>
          <w:rFonts w:ascii="Arial" w:hAnsi="Arial" w:cs="Arial"/>
        </w:rPr>
        <w:tab/>
        <w:t xml:space="preserve">haloperidol or chlorpromazine or </w:t>
      </w:r>
      <w:proofErr w:type="spellStart"/>
      <w:r w:rsidRPr="0093608B">
        <w:rPr>
          <w:rFonts w:ascii="Arial" w:hAnsi="Arial" w:cs="Arial"/>
        </w:rPr>
        <w:t>fluphenazi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flupenthixol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loxapi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perphenazi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pimozid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clopenthixol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zuclopenthixol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levomepromazi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pericyazi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promazi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sulpirid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prochlorperazi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droperidol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thiothixe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thioridazi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trifluoperazine</w:t>
      </w:r>
      <w:proofErr w:type="spellEnd"/>
      <w:r w:rsidRPr="0093608B">
        <w:rPr>
          <w:rFonts w:ascii="Arial" w:hAnsi="Arial" w:cs="Arial"/>
        </w:rPr>
        <w:t xml:space="preserve"> or aripiprazole or clozapine or </w:t>
      </w:r>
      <w:proofErr w:type="spellStart"/>
      <w:r w:rsidRPr="0093608B">
        <w:rPr>
          <w:rFonts w:ascii="Arial" w:hAnsi="Arial" w:cs="Arial"/>
        </w:rPr>
        <w:t>paliperidone</w:t>
      </w:r>
      <w:proofErr w:type="spellEnd"/>
      <w:r w:rsidRPr="0093608B">
        <w:rPr>
          <w:rFonts w:ascii="Arial" w:hAnsi="Arial" w:cs="Arial"/>
        </w:rPr>
        <w:t xml:space="preserve"> or risperidone or quetiapine or </w:t>
      </w:r>
      <w:proofErr w:type="spellStart"/>
      <w:r w:rsidRPr="0093608B">
        <w:rPr>
          <w:rFonts w:ascii="Arial" w:hAnsi="Arial" w:cs="Arial"/>
        </w:rPr>
        <w:t>amisulprid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lurasido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iloperidone</w:t>
      </w:r>
      <w:proofErr w:type="spellEnd"/>
      <w:r w:rsidRPr="0093608B">
        <w:rPr>
          <w:rFonts w:ascii="Arial" w:hAnsi="Arial" w:cs="Arial"/>
        </w:rPr>
        <w:t xml:space="preserve"> or </w:t>
      </w:r>
      <w:proofErr w:type="spellStart"/>
      <w:r w:rsidRPr="0093608B">
        <w:rPr>
          <w:rFonts w:ascii="Arial" w:hAnsi="Arial" w:cs="Arial"/>
        </w:rPr>
        <w:t>asenapine</w:t>
      </w:r>
      <w:proofErr w:type="spellEnd"/>
      <w:r w:rsidRPr="0093608B">
        <w:rPr>
          <w:rFonts w:ascii="Arial" w:hAnsi="Arial" w:cs="Arial"/>
        </w:rPr>
        <w:t xml:space="preserve"> or olanzapine or ziprasidone </w:t>
      </w:r>
      <w:r w:rsidRPr="0093608B">
        <w:rPr>
          <w:rFonts w:ascii="Arial" w:hAnsi="Arial" w:cs="Arial"/>
        </w:rPr>
        <w:tab/>
      </w:r>
    </w:p>
    <w:p w14:paraId="7BC9146B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6C214FEB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6</w:t>
      </w:r>
      <w:r w:rsidRPr="0093608B">
        <w:rPr>
          <w:rFonts w:ascii="Arial" w:hAnsi="Arial" w:cs="Arial"/>
        </w:rPr>
        <w:tab/>
        <w:t xml:space="preserve">#1 or #2 or #3 or #4 or #5 </w:t>
      </w:r>
      <w:r w:rsidRPr="0093608B">
        <w:rPr>
          <w:rFonts w:ascii="Arial" w:hAnsi="Arial" w:cs="Arial"/>
        </w:rPr>
        <w:tab/>
      </w:r>
    </w:p>
    <w:p w14:paraId="5503DEBC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1084AF96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7</w:t>
      </w:r>
      <w:r w:rsidRPr="0093608B">
        <w:rPr>
          <w:rFonts w:ascii="Arial" w:hAnsi="Arial" w:cs="Arial"/>
        </w:rPr>
        <w:tab/>
      </w:r>
      <w:proofErr w:type="spellStart"/>
      <w:r w:rsidRPr="0093608B">
        <w:rPr>
          <w:rFonts w:ascii="Arial" w:hAnsi="Arial" w:cs="Arial"/>
        </w:rPr>
        <w:t>MeSH</w:t>
      </w:r>
      <w:proofErr w:type="spellEnd"/>
      <w:r w:rsidRPr="0093608B">
        <w:rPr>
          <w:rFonts w:ascii="Arial" w:hAnsi="Arial" w:cs="Arial"/>
        </w:rPr>
        <w:t xml:space="preserve"> descriptor: [Stroke] explode all trees</w:t>
      </w:r>
      <w:r w:rsidRPr="0093608B">
        <w:rPr>
          <w:rFonts w:ascii="Arial" w:hAnsi="Arial" w:cs="Arial"/>
        </w:rPr>
        <w:tab/>
      </w:r>
    </w:p>
    <w:p w14:paraId="4D50C670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2ED99254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8</w:t>
      </w:r>
      <w:r w:rsidRPr="0093608B">
        <w:rPr>
          <w:rFonts w:ascii="Arial" w:hAnsi="Arial" w:cs="Arial"/>
        </w:rPr>
        <w:tab/>
      </w:r>
      <w:proofErr w:type="spellStart"/>
      <w:r w:rsidRPr="0093608B">
        <w:rPr>
          <w:rFonts w:ascii="Arial" w:hAnsi="Arial" w:cs="Arial"/>
        </w:rPr>
        <w:t>MeSH</w:t>
      </w:r>
      <w:proofErr w:type="spellEnd"/>
      <w:r w:rsidRPr="0093608B">
        <w:rPr>
          <w:rFonts w:ascii="Arial" w:hAnsi="Arial" w:cs="Arial"/>
        </w:rPr>
        <w:t xml:space="preserve"> descriptor: [Intracranial </w:t>
      </w:r>
      <w:proofErr w:type="spellStart"/>
      <w:r w:rsidRPr="0093608B">
        <w:rPr>
          <w:rFonts w:ascii="Arial" w:hAnsi="Arial" w:cs="Arial"/>
        </w:rPr>
        <w:t>Hemorrhages</w:t>
      </w:r>
      <w:proofErr w:type="spellEnd"/>
      <w:r w:rsidRPr="0093608B">
        <w:rPr>
          <w:rFonts w:ascii="Arial" w:hAnsi="Arial" w:cs="Arial"/>
        </w:rPr>
        <w:t>] this term only</w:t>
      </w:r>
      <w:r w:rsidRPr="0093608B">
        <w:rPr>
          <w:rFonts w:ascii="Arial" w:hAnsi="Arial" w:cs="Arial"/>
        </w:rPr>
        <w:tab/>
      </w:r>
    </w:p>
    <w:p w14:paraId="6BCF599C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0CAD9F40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9</w:t>
      </w:r>
      <w:r w:rsidRPr="0093608B">
        <w:rPr>
          <w:rFonts w:ascii="Arial" w:hAnsi="Arial" w:cs="Arial"/>
        </w:rPr>
        <w:tab/>
      </w:r>
      <w:proofErr w:type="spellStart"/>
      <w:r w:rsidRPr="0093608B">
        <w:rPr>
          <w:rFonts w:ascii="Arial" w:hAnsi="Arial" w:cs="Arial"/>
        </w:rPr>
        <w:t>MeSH</w:t>
      </w:r>
      <w:proofErr w:type="spellEnd"/>
      <w:r w:rsidRPr="0093608B">
        <w:rPr>
          <w:rFonts w:ascii="Arial" w:hAnsi="Arial" w:cs="Arial"/>
        </w:rPr>
        <w:t xml:space="preserve"> descriptor: [Coronary Disease] explode all trees</w:t>
      </w:r>
      <w:r w:rsidRPr="0093608B">
        <w:rPr>
          <w:rFonts w:ascii="Arial" w:hAnsi="Arial" w:cs="Arial"/>
        </w:rPr>
        <w:tab/>
      </w:r>
    </w:p>
    <w:p w14:paraId="7BC30B2D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0490AEA5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10</w:t>
      </w:r>
      <w:r w:rsidRPr="0093608B">
        <w:rPr>
          <w:rFonts w:ascii="Arial" w:hAnsi="Arial" w:cs="Arial"/>
        </w:rPr>
        <w:tab/>
      </w:r>
      <w:proofErr w:type="spellStart"/>
      <w:r w:rsidRPr="0093608B">
        <w:rPr>
          <w:rFonts w:ascii="Arial" w:hAnsi="Arial" w:cs="Arial"/>
        </w:rPr>
        <w:t>MeSH</w:t>
      </w:r>
      <w:proofErr w:type="spellEnd"/>
      <w:r w:rsidRPr="0093608B">
        <w:rPr>
          <w:rFonts w:ascii="Arial" w:hAnsi="Arial" w:cs="Arial"/>
        </w:rPr>
        <w:t xml:space="preserve"> descriptor: [Acute Coronary Syndrome] explode all trees</w:t>
      </w:r>
      <w:r w:rsidRPr="0093608B">
        <w:rPr>
          <w:rFonts w:ascii="Arial" w:hAnsi="Arial" w:cs="Arial"/>
        </w:rPr>
        <w:tab/>
      </w:r>
    </w:p>
    <w:p w14:paraId="3D8895A1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3BE12957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11</w:t>
      </w:r>
      <w:r w:rsidRPr="0093608B">
        <w:rPr>
          <w:rFonts w:ascii="Arial" w:hAnsi="Arial" w:cs="Arial"/>
        </w:rPr>
        <w:tab/>
      </w:r>
      <w:proofErr w:type="spellStart"/>
      <w:r w:rsidRPr="0093608B">
        <w:rPr>
          <w:rFonts w:ascii="Arial" w:hAnsi="Arial" w:cs="Arial"/>
        </w:rPr>
        <w:t>MeSH</w:t>
      </w:r>
      <w:proofErr w:type="spellEnd"/>
      <w:r w:rsidRPr="0093608B">
        <w:rPr>
          <w:rFonts w:ascii="Arial" w:hAnsi="Arial" w:cs="Arial"/>
        </w:rPr>
        <w:t xml:space="preserve"> descriptor: [Brain Ischemia] explode all trees</w:t>
      </w:r>
      <w:r w:rsidRPr="0093608B">
        <w:rPr>
          <w:rFonts w:ascii="Arial" w:hAnsi="Arial" w:cs="Arial"/>
        </w:rPr>
        <w:tab/>
      </w:r>
    </w:p>
    <w:p w14:paraId="47FBBF01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1FDB5F62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12</w:t>
      </w:r>
      <w:r w:rsidRPr="0093608B">
        <w:rPr>
          <w:rFonts w:ascii="Arial" w:hAnsi="Arial" w:cs="Arial"/>
        </w:rPr>
        <w:tab/>
        <w:t xml:space="preserve">stroke or intracranial </w:t>
      </w:r>
      <w:proofErr w:type="spellStart"/>
      <w:r w:rsidRPr="0093608B">
        <w:rPr>
          <w:rFonts w:ascii="Arial" w:hAnsi="Arial" w:cs="Arial"/>
        </w:rPr>
        <w:t>hemorrhage</w:t>
      </w:r>
      <w:proofErr w:type="spellEnd"/>
      <w:r w:rsidRPr="0093608B">
        <w:rPr>
          <w:rFonts w:ascii="Arial" w:hAnsi="Arial" w:cs="Arial"/>
        </w:rPr>
        <w:t xml:space="preserve"> or cerebrovascular accident* or myocardial infarct* or coronary artery disease or coronary heart disease or coronary disease or ischemic heart disease or ischaemic heart disease </w:t>
      </w:r>
      <w:r w:rsidRPr="0093608B">
        <w:rPr>
          <w:rFonts w:ascii="Arial" w:hAnsi="Arial" w:cs="Arial"/>
        </w:rPr>
        <w:tab/>
      </w:r>
    </w:p>
    <w:p w14:paraId="3DE6FA29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6117BC47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13</w:t>
      </w:r>
      <w:r w:rsidRPr="0093608B">
        <w:rPr>
          <w:rFonts w:ascii="Arial" w:hAnsi="Arial" w:cs="Arial"/>
        </w:rPr>
        <w:tab/>
        <w:t xml:space="preserve">#7 or #8 or #9 or #10 or #11 or #12 </w:t>
      </w:r>
      <w:r w:rsidRPr="0093608B">
        <w:rPr>
          <w:rFonts w:ascii="Arial" w:hAnsi="Arial" w:cs="Arial"/>
        </w:rPr>
        <w:tab/>
      </w:r>
    </w:p>
    <w:p w14:paraId="669ED146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</w:p>
    <w:p w14:paraId="75CF5054" w14:textId="77777777" w:rsidR="0093608B" w:rsidRPr="0093608B" w:rsidRDefault="0093608B" w:rsidP="0093608B">
      <w:pPr>
        <w:spacing w:after="0" w:line="276" w:lineRule="auto"/>
        <w:rPr>
          <w:rFonts w:ascii="Arial" w:hAnsi="Arial" w:cs="Arial"/>
        </w:rPr>
      </w:pPr>
      <w:r w:rsidRPr="0093608B">
        <w:rPr>
          <w:rFonts w:ascii="Arial" w:hAnsi="Arial" w:cs="Arial"/>
        </w:rPr>
        <w:t>#14</w:t>
      </w:r>
      <w:r w:rsidRPr="0093608B">
        <w:rPr>
          <w:rFonts w:ascii="Arial" w:hAnsi="Arial" w:cs="Arial"/>
        </w:rPr>
        <w:tab/>
        <w:t xml:space="preserve">#6 and #13 </w:t>
      </w:r>
      <w:r w:rsidRPr="0093608B">
        <w:rPr>
          <w:rFonts w:ascii="Arial" w:hAnsi="Arial" w:cs="Arial"/>
        </w:rPr>
        <w:tab/>
      </w:r>
    </w:p>
    <w:p w14:paraId="2D49A7EB" w14:textId="77777777" w:rsidR="0093608B" w:rsidRPr="0093608B" w:rsidRDefault="0093608B" w:rsidP="0093608B">
      <w:pPr>
        <w:rPr>
          <w:rFonts w:ascii="Arial" w:hAnsi="Arial" w:cs="Arial"/>
        </w:rPr>
      </w:pPr>
    </w:p>
    <w:p w14:paraId="65B130AB" w14:textId="77777777" w:rsidR="0093608B" w:rsidRPr="0093608B" w:rsidRDefault="0093608B">
      <w:pPr>
        <w:rPr>
          <w:rFonts w:ascii="Arial" w:hAnsi="Arial" w:cs="Arial"/>
          <w:b/>
          <w:sz w:val="24"/>
          <w:szCs w:val="24"/>
        </w:rPr>
        <w:sectPr w:rsidR="0093608B" w:rsidRPr="0093608B" w:rsidSect="0093608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EDFD71A" w14:textId="4E1B9111" w:rsidR="002D4C17" w:rsidRPr="007A7B65" w:rsidRDefault="007A7B65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7A7B65">
        <w:rPr>
          <w:rFonts w:ascii="Arial" w:hAnsi="Arial" w:cs="Arial"/>
          <w:b/>
          <w:sz w:val="24"/>
          <w:szCs w:val="24"/>
        </w:rPr>
        <w:t>eTable</w:t>
      </w:r>
      <w:proofErr w:type="spellEnd"/>
      <w:proofErr w:type="gramEnd"/>
      <w:r w:rsidRPr="007A7B65">
        <w:rPr>
          <w:rFonts w:ascii="Arial" w:hAnsi="Arial" w:cs="Arial"/>
          <w:b/>
          <w:sz w:val="24"/>
          <w:szCs w:val="24"/>
        </w:rPr>
        <w:t xml:space="preserve"> 1 </w:t>
      </w:r>
      <w:r w:rsidR="00C06DAE" w:rsidRPr="007A7B65">
        <w:rPr>
          <w:rFonts w:ascii="Arial" w:hAnsi="Arial" w:cs="Arial"/>
          <w:b/>
          <w:sz w:val="24"/>
          <w:szCs w:val="24"/>
        </w:rPr>
        <w:t xml:space="preserve">Quality assessment of included studies reporting on antipsychotic drug use and risk of </w:t>
      </w:r>
      <w:r w:rsidR="006600FB">
        <w:rPr>
          <w:rFonts w:ascii="Arial" w:hAnsi="Arial" w:cs="Arial"/>
          <w:b/>
          <w:sz w:val="24"/>
          <w:szCs w:val="24"/>
        </w:rPr>
        <w:t>stroke</w:t>
      </w:r>
    </w:p>
    <w:tbl>
      <w:tblPr>
        <w:tblW w:w="14851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1951"/>
        <w:gridCol w:w="851"/>
        <w:gridCol w:w="1843"/>
        <w:gridCol w:w="1559"/>
        <w:gridCol w:w="1276"/>
        <w:gridCol w:w="1559"/>
        <w:gridCol w:w="850"/>
        <w:gridCol w:w="993"/>
        <w:gridCol w:w="992"/>
        <w:gridCol w:w="1559"/>
        <w:gridCol w:w="1418"/>
      </w:tblGrid>
      <w:tr w:rsidR="00000CF6" w14:paraId="26B2507B" w14:textId="77777777" w:rsidTr="00921C41">
        <w:trPr>
          <w:trHeight w:val="42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4BBEB7" w14:textId="77777777" w:rsidR="00000CF6" w:rsidRDefault="00000CF6" w:rsidP="002D4C17">
            <w:pPr>
              <w:snapToGrid w:val="0"/>
              <w:spacing w:after="0" w:line="240" w:lineRule="auto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023C8" w14:textId="77777777" w:rsidR="00000CF6" w:rsidRPr="00BE7E65" w:rsidRDefault="00000CF6" w:rsidP="007A7B65">
            <w:pPr>
              <w:snapToGrid w:val="0"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Aim</w:t>
            </w:r>
          </w:p>
        </w:tc>
        <w:tc>
          <w:tcPr>
            <w:tcW w:w="6237" w:type="dxa"/>
            <w:gridSpan w:val="4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vAlign w:val="center"/>
          </w:tcPr>
          <w:p w14:paraId="41C99D6D" w14:textId="77777777" w:rsidR="00000CF6" w:rsidRPr="007A7B65" w:rsidRDefault="00000CF6" w:rsidP="002D4C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b/>
                <w:sz w:val="20"/>
                <w:szCs w:val="20"/>
              </w:rPr>
              <w:t>Selection of Participants</w:t>
            </w:r>
          </w:p>
        </w:tc>
        <w:tc>
          <w:tcPr>
            <w:tcW w:w="2835" w:type="dxa"/>
            <w:gridSpan w:val="3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vAlign w:val="center"/>
          </w:tcPr>
          <w:p w14:paraId="6EA93C68" w14:textId="77777777" w:rsidR="00000CF6" w:rsidRPr="007A7B65" w:rsidRDefault="00000CF6" w:rsidP="002D4C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b/>
                <w:sz w:val="20"/>
                <w:szCs w:val="20"/>
              </w:rPr>
              <w:t>Assessment</w:t>
            </w:r>
          </w:p>
        </w:tc>
        <w:tc>
          <w:tcPr>
            <w:tcW w:w="1559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vAlign w:val="center"/>
          </w:tcPr>
          <w:p w14:paraId="6D7F4B81" w14:textId="77777777" w:rsidR="00000CF6" w:rsidRPr="007A7B65" w:rsidRDefault="00000CF6" w:rsidP="002D4C1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b/>
                <w:sz w:val="20"/>
                <w:szCs w:val="20"/>
              </w:rPr>
              <w:t>Confounding</w:t>
            </w:r>
          </w:p>
        </w:tc>
        <w:tc>
          <w:tcPr>
            <w:tcW w:w="1418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vAlign w:val="center"/>
          </w:tcPr>
          <w:p w14:paraId="47807917" w14:textId="77777777" w:rsidR="00000CF6" w:rsidRPr="007A7B65" w:rsidRDefault="00000CF6" w:rsidP="002D4C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b/>
                <w:sz w:val="20"/>
                <w:szCs w:val="20"/>
              </w:rPr>
              <w:t>Chance</w:t>
            </w:r>
          </w:p>
        </w:tc>
      </w:tr>
      <w:tr w:rsidR="00593F02" w14:paraId="21426321" w14:textId="77777777" w:rsidTr="00921C41">
        <w:trPr>
          <w:cantSplit/>
          <w:trHeight w:val="1795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C65275" w14:textId="77777777" w:rsidR="00000CF6" w:rsidRPr="007C186C" w:rsidRDefault="00000CF6" w:rsidP="00DF5565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505608D4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Clear and focused</w:t>
            </w:r>
          </w:p>
          <w:p w14:paraId="0F9D7AF2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study ques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278245CC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Comparable source</w:t>
            </w:r>
          </w:p>
          <w:p w14:paraId="4BBC5935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populations used to</w:t>
            </w:r>
          </w:p>
          <w:p w14:paraId="13B725A4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identify participants</w:t>
            </w:r>
          </w:p>
          <w:p w14:paraId="742BC0D1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in 2 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4D9113A0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Reported baseline</w:t>
            </w:r>
          </w:p>
          <w:p w14:paraId="51AACB26" w14:textId="2C81D3D1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characteristics</w:t>
            </w:r>
          </w:p>
          <w:p w14:paraId="20404B78" w14:textId="1936911D" w:rsidR="00000CF6" w:rsidRPr="007C186C" w:rsidRDefault="00593F02" w:rsidP="00593F02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etween comparison</w:t>
            </w:r>
            <w:r w:rsidR="00000CF6"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grou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5D9C0C30" w14:textId="0BA7B28D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Reported</w:t>
            </w:r>
          </w:p>
          <w:p w14:paraId="468C8639" w14:textId="3B79727C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Participation rate</w:t>
            </w:r>
          </w:p>
          <w:p w14:paraId="18060B0E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(loss to follow u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3AE2E377" w14:textId="3D29DFC8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Comparison in</w:t>
            </w:r>
          </w:p>
          <w:p w14:paraId="2D3D1BBB" w14:textId="0A7AC23E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baseline</w:t>
            </w:r>
          </w:p>
          <w:p w14:paraId="1C5DA40F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characteristics</w:t>
            </w:r>
          </w:p>
          <w:p w14:paraId="4F6BA618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between participants and non-participa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6FCFCDF8" w14:textId="227A7C0C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Assessment of</w:t>
            </w:r>
          </w:p>
          <w:p w14:paraId="121D887A" w14:textId="2A8F2618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1E1DAF">
              <w:rPr>
                <w:rFonts w:ascii="Arial" w:eastAsia="Times New Roman" w:hAnsi="Arial" w:cs="Arial"/>
                <w:b/>
                <w:sz w:val="20"/>
                <w:szCs w:val="20"/>
              </w:rPr>
              <w:t>Exposure</w:t>
            </w: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val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12095AA8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Outcome (cases)</w:t>
            </w:r>
          </w:p>
          <w:p w14:paraId="0BE7AA90" w14:textId="4A1F3709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clearly defin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51870D62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Outcome</w:t>
            </w:r>
          </w:p>
          <w:p w14:paraId="77FF3939" w14:textId="7526D139" w:rsidR="00000CF6" w:rsidRPr="00593F02" w:rsidRDefault="00593F02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ascertainment</w:t>
            </w:r>
            <w:r w:rsidR="00000CF6"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val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15434648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Key confounders</w:t>
            </w:r>
          </w:p>
          <w:p w14:paraId="50EBF453" w14:textId="33D4FE40" w:rsidR="00000CF6" w:rsidRPr="001E1DAF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E1DAF">
              <w:rPr>
                <w:rFonts w:ascii="Arial" w:eastAsia="Times New Roman" w:hAnsi="Arial" w:cs="Arial"/>
                <w:b/>
                <w:sz w:val="20"/>
                <w:szCs w:val="20"/>
              </w:rPr>
              <w:t>accounted for</w:t>
            </w:r>
          </w:p>
          <w:p w14:paraId="0708E887" w14:textId="4A6A7E8D" w:rsidR="00000CF6" w:rsidRPr="001E1DAF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E1DAF">
              <w:rPr>
                <w:rFonts w:ascii="Arial" w:eastAsia="Times New Roman" w:hAnsi="Arial" w:cs="Arial"/>
                <w:b/>
                <w:sz w:val="20"/>
                <w:szCs w:val="20"/>
              </w:rPr>
              <w:t>in design and</w:t>
            </w:r>
          </w:p>
          <w:p w14:paraId="7BCD2462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1E1DAF">
              <w:rPr>
                <w:rFonts w:ascii="Arial" w:eastAsia="Times New Roman" w:hAnsi="Arial" w:cs="Arial"/>
                <w:b/>
                <w:sz w:val="20"/>
                <w:szCs w:val="20"/>
              </w:rPr>
              <w:t>analy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07F9BD4A" w14:textId="7285B49F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Confidence intervals reported alongside</w:t>
            </w:r>
          </w:p>
          <w:p w14:paraId="12DF72C3" w14:textId="77777777" w:rsidR="00000CF6" w:rsidRPr="007C186C" w:rsidRDefault="00000CF6" w:rsidP="00593F02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C186C">
              <w:rPr>
                <w:rFonts w:ascii="Arial" w:eastAsia="Times New Roman" w:hAnsi="Arial" w:cs="Arial"/>
                <w:b/>
                <w:sz w:val="20"/>
                <w:szCs w:val="20"/>
              </w:rPr>
              <w:t>effect estimate</w:t>
            </w:r>
          </w:p>
        </w:tc>
      </w:tr>
      <w:tr w:rsidR="00593F02" w14:paraId="3B856585" w14:textId="77777777" w:rsidTr="00593F02">
        <w:trPr>
          <w:trHeight w:val="40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AE1BCFD" w14:textId="4203301E" w:rsidR="00000CF6" w:rsidRPr="007A7B65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Barnett</w:t>
            </w:r>
            <w:r w:rsidR="00201D36">
              <w:rPr>
                <w:rFonts w:ascii="Arial" w:eastAsia="Times New Roman" w:hAnsi="Arial" w:cs="Arial"/>
                <w:sz w:val="20"/>
                <w:szCs w:val="20"/>
              </w:rPr>
              <w:t>, 2007</w:t>
            </w:r>
            <w:r w:rsidR="00201D3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8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11BDAC7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4A4C5DA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04739EC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7860B24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C666062" w14:textId="77777777" w:rsidR="00000CF6" w:rsidRDefault="00000CF6" w:rsidP="00593F02">
            <w:pPr>
              <w:spacing w:after="0" w:line="240" w:lineRule="auto"/>
              <w:jc w:val="center"/>
            </w:pPr>
            <w:r w:rsidRPr="00466E97"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E8C76A1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DAFCF09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CA67039" w14:textId="3CB3F8D1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82C2062" w14:textId="16655A3E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FE33C19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09B5E96E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07948260" w14:textId="023A6F0D" w:rsidR="00000CF6" w:rsidRPr="007A7B65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Chan</w:t>
            </w:r>
            <w:r w:rsidR="00201D36">
              <w:rPr>
                <w:rFonts w:ascii="Arial" w:eastAsia="Times New Roman" w:hAnsi="Arial" w:cs="Arial"/>
                <w:sz w:val="20"/>
                <w:szCs w:val="20"/>
              </w:rPr>
              <w:t>, 2010</w:t>
            </w:r>
            <w:r w:rsidR="00201D3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75A554B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F8715D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C5D6252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591CABE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51BA487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083B027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57098B3A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42F1FB7" w14:textId="21A45FEA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EE08726" w14:textId="462831A3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46AD843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196FEEF5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22C8E453" w14:textId="52463B09" w:rsidR="00000CF6" w:rsidRPr="007A7B65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Chen</w:t>
            </w:r>
            <w:r w:rsidR="00201D36">
              <w:rPr>
                <w:rFonts w:ascii="Arial" w:eastAsia="Times New Roman" w:hAnsi="Arial" w:cs="Arial"/>
                <w:sz w:val="20"/>
                <w:szCs w:val="20"/>
              </w:rPr>
              <w:t>, 2008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0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FEC02F2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6C39B9A1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D934CC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6F5285E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61A48EE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96CC7CC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6D39C82E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CC17C34" w14:textId="584BBA23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5C6BB8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3414B4FC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00310283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762EE473" w14:textId="036A933E" w:rsidR="00000CF6" w:rsidRPr="007A7B65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B65">
              <w:rPr>
                <w:rFonts w:ascii="Arial" w:eastAsia="Times New Roman" w:hAnsi="Arial" w:cs="Arial"/>
                <w:sz w:val="20"/>
                <w:szCs w:val="20"/>
              </w:rPr>
              <w:t>Correll</w:t>
            </w:r>
            <w:proofErr w:type="spellEnd"/>
            <w:r w:rsidR="00201D36">
              <w:rPr>
                <w:rFonts w:ascii="Arial" w:eastAsia="Times New Roman" w:hAnsi="Arial" w:cs="Arial"/>
                <w:sz w:val="20"/>
                <w:szCs w:val="20"/>
              </w:rPr>
              <w:t>, 2015</w:t>
            </w:r>
            <w:r w:rsidR="004C03B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FFEF97F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73B688BA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CA830B2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B60F083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0F78EE1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4313DE7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5020C3F9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40B075E" w14:textId="493431A9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62667CF" w14:textId="4EF684BE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0A692EB1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3C1270C3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733A16A1" w14:textId="40FAF6C6" w:rsidR="00000CF6" w:rsidRPr="007A7B65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Douglas</w:t>
            </w:r>
            <w:r w:rsidR="00201D36">
              <w:rPr>
                <w:rFonts w:ascii="Arial" w:eastAsia="Times New Roman" w:hAnsi="Arial" w:cs="Arial"/>
                <w:sz w:val="20"/>
                <w:szCs w:val="20"/>
              </w:rPr>
              <w:t>, 2008</w:t>
            </w:r>
            <w:r w:rsidR="00201D3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68323CA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4000C3A4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85E3A73" w14:textId="4C87B37D" w:rsidR="00000CF6" w:rsidRDefault="00521D8E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1F53FBE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89B4081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7065E99" w14:textId="77777777" w:rsidR="00000CF6" w:rsidRDefault="00292EC4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1A67BCDF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8C56DB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90EA98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728A3B50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4051ED7A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2A7CB6B1" w14:textId="209F0742" w:rsidR="00000CF6" w:rsidRPr="007A7B65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B65">
              <w:rPr>
                <w:rFonts w:ascii="Arial" w:eastAsia="Times New Roman" w:hAnsi="Arial" w:cs="Arial"/>
                <w:sz w:val="20"/>
                <w:szCs w:val="20"/>
              </w:rPr>
              <w:t>Franchi</w:t>
            </w:r>
            <w:proofErr w:type="spellEnd"/>
            <w:r w:rsidR="00201D36">
              <w:rPr>
                <w:rFonts w:ascii="Arial" w:eastAsia="Times New Roman" w:hAnsi="Arial" w:cs="Arial"/>
                <w:sz w:val="20"/>
                <w:szCs w:val="20"/>
              </w:rPr>
              <w:t>, 2013</w:t>
            </w:r>
            <w:r w:rsidR="00201D3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D797394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753AEFD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06CD88F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ABCA5B6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22E2710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F9D5287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2173C3FC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1326433" w14:textId="760C1951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53AE792" w14:textId="17CE4D68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2FD2AD5F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45292168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2210449A" w14:textId="0BD88167" w:rsidR="00000CF6" w:rsidRPr="007A7B65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Hsieh</w:t>
            </w:r>
            <w:r w:rsidR="00201D36">
              <w:rPr>
                <w:rFonts w:ascii="Arial" w:eastAsia="Times New Roman" w:hAnsi="Arial" w:cs="Arial"/>
                <w:sz w:val="20"/>
                <w:szCs w:val="20"/>
              </w:rPr>
              <w:t>, 2013</w:t>
            </w:r>
            <w:r w:rsidR="00201D3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524954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477F634A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D10E4F2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C2C1AAB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307C440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C00929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2D0434F9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570FBF1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A7E0AF8" w14:textId="1B655FE0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40778B5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772DA6A0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55F37157" w14:textId="02D09B56" w:rsidR="00000CF6" w:rsidRPr="00201D36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7A7B65">
              <w:rPr>
                <w:rFonts w:ascii="Arial" w:eastAsia="Times New Roman" w:hAnsi="Arial" w:cs="Arial"/>
                <w:sz w:val="20"/>
                <w:szCs w:val="20"/>
              </w:rPr>
              <w:t>Kleijer</w:t>
            </w:r>
            <w:proofErr w:type="spellEnd"/>
            <w:r w:rsidR="00201D36">
              <w:rPr>
                <w:rFonts w:ascii="Arial" w:eastAsia="Times New Roman" w:hAnsi="Arial" w:cs="Arial"/>
                <w:sz w:val="20"/>
                <w:szCs w:val="20"/>
              </w:rPr>
              <w:t>, 2009</w:t>
            </w:r>
            <w:r w:rsidR="00201D3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74FF948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521B47D3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B9F4F7A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9B8F5C1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7B8BF76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595DD3F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21558963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9846A16" w14:textId="7316DAA6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7E6C701" w14:textId="13224FA1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0B6D3241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154DB460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2D5E3F1D" w14:textId="1BE8216B" w:rsidR="00000CF6" w:rsidRPr="00201D36" w:rsidRDefault="00000CF6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Lan</w:t>
            </w:r>
            <w:r w:rsidR="00201D36">
              <w:rPr>
                <w:rFonts w:ascii="Arial" w:hAnsi="Arial" w:cs="Arial"/>
                <w:sz w:val="20"/>
                <w:szCs w:val="20"/>
              </w:rPr>
              <w:t>, 2015</w:t>
            </w:r>
            <w:r w:rsidR="00201D3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3A80019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2F187A47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917BC4D" w14:textId="69A65D13" w:rsidR="00000CF6" w:rsidRDefault="00F43C9B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E9FACE3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EB87547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5780587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3878D2A0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E352203" w14:textId="10796E42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766976C" w14:textId="3CA5A6B1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25CBC4E8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2AFA47CD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610D9446" w14:textId="23C61DD7" w:rsidR="00000CF6" w:rsidRPr="00201D36" w:rsidRDefault="00000CF6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Laredo</w:t>
            </w:r>
            <w:r w:rsidR="00201D36">
              <w:rPr>
                <w:rFonts w:ascii="Arial" w:hAnsi="Arial" w:cs="Arial"/>
                <w:sz w:val="20"/>
                <w:szCs w:val="20"/>
              </w:rPr>
              <w:t>, 2011</w:t>
            </w:r>
            <w:r w:rsidR="00201D3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0FE339E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30F2DB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8595584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6327DD9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A12BFF3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C5AD07A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02FCB443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39C1CF2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70F4903" w14:textId="150C6371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70709B14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48017900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5EA14EED" w14:textId="22DEE335" w:rsidR="00000CF6" w:rsidRPr="00593F02" w:rsidRDefault="00000CF6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7A7B65">
              <w:rPr>
                <w:rFonts w:ascii="Arial" w:hAnsi="Arial" w:cs="Arial"/>
                <w:sz w:val="20"/>
                <w:szCs w:val="20"/>
              </w:rPr>
              <w:t>Liebetrau</w:t>
            </w:r>
            <w:proofErr w:type="spellEnd"/>
            <w:r w:rsidR="00593F02">
              <w:rPr>
                <w:rFonts w:ascii="Arial" w:hAnsi="Arial" w:cs="Arial"/>
                <w:sz w:val="20"/>
                <w:szCs w:val="20"/>
              </w:rPr>
              <w:t>, 2008</w:t>
            </w:r>
            <w:r w:rsidR="00593F0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D5DB090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3E4B75AE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FEE674E" w14:textId="1E924CC6" w:rsidR="00000CF6" w:rsidRDefault="006F589D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7FE0609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73A53EC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3B2579A" w14:textId="77777777" w:rsidR="00000CF6" w:rsidRDefault="00292EC4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1BD7AB1B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BCBDD89" w14:textId="7760D26C" w:rsidR="00000CF6" w:rsidRDefault="00CC580C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6FEA97D" w14:textId="653750E7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42B8D649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3347C4B6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7B8BBD9A" w14:textId="5085FBDB" w:rsidR="00000CF6" w:rsidRPr="00593F02" w:rsidRDefault="00000CF6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7A7B65">
              <w:rPr>
                <w:rFonts w:ascii="Arial" w:hAnsi="Arial" w:cs="Arial"/>
                <w:sz w:val="20"/>
                <w:szCs w:val="20"/>
              </w:rPr>
              <w:t>Liperoti</w:t>
            </w:r>
            <w:proofErr w:type="spellEnd"/>
            <w:r w:rsidR="00593F02">
              <w:rPr>
                <w:rFonts w:ascii="Arial" w:hAnsi="Arial" w:cs="Arial"/>
                <w:sz w:val="20"/>
                <w:szCs w:val="20"/>
              </w:rPr>
              <w:t>, 2005</w:t>
            </w:r>
            <w:r w:rsidR="00593F0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AF5BD8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0748BD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2252F2B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78F2E5C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AF24512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B5083D5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2ADE3003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8E4AE52" w14:textId="58757790" w:rsidR="00000CF6" w:rsidRDefault="00CC580C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8004159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6CD7F10F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092092E3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6352421F" w14:textId="28F29F9C" w:rsidR="00000CF6" w:rsidRPr="00593F02" w:rsidRDefault="00000CF6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Liu</w:t>
            </w:r>
            <w:r w:rsidR="00593F02">
              <w:rPr>
                <w:rFonts w:ascii="Arial" w:hAnsi="Arial" w:cs="Arial"/>
                <w:sz w:val="20"/>
                <w:szCs w:val="20"/>
              </w:rPr>
              <w:t>, 201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5BF8E74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0C8E743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65CB721" w14:textId="5E42D9B2" w:rsidR="00000CF6" w:rsidRDefault="007E047C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DEA32E6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CAF728D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1CA72A0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3E9C3114" w14:textId="77777777" w:rsidR="00000CF6" w:rsidRDefault="00292EC4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91394A6" w14:textId="4AA195BD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F3A699D" w14:textId="55D50923" w:rsidR="00000CF6" w:rsidRDefault="00234B7B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0EF2868D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6D8B3CDF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41AFC2C4" w14:textId="3CE471FD" w:rsidR="00FA7AA0" w:rsidRPr="00593F02" w:rsidRDefault="00FA7AA0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727A3C">
              <w:rPr>
                <w:rFonts w:ascii="Arial" w:hAnsi="Arial" w:cs="Arial"/>
                <w:sz w:val="20"/>
                <w:szCs w:val="20"/>
              </w:rPr>
              <w:t>Percudani</w:t>
            </w:r>
            <w:proofErr w:type="spellEnd"/>
            <w:r w:rsidR="00593F02">
              <w:rPr>
                <w:rFonts w:ascii="Arial" w:hAnsi="Arial" w:cs="Arial"/>
                <w:sz w:val="20"/>
                <w:szCs w:val="20"/>
              </w:rPr>
              <w:t>, 2005</w:t>
            </w:r>
            <w:r w:rsidR="004C03B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ECFAACE" w14:textId="77777777" w:rsidR="00FA7AA0" w:rsidRPr="005750CA" w:rsidRDefault="00FA7AA0" w:rsidP="00593F02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4FD84CE5" w14:textId="77777777" w:rsidR="00FA7AA0" w:rsidRDefault="00292EC4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80ABF8A" w14:textId="4DE91571" w:rsidR="00FA7AA0" w:rsidRPr="0059167C" w:rsidRDefault="005C4DEF" w:rsidP="00593F02">
            <w:pPr>
              <w:spacing w:after="0" w:line="240" w:lineRule="auto"/>
              <w:jc w:val="center"/>
              <w:rPr>
                <w:highlight w:val="red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62DC84" w14:textId="77777777" w:rsidR="00FA7AA0" w:rsidRDefault="00FA7AA0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EB25D16" w14:textId="77777777" w:rsidR="00FA7AA0" w:rsidRDefault="00FA7AA0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BAA0A7A" w14:textId="55D8F46A" w:rsidR="00FA7AA0" w:rsidRPr="0059167C" w:rsidRDefault="00727A3C" w:rsidP="00593F02">
            <w:pPr>
              <w:spacing w:after="0" w:line="240" w:lineRule="auto"/>
              <w:jc w:val="center"/>
              <w:rPr>
                <w:highlight w:val="red"/>
              </w:rPr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4560E354" w14:textId="77777777" w:rsidR="00FA7AA0" w:rsidRDefault="00FA7AA0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0FDF4D8" w14:textId="5852A37A" w:rsidR="00FA7AA0" w:rsidRPr="0059167C" w:rsidRDefault="00727A3C" w:rsidP="00593F02">
            <w:pPr>
              <w:spacing w:after="0" w:line="240" w:lineRule="auto"/>
              <w:jc w:val="center"/>
              <w:rPr>
                <w:highlight w:val="red"/>
              </w:rPr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9A6C874" w14:textId="020F4CA7" w:rsidR="00FA7AA0" w:rsidRPr="005750CA" w:rsidRDefault="009A61CF" w:rsidP="00593F02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2E64D6A5" w14:textId="77777777" w:rsidR="00FA7AA0" w:rsidRPr="005750CA" w:rsidRDefault="00FA7AA0" w:rsidP="00593F02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1419C17B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11AB3B6A" w14:textId="4B8FA4D6" w:rsidR="00000CF6" w:rsidRPr="00593F02" w:rsidRDefault="00000CF6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Pratt</w:t>
            </w:r>
            <w:r w:rsidR="00593F02">
              <w:rPr>
                <w:rFonts w:ascii="Arial" w:hAnsi="Arial" w:cs="Arial"/>
                <w:sz w:val="20"/>
                <w:szCs w:val="20"/>
              </w:rPr>
              <w:t>, 2010</w:t>
            </w:r>
            <w:r w:rsidR="00593F02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113037B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1798BCF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EF53D12" w14:textId="4178EEE5" w:rsidR="00000CF6" w:rsidRDefault="00DB678F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134B036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D58D056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33D44BA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20826EB9" w14:textId="77777777" w:rsidR="00000CF6" w:rsidRDefault="00292EC4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6DE7497" w14:textId="138B4410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F2BA65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2899172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73A3F2E7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3B2059C2" w14:textId="60469367" w:rsidR="00000CF6" w:rsidRPr="00593F02" w:rsidRDefault="00000CF6" w:rsidP="0026595F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7A7B65">
              <w:rPr>
                <w:rFonts w:ascii="Arial" w:hAnsi="Arial" w:cs="Arial"/>
                <w:color w:val="000000" w:themeColor="text1"/>
                <w:sz w:val="20"/>
                <w:szCs w:val="20"/>
              </w:rPr>
              <w:t>Sacchetti</w:t>
            </w:r>
            <w:proofErr w:type="spellEnd"/>
            <w:r w:rsidR="00593F02">
              <w:rPr>
                <w:rFonts w:ascii="Arial" w:hAnsi="Arial" w:cs="Arial"/>
                <w:color w:val="000000" w:themeColor="text1"/>
                <w:sz w:val="20"/>
                <w:szCs w:val="20"/>
              </w:rPr>
              <w:t>, 2008</w:t>
            </w:r>
            <w:r w:rsidR="00593F0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3204BA7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69034040" w14:textId="48C42084" w:rsidR="00000CF6" w:rsidRPr="00292EC4" w:rsidRDefault="008A4BF7" w:rsidP="00593F02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CC4B762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1BC062A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54551C1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F5DFA15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634FCE78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7B0BF71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2AD1078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645D8AD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1B6FE3FA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73AA8CD7" w14:textId="0AB870E3" w:rsidR="00000CF6" w:rsidRPr="00593F02" w:rsidRDefault="00000CF6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Shin</w:t>
            </w:r>
            <w:r w:rsidR="00593F02">
              <w:rPr>
                <w:rFonts w:ascii="Arial" w:hAnsi="Arial" w:cs="Arial"/>
                <w:sz w:val="20"/>
                <w:szCs w:val="20"/>
              </w:rPr>
              <w:t>, 2013</w:t>
            </w:r>
            <w:r w:rsidR="00593F02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0E9F6EF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5AB31F24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4BE8CB5" w14:textId="6166F5A0" w:rsidR="00000CF6" w:rsidRDefault="008A4BF7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D28D36C" w14:textId="77777777" w:rsidR="00000CF6" w:rsidRPr="0047393C" w:rsidRDefault="00000CF6" w:rsidP="00593F02">
            <w:pPr>
              <w:spacing w:after="0" w:line="240" w:lineRule="auto"/>
              <w:jc w:val="center"/>
              <w:rPr>
                <w:highlight w:val="red"/>
              </w:rPr>
            </w:pPr>
            <w:r w:rsidRPr="009045DB"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2439DA4" w14:textId="77777777" w:rsidR="00000CF6" w:rsidRPr="0047393C" w:rsidRDefault="00000CF6" w:rsidP="00593F02">
            <w:pPr>
              <w:spacing w:after="0" w:line="240" w:lineRule="auto"/>
              <w:jc w:val="center"/>
              <w:rPr>
                <w:highlight w:val="red"/>
              </w:rPr>
            </w:pPr>
            <w:r w:rsidRPr="009045DB"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7037A63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3B7B11B0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B62721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ABFBE71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78F99FAF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33BCED01" w14:textId="77777777" w:rsidTr="00593F02">
        <w:trPr>
          <w:trHeight w:val="400"/>
        </w:trPr>
        <w:tc>
          <w:tcPr>
            <w:tcW w:w="1951" w:type="dxa"/>
            <w:shd w:val="clear" w:color="auto" w:fill="FFFFFF"/>
            <w:vAlign w:val="bottom"/>
          </w:tcPr>
          <w:p w14:paraId="2E89BAC6" w14:textId="10BF0F9F" w:rsidR="00000CF6" w:rsidRPr="00593F02" w:rsidRDefault="00000CF6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Wang</w:t>
            </w:r>
            <w:r w:rsidR="00593F02">
              <w:rPr>
                <w:rFonts w:ascii="Arial" w:hAnsi="Arial" w:cs="Arial"/>
                <w:sz w:val="20"/>
                <w:szCs w:val="20"/>
              </w:rPr>
              <w:t>, 2012</w:t>
            </w:r>
            <w:r w:rsidR="00593F02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4CF064F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4531F05F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7DF471A" w14:textId="77777777" w:rsidR="00000CF6" w:rsidRDefault="00292EC4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BB77B13" w14:textId="77777777" w:rsidR="00000CF6" w:rsidRDefault="00000CF6" w:rsidP="00593F02">
            <w:pPr>
              <w:spacing w:after="0" w:line="240" w:lineRule="auto"/>
              <w:jc w:val="center"/>
            </w:pPr>
            <w:r w:rsidRPr="009045DB">
              <w:t>NA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8F95E73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1A90D62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2D735DDE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DE4CB64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D5B889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0B937A06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593F02" w14:paraId="7970F705" w14:textId="77777777" w:rsidTr="00593F02">
        <w:trPr>
          <w:trHeight w:val="400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1DD1B5F" w14:textId="49833BEF" w:rsidR="00000CF6" w:rsidRPr="00593F02" w:rsidRDefault="00000CF6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Wu</w:t>
            </w:r>
            <w:r w:rsidR="00593F02">
              <w:rPr>
                <w:rFonts w:ascii="Arial" w:hAnsi="Arial" w:cs="Arial"/>
                <w:sz w:val="20"/>
                <w:szCs w:val="20"/>
              </w:rPr>
              <w:t>, 2012</w:t>
            </w:r>
            <w:r w:rsidR="00593F02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A700DD0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7CEB99B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0B34F5D" w14:textId="08E6A179" w:rsidR="00000CF6" w:rsidRPr="007F2316" w:rsidRDefault="00F03DF1" w:rsidP="00593F02">
            <w:pPr>
              <w:spacing w:after="0" w:line="240" w:lineRule="auto"/>
              <w:jc w:val="center"/>
              <w:rPr>
                <w:highlight w:val="red"/>
              </w:rPr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9F89DBE" w14:textId="77777777" w:rsidR="00000CF6" w:rsidRPr="007F2316" w:rsidRDefault="00000CF6" w:rsidP="00593F02">
            <w:pPr>
              <w:spacing w:after="0" w:line="240" w:lineRule="auto"/>
              <w:jc w:val="center"/>
              <w:rPr>
                <w:highlight w:val="red"/>
              </w:rPr>
            </w:pPr>
            <w:r w:rsidRPr="009045DB"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1C85EA3" w14:textId="77777777" w:rsidR="00000CF6" w:rsidRPr="007F2316" w:rsidRDefault="00000CF6" w:rsidP="00593F02">
            <w:pPr>
              <w:spacing w:after="0" w:line="240" w:lineRule="auto"/>
              <w:jc w:val="center"/>
              <w:rPr>
                <w:highlight w:val="red"/>
              </w:rPr>
            </w:pPr>
            <w:r w:rsidRPr="009045DB"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EE35A2B" w14:textId="77777777" w:rsidR="00000CF6" w:rsidRDefault="00292EC4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307245A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40A4691" w14:textId="55AAC567" w:rsidR="00000CF6" w:rsidRDefault="00CC580C" w:rsidP="00593F02">
            <w:pPr>
              <w:spacing w:after="0" w:line="240" w:lineRule="auto"/>
              <w:jc w:val="center"/>
            </w:pPr>
            <w:r w:rsidRPr="00292EC4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9421984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7D9CBEB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</w:tbl>
    <w:p w14:paraId="3733B859" w14:textId="77777777" w:rsidR="00593F02" w:rsidRDefault="00593F02" w:rsidP="00593F02">
      <w:pPr>
        <w:spacing w:after="0"/>
        <w:rPr>
          <w:rFonts w:ascii="Arial" w:hAnsi="Arial" w:cs="Arial"/>
          <w:sz w:val="16"/>
          <w:szCs w:val="16"/>
        </w:rPr>
      </w:pPr>
      <w:r w:rsidRPr="0033203D">
        <w:rPr>
          <w:rFonts w:cs="Calibri"/>
          <w:sz w:val="20"/>
          <w:szCs w:val="20"/>
          <w:shd w:val="clear" w:color="auto" w:fill="D6E3BC"/>
        </w:rPr>
        <w:sym w:font="Wingdings" w:char="F04A"/>
      </w:r>
      <w:r w:rsidRPr="0033203D">
        <w:rPr>
          <w:rFonts w:cs="Calibri"/>
          <w:sz w:val="20"/>
          <w:szCs w:val="20"/>
        </w:rPr>
        <w:t xml:space="preserve">  </w:t>
      </w:r>
      <w:r w:rsidRPr="0033203D">
        <w:rPr>
          <w:rFonts w:ascii="Arial" w:hAnsi="Arial" w:cs="Arial"/>
          <w:sz w:val="16"/>
          <w:szCs w:val="16"/>
        </w:rPr>
        <w:t xml:space="preserve">= </w:t>
      </w:r>
      <w:r>
        <w:rPr>
          <w:rFonts w:ascii="Arial" w:hAnsi="Arial" w:cs="Arial"/>
          <w:sz w:val="16"/>
          <w:szCs w:val="16"/>
        </w:rPr>
        <w:t>Yes</w:t>
      </w:r>
      <w:r w:rsidRPr="0033203D">
        <w:rPr>
          <w:rFonts w:ascii="Arial" w:hAnsi="Arial" w:cs="Arial"/>
          <w:sz w:val="16"/>
          <w:szCs w:val="16"/>
        </w:rPr>
        <w:t>;</w:t>
      </w:r>
      <w:r w:rsidRPr="0033203D">
        <w:rPr>
          <w:rFonts w:cs="Calibri"/>
          <w:sz w:val="20"/>
          <w:szCs w:val="20"/>
        </w:rPr>
        <w:t xml:space="preserve"> </w:t>
      </w:r>
      <w:r w:rsidRPr="0033203D">
        <w:rPr>
          <w:rFonts w:cs="Calibri"/>
          <w:sz w:val="20"/>
          <w:szCs w:val="20"/>
          <w:shd w:val="clear" w:color="auto" w:fill="FBD4B4"/>
        </w:rPr>
        <w:sym w:font="Wingdings" w:char="F04C"/>
      </w:r>
      <w:r w:rsidRPr="0033203D">
        <w:rPr>
          <w:rFonts w:cs="Calibri"/>
          <w:sz w:val="28"/>
          <w:szCs w:val="28"/>
        </w:rPr>
        <w:t xml:space="preserve"> </w:t>
      </w:r>
      <w:r w:rsidRPr="0033203D">
        <w:rPr>
          <w:rFonts w:ascii="Arial" w:hAnsi="Arial" w:cs="Arial"/>
          <w:sz w:val="16"/>
          <w:szCs w:val="16"/>
        </w:rPr>
        <w:t xml:space="preserve">= </w:t>
      </w:r>
      <w:r>
        <w:rPr>
          <w:rFonts w:ascii="Arial" w:hAnsi="Arial" w:cs="Arial"/>
          <w:sz w:val="16"/>
          <w:szCs w:val="16"/>
        </w:rPr>
        <w:t>Failed to report or failed to validate self reported information with a second source</w:t>
      </w:r>
      <w:r w:rsidRPr="0033203D">
        <w:rPr>
          <w:rFonts w:ascii="Arial" w:hAnsi="Arial" w:cs="Arial"/>
          <w:sz w:val="16"/>
          <w:szCs w:val="16"/>
        </w:rPr>
        <w:t>;</w:t>
      </w:r>
      <w:r w:rsidRPr="0033203D">
        <w:rPr>
          <w:rFonts w:cs="Calibri"/>
          <w:sz w:val="28"/>
          <w:szCs w:val="28"/>
        </w:rPr>
        <w:t xml:space="preserve"> </w:t>
      </w:r>
      <w:r w:rsidRPr="0033203D">
        <w:rPr>
          <w:rFonts w:cs="Calibri"/>
          <w:sz w:val="20"/>
          <w:szCs w:val="20"/>
          <w:shd w:val="clear" w:color="auto" w:fill="BDD6EE" w:themeFill="accent1" w:themeFillTint="66"/>
        </w:rPr>
        <w:sym w:font="Wingdings" w:char="F04B"/>
      </w:r>
      <w:r w:rsidRPr="0033203D">
        <w:rPr>
          <w:rFonts w:cs="Calibri"/>
          <w:sz w:val="20"/>
          <w:szCs w:val="20"/>
        </w:rPr>
        <w:t xml:space="preserve"> </w:t>
      </w:r>
      <w:r w:rsidRPr="0033203D">
        <w:rPr>
          <w:rFonts w:ascii="Arial" w:hAnsi="Arial" w:cs="Arial"/>
          <w:sz w:val="16"/>
          <w:szCs w:val="16"/>
        </w:rPr>
        <w:t xml:space="preserve">= </w:t>
      </w:r>
      <w:r>
        <w:rPr>
          <w:rFonts w:ascii="Arial" w:hAnsi="Arial" w:cs="Arial"/>
          <w:sz w:val="16"/>
          <w:szCs w:val="16"/>
        </w:rPr>
        <w:t xml:space="preserve">Reported, however may be incomplete or, for exposure and outcome ascertainment, validation/accuracy of data used not provided; </w:t>
      </w:r>
      <w:r w:rsidRPr="0033203D">
        <w:rPr>
          <w:rFonts w:ascii="Arial" w:hAnsi="Arial" w:cs="Arial"/>
          <w:sz w:val="16"/>
          <w:szCs w:val="16"/>
        </w:rPr>
        <w:t xml:space="preserve">NA = not applicable </w:t>
      </w:r>
    </w:p>
    <w:p w14:paraId="7DC1765F" w14:textId="77777777" w:rsidR="004552CA" w:rsidRDefault="004552CA">
      <w:pPr>
        <w:rPr>
          <w:rFonts w:ascii="Arial" w:hAnsi="Arial" w:cs="Arial"/>
          <w:b/>
          <w:sz w:val="24"/>
          <w:szCs w:val="24"/>
        </w:rPr>
      </w:pPr>
    </w:p>
    <w:p w14:paraId="01E70896" w14:textId="77777777" w:rsidR="00C06DAE" w:rsidRPr="00000CF6" w:rsidRDefault="00000CF6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000CF6">
        <w:rPr>
          <w:rFonts w:ascii="Arial" w:hAnsi="Arial" w:cs="Arial"/>
          <w:b/>
          <w:sz w:val="24"/>
          <w:szCs w:val="24"/>
        </w:rPr>
        <w:t>e</w:t>
      </w:r>
      <w:r w:rsidR="00C06DAE" w:rsidRPr="00000CF6">
        <w:rPr>
          <w:rFonts w:ascii="Arial" w:hAnsi="Arial" w:cs="Arial"/>
          <w:b/>
          <w:sz w:val="24"/>
          <w:szCs w:val="24"/>
        </w:rPr>
        <w:t>Table</w:t>
      </w:r>
      <w:proofErr w:type="spellEnd"/>
      <w:proofErr w:type="gramEnd"/>
      <w:r w:rsidRPr="00000CF6">
        <w:rPr>
          <w:rFonts w:ascii="Arial" w:hAnsi="Arial" w:cs="Arial"/>
          <w:b/>
          <w:sz w:val="24"/>
          <w:szCs w:val="24"/>
        </w:rPr>
        <w:t xml:space="preserve"> 2</w:t>
      </w:r>
      <w:r w:rsidR="00C06DAE" w:rsidRPr="00000CF6">
        <w:rPr>
          <w:rFonts w:ascii="Arial" w:hAnsi="Arial" w:cs="Arial"/>
          <w:b/>
          <w:sz w:val="24"/>
          <w:szCs w:val="24"/>
        </w:rPr>
        <w:t xml:space="preserve"> Quality assessment of included studies reporting on antipsychotic drug use and risk of myocardial infarction</w:t>
      </w:r>
    </w:p>
    <w:tbl>
      <w:tblPr>
        <w:tblW w:w="12844" w:type="dxa"/>
        <w:tblInd w:w="-120" w:type="dxa"/>
        <w:tblLayout w:type="fixed"/>
        <w:tblLook w:val="0000" w:firstRow="0" w:lastRow="0" w:firstColumn="0" w:lastColumn="0" w:noHBand="0" w:noVBand="0"/>
      </w:tblPr>
      <w:tblGrid>
        <w:gridCol w:w="2105"/>
        <w:gridCol w:w="817"/>
        <w:gridCol w:w="1275"/>
        <w:gridCol w:w="1134"/>
        <w:gridCol w:w="993"/>
        <w:gridCol w:w="1417"/>
        <w:gridCol w:w="709"/>
        <w:gridCol w:w="850"/>
        <w:gridCol w:w="993"/>
        <w:gridCol w:w="1559"/>
        <w:gridCol w:w="992"/>
      </w:tblGrid>
      <w:tr w:rsidR="00000CF6" w14:paraId="76C96676" w14:textId="77777777" w:rsidTr="00921C41">
        <w:trPr>
          <w:trHeight w:val="420"/>
        </w:trPr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410F87" w14:textId="77777777" w:rsidR="00000CF6" w:rsidRPr="00BE7E65" w:rsidRDefault="00000CF6" w:rsidP="002D4C17">
            <w:pPr>
              <w:snapToGrid w:val="0"/>
              <w:spacing w:after="0" w:line="240" w:lineRule="auto"/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D67E4" w14:textId="5634094B" w:rsidR="00000CF6" w:rsidRPr="00000CF6" w:rsidRDefault="00593F02" w:rsidP="00593F0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im</w:t>
            </w:r>
          </w:p>
        </w:tc>
        <w:tc>
          <w:tcPr>
            <w:tcW w:w="4819" w:type="dxa"/>
            <w:gridSpan w:val="4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vAlign w:val="center"/>
          </w:tcPr>
          <w:p w14:paraId="558768FF" w14:textId="77777777" w:rsidR="00000CF6" w:rsidRPr="00000CF6" w:rsidRDefault="00000CF6" w:rsidP="002D4C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Selection of Participants</w:t>
            </w:r>
          </w:p>
        </w:tc>
        <w:tc>
          <w:tcPr>
            <w:tcW w:w="2552" w:type="dxa"/>
            <w:gridSpan w:val="3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vAlign w:val="center"/>
          </w:tcPr>
          <w:p w14:paraId="46D3F04E" w14:textId="77777777" w:rsidR="00000CF6" w:rsidRPr="00000CF6" w:rsidRDefault="00000CF6" w:rsidP="002D4C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Assessment</w:t>
            </w:r>
          </w:p>
        </w:tc>
        <w:tc>
          <w:tcPr>
            <w:tcW w:w="1559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vAlign w:val="center"/>
          </w:tcPr>
          <w:p w14:paraId="4BB6A8DE" w14:textId="77777777" w:rsidR="00000CF6" w:rsidRPr="00000CF6" w:rsidRDefault="00000CF6" w:rsidP="002D4C1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Confounding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vAlign w:val="center"/>
          </w:tcPr>
          <w:p w14:paraId="39791FE5" w14:textId="77777777" w:rsidR="00000CF6" w:rsidRPr="00000CF6" w:rsidRDefault="00000CF6" w:rsidP="002D4C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Chance</w:t>
            </w:r>
          </w:p>
        </w:tc>
      </w:tr>
      <w:tr w:rsidR="00DF5565" w14:paraId="335E7519" w14:textId="77777777" w:rsidTr="00921C41">
        <w:trPr>
          <w:cantSplit/>
          <w:trHeight w:val="2223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6CA7A4" w14:textId="77777777" w:rsidR="00000CF6" w:rsidRPr="00000CF6" w:rsidRDefault="00000CF6" w:rsidP="00DF5565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Stu</w:t>
            </w:r>
            <w:r w:rsidRPr="00593F02">
              <w:rPr>
                <w:rFonts w:ascii="Arial" w:eastAsia="Times New Roman" w:hAnsi="Arial" w:cs="Arial"/>
                <w:b/>
                <w:sz w:val="20"/>
                <w:szCs w:val="20"/>
              </w:rPr>
              <w:t>dy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0E681247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Clear and focused</w:t>
            </w:r>
          </w:p>
          <w:p w14:paraId="4991DD26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study ques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7BDDCCD9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Comparable source</w:t>
            </w:r>
          </w:p>
          <w:p w14:paraId="07089D11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populations used to</w:t>
            </w:r>
          </w:p>
          <w:p w14:paraId="707E4EF1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identify participants</w:t>
            </w:r>
          </w:p>
          <w:p w14:paraId="38A7757A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in 2 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0B52A1F7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Reported baseline</w:t>
            </w:r>
          </w:p>
          <w:p w14:paraId="7C1C2FA2" w14:textId="7EC1C7BE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characteristics</w:t>
            </w:r>
          </w:p>
          <w:p w14:paraId="605C4ED0" w14:textId="562A268E" w:rsidR="00000CF6" w:rsidRPr="00000CF6" w:rsidRDefault="00593F02" w:rsidP="00DF5565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etween comparison</w:t>
            </w:r>
            <w:r w:rsidR="00000CF6"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group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5048703B" w14:textId="6B18BF21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Reported</w:t>
            </w:r>
          </w:p>
          <w:p w14:paraId="06066C24" w14:textId="2F693F9D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Participation rate</w:t>
            </w:r>
          </w:p>
          <w:p w14:paraId="3F6F595A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(loss to follow u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2DC394FB" w14:textId="73BA2FCA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Comparison in</w:t>
            </w:r>
          </w:p>
          <w:p w14:paraId="43373F5E" w14:textId="48C85CB5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baseline</w:t>
            </w:r>
          </w:p>
          <w:p w14:paraId="3986DF5A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characteristics</w:t>
            </w:r>
          </w:p>
          <w:p w14:paraId="0633503F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between participants and non-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799A3E79" w14:textId="49995D33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Assessment of</w:t>
            </w:r>
          </w:p>
          <w:p w14:paraId="2D5BB400" w14:textId="1B995861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Exposure is val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710114A8" w14:textId="48A71F1A" w:rsidR="00000CF6" w:rsidRPr="00593F02" w:rsidRDefault="00593F02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Outcome (cases)</w:t>
            </w:r>
            <w:r w:rsidR="00000CF6"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clearly defin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51827654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345E0">
              <w:rPr>
                <w:rFonts w:ascii="Arial" w:eastAsia="Times New Roman" w:hAnsi="Arial" w:cs="Arial"/>
                <w:b/>
                <w:sz w:val="20"/>
                <w:szCs w:val="20"/>
              </w:rPr>
              <w:t>Outcome</w:t>
            </w:r>
          </w:p>
          <w:p w14:paraId="150253C1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ascertainment</w:t>
            </w:r>
          </w:p>
          <w:p w14:paraId="1553C16C" w14:textId="64E03576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val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49300973" w14:textId="77777777" w:rsidR="00000CF6" w:rsidRPr="00000CF6" w:rsidRDefault="008D733D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Key c</w:t>
            </w:r>
            <w:r w:rsidR="00000CF6"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onfounders</w:t>
            </w:r>
          </w:p>
          <w:p w14:paraId="52E769FA" w14:textId="2C40EC5B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accounted for</w:t>
            </w:r>
          </w:p>
          <w:p w14:paraId="12D97690" w14:textId="086FE0DD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in design and</w:t>
            </w:r>
          </w:p>
          <w:p w14:paraId="3BA62484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ana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6FD3AA40" w14:textId="47122E77" w:rsidR="00000CF6" w:rsidRPr="00000CF6" w:rsidRDefault="004552CA" w:rsidP="00DF556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</w:t>
            </w:r>
            <w:r w:rsidR="00000CF6"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onfidence intervals reported alongside</w:t>
            </w:r>
          </w:p>
          <w:p w14:paraId="26375256" w14:textId="77777777" w:rsidR="00000CF6" w:rsidRPr="00000CF6" w:rsidRDefault="00000CF6" w:rsidP="00DF5565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000CF6">
              <w:rPr>
                <w:rFonts w:ascii="Arial" w:eastAsia="Times New Roman" w:hAnsi="Arial" w:cs="Arial"/>
                <w:b/>
                <w:sz w:val="20"/>
                <w:szCs w:val="20"/>
              </w:rPr>
              <w:t>effect estimate</w:t>
            </w:r>
          </w:p>
        </w:tc>
      </w:tr>
      <w:tr w:rsidR="00DF5565" w14:paraId="283E35CB" w14:textId="77777777" w:rsidTr="00DF5565">
        <w:trPr>
          <w:trHeight w:val="400"/>
        </w:trPr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BF2157" w14:textId="55439972" w:rsidR="00000CF6" w:rsidRPr="00000CF6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CF6">
              <w:rPr>
                <w:rFonts w:ascii="Arial" w:eastAsia="Times New Roman" w:hAnsi="Arial" w:cs="Arial"/>
                <w:sz w:val="20"/>
                <w:szCs w:val="20"/>
              </w:rPr>
              <w:t>Brauer</w:t>
            </w:r>
            <w:proofErr w:type="spellEnd"/>
            <w:r w:rsidR="00DF5565">
              <w:rPr>
                <w:rFonts w:ascii="Arial" w:eastAsia="Times New Roman" w:hAnsi="Arial" w:cs="Arial"/>
                <w:sz w:val="20"/>
                <w:szCs w:val="20"/>
              </w:rPr>
              <w:t>, 2015</w:t>
            </w:r>
            <w:r w:rsidR="00DF556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7</w:t>
            </w:r>
            <w:r w:rsidRPr="00000CF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6ED79A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521658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302149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79B5FA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47041A" w14:textId="77777777" w:rsidR="00000CF6" w:rsidRPr="003663A5" w:rsidRDefault="003663A5" w:rsidP="00593F02">
            <w:pPr>
              <w:spacing w:after="0" w:line="240" w:lineRule="auto"/>
              <w:jc w:val="center"/>
            </w:pPr>
            <w:r w:rsidRPr="003663A5"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75097A" w14:textId="10BE419D" w:rsidR="00000CF6" w:rsidRDefault="007F0498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F9515B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B2E734" w14:textId="77777777" w:rsidR="00000CF6" w:rsidRDefault="0015391E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5C72E1" w14:textId="7566C773" w:rsidR="00000CF6" w:rsidRDefault="00B121F7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B01C6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DF5565" w14:paraId="043A5DA1" w14:textId="77777777" w:rsidTr="00DF5565">
        <w:trPr>
          <w:trHeight w:val="400"/>
        </w:trPr>
        <w:tc>
          <w:tcPr>
            <w:tcW w:w="2105" w:type="dxa"/>
            <w:shd w:val="clear" w:color="auto" w:fill="auto"/>
            <w:vAlign w:val="bottom"/>
          </w:tcPr>
          <w:p w14:paraId="75A2842F" w14:textId="688C76DE" w:rsidR="00000CF6" w:rsidRPr="0015391E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  <w:proofErr w:type="spellStart"/>
            <w:r w:rsidRPr="00056500">
              <w:rPr>
                <w:rFonts w:ascii="Arial" w:eastAsia="Times New Roman" w:hAnsi="Arial" w:cs="Arial"/>
                <w:sz w:val="20"/>
                <w:szCs w:val="20"/>
              </w:rPr>
              <w:t>Correll</w:t>
            </w:r>
            <w:proofErr w:type="spellEnd"/>
            <w:r w:rsidR="00DF5565">
              <w:rPr>
                <w:rFonts w:ascii="Arial" w:eastAsia="Times New Roman" w:hAnsi="Arial" w:cs="Arial"/>
                <w:sz w:val="20"/>
                <w:szCs w:val="20"/>
              </w:rPr>
              <w:t>, 2015</w:t>
            </w:r>
            <w:r w:rsidR="00BE05A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Pr="0005650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6B5FE4D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EE9BA4C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9CC5DC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45F5101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B3632A" w14:textId="77777777" w:rsidR="00000CF6" w:rsidRPr="003663A5" w:rsidRDefault="00000CF6" w:rsidP="00593F02">
            <w:pPr>
              <w:spacing w:after="0" w:line="240" w:lineRule="auto"/>
              <w:jc w:val="center"/>
            </w:pPr>
            <w:r w:rsidRPr="003663A5"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F006E4" w14:textId="1B39A788" w:rsidR="00000CF6" w:rsidRDefault="00EC08CC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45415B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1E90272" w14:textId="6D2C5F8F" w:rsidR="00000CF6" w:rsidRDefault="00EC08CC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0FA6B4" w14:textId="72214271" w:rsidR="00000CF6" w:rsidRDefault="00D009B5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7B38AF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DF5565" w14:paraId="25CF9E66" w14:textId="77777777" w:rsidTr="00DF5565">
        <w:trPr>
          <w:trHeight w:val="400"/>
        </w:trPr>
        <w:tc>
          <w:tcPr>
            <w:tcW w:w="2105" w:type="dxa"/>
            <w:shd w:val="clear" w:color="auto" w:fill="auto"/>
            <w:vAlign w:val="bottom"/>
          </w:tcPr>
          <w:p w14:paraId="4E26AAFA" w14:textId="2A9DAC56" w:rsidR="008D733D" w:rsidRPr="00DF5565" w:rsidRDefault="008D733D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cyan"/>
                <w:vertAlign w:val="superscript"/>
              </w:rPr>
            </w:pPr>
            <w:proofErr w:type="spellStart"/>
            <w:r w:rsidRPr="008D733D">
              <w:rPr>
                <w:rFonts w:ascii="Arial" w:eastAsia="Times New Roman" w:hAnsi="Arial" w:cs="Arial"/>
                <w:sz w:val="20"/>
                <w:szCs w:val="20"/>
              </w:rPr>
              <w:t>Enger</w:t>
            </w:r>
            <w:proofErr w:type="spellEnd"/>
            <w:r w:rsidR="00DF5565">
              <w:rPr>
                <w:rFonts w:ascii="Arial" w:eastAsia="Times New Roman" w:hAnsi="Arial" w:cs="Arial"/>
                <w:sz w:val="20"/>
                <w:szCs w:val="20"/>
              </w:rPr>
              <w:t>, 2004</w:t>
            </w:r>
            <w:r w:rsidR="00DF556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3C7A0938" w14:textId="77777777" w:rsidR="008D733D" w:rsidRDefault="008D733D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0C07F5D" w14:textId="77777777" w:rsidR="008D733D" w:rsidRDefault="008D733D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E2DA57" w14:textId="77777777" w:rsidR="008D733D" w:rsidRDefault="008D733D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0DF275B" w14:textId="77777777" w:rsidR="008D733D" w:rsidRDefault="008D733D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BF5892D" w14:textId="77777777" w:rsidR="008D733D" w:rsidRPr="003663A5" w:rsidRDefault="008D733D" w:rsidP="00593F02">
            <w:pPr>
              <w:spacing w:after="0" w:line="240" w:lineRule="auto"/>
              <w:jc w:val="center"/>
            </w:pPr>
            <w:r w:rsidRPr="003663A5"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9C693F" w14:textId="5EB667DE" w:rsidR="008D733D" w:rsidRDefault="00D94CA7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7E974B" w14:textId="77777777" w:rsidR="008D733D" w:rsidRDefault="008D733D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F7EC008" w14:textId="3622D4BA" w:rsidR="008D733D" w:rsidRDefault="00D94CA7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99DE0D" w14:textId="77777777" w:rsidR="008D733D" w:rsidRDefault="00FA7699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E88F55" w14:textId="77777777" w:rsidR="008D733D" w:rsidRDefault="008D733D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DF5565" w14:paraId="657C85E6" w14:textId="77777777" w:rsidTr="00DF5565">
        <w:trPr>
          <w:trHeight w:val="400"/>
        </w:trPr>
        <w:tc>
          <w:tcPr>
            <w:tcW w:w="2105" w:type="dxa"/>
            <w:shd w:val="clear" w:color="auto" w:fill="auto"/>
            <w:vAlign w:val="bottom"/>
          </w:tcPr>
          <w:p w14:paraId="28FC85D3" w14:textId="76373832" w:rsidR="00000CF6" w:rsidRPr="00DF5565" w:rsidRDefault="00000CF6" w:rsidP="002659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cyan"/>
                <w:vertAlign w:val="superscript"/>
              </w:rPr>
            </w:pPr>
            <w:r w:rsidRPr="003663A5">
              <w:rPr>
                <w:rFonts w:ascii="Arial" w:eastAsia="Times New Roman" w:hAnsi="Arial" w:cs="Arial"/>
                <w:sz w:val="20"/>
                <w:szCs w:val="20"/>
              </w:rPr>
              <w:t>Hwang</w:t>
            </w:r>
            <w:r w:rsidR="00DF5565">
              <w:rPr>
                <w:rFonts w:ascii="Arial" w:eastAsia="Times New Roman" w:hAnsi="Arial" w:cs="Arial"/>
                <w:sz w:val="20"/>
                <w:szCs w:val="20"/>
              </w:rPr>
              <w:t>, 2014</w:t>
            </w:r>
            <w:r w:rsidR="00DF556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AA6B02A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7C12428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94F7C2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8F1B687" w14:textId="77777777" w:rsidR="00000CF6" w:rsidRDefault="00000CF6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BF425FE" w14:textId="77777777" w:rsidR="00000CF6" w:rsidRDefault="003663A5" w:rsidP="00593F02">
            <w:pPr>
              <w:spacing w:after="0" w:line="240" w:lineRule="auto"/>
              <w:jc w:val="center"/>
            </w:pPr>
            <w:r w:rsidRPr="003663A5"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627005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703521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B2E724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5A13BC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B41453" w14:textId="77777777" w:rsidR="00000CF6" w:rsidRDefault="00000CF6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DF5565" w14:paraId="350F13EB" w14:textId="77777777" w:rsidTr="00DF5565">
        <w:trPr>
          <w:trHeight w:val="400"/>
        </w:trPr>
        <w:tc>
          <w:tcPr>
            <w:tcW w:w="2105" w:type="dxa"/>
            <w:shd w:val="clear" w:color="auto" w:fill="auto"/>
            <w:vAlign w:val="bottom"/>
          </w:tcPr>
          <w:p w14:paraId="7529A8E9" w14:textId="6195A98C" w:rsidR="004552CA" w:rsidRPr="00DF5565" w:rsidRDefault="004552CA" w:rsidP="0026595F">
            <w:pPr>
              <w:spacing w:after="0"/>
              <w:rPr>
                <w:rFonts w:ascii="Arial" w:hAnsi="Arial" w:cs="Arial"/>
                <w:sz w:val="20"/>
                <w:szCs w:val="20"/>
                <w:highlight w:val="cyan"/>
                <w:vertAlign w:val="superscript"/>
              </w:rPr>
            </w:pPr>
            <w:r w:rsidRPr="00BD771A">
              <w:rPr>
                <w:rFonts w:ascii="Arial" w:hAnsi="Arial" w:cs="Arial"/>
                <w:sz w:val="20"/>
                <w:szCs w:val="20"/>
              </w:rPr>
              <w:t>Lin</w:t>
            </w:r>
            <w:r w:rsidR="00DF5565">
              <w:rPr>
                <w:rFonts w:ascii="Arial" w:hAnsi="Arial" w:cs="Arial"/>
                <w:sz w:val="20"/>
                <w:szCs w:val="20"/>
              </w:rPr>
              <w:t>, 201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5A41E31C" w14:textId="77777777" w:rsidR="004552CA" w:rsidRDefault="004D22AC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CB29BBD" w14:textId="77777777" w:rsidR="004552CA" w:rsidRDefault="004552CA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0D7115" w14:textId="77777777" w:rsidR="004552CA" w:rsidRDefault="004D22AC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DB82126" w14:textId="77777777" w:rsidR="004552CA" w:rsidRDefault="004552CA" w:rsidP="00593F02">
            <w:pPr>
              <w:spacing w:after="0" w:line="240" w:lineRule="auto"/>
              <w:jc w:val="center"/>
            </w:pPr>
            <w:r w:rsidRPr="00B121F7"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DC8593" w14:textId="77777777" w:rsidR="004552CA" w:rsidRDefault="004552CA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FD18EB" w14:textId="53C8742E" w:rsidR="004552CA" w:rsidRDefault="00B121F7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B1B1E7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102F683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9B7C25A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A7CA76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DF5565" w14:paraId="4B0684C3" w14:textId="77777777" w:rsidTr="00DF5565">
        <w:trPr>
          <w:trHeight w:val="400"/>
        </w:trPr>
        <w:tc>
          <w:tcPr>
            <w:tcW w:w="2105" w:type="dxa"/>
            <w:shd w:val="clear" w:color="auto" w:fill="auto"/>
            <w:vAlign w:val="bottom"/>
          </w:tcPr>
          <w:p w14:paraId="1E7BEC60" w14:textId="2EFC9C07" w:rsidR="004552CA" w:rsidRPr="00DF5565" w:rsidRDefault="004552CA" w:rsidP="0026595F">
            <w:pPr>
              <w:spacing w:after="0"/>
              <w:rPr>
                <w:rFonts w:ascii="Arial" w:hAnsi="Arial" w:cs="Arial"/>
                <w:sz w:val="20"/>
                <w:szCs w:val="20"/>
                <w:highlight w:val="cyan"/>
                <w:vertAlign w:val="superscript"/>
              </w:rPr>
            </w:pPr>
            <w:proofErr w:type="spellStart"/>
            <w:r w:rsidRPr="005A3592">
              <w:rPr>
                <w:rFonts w:ascii="Arial" w:hAnsi="Arial" w:cs="Arial"/>
                <w:sz w:val="20"/>
                <w:szCs w:val="20"/>
              </w:rPr>
              <w:t>Nakawaga</w:t>
            </w:r>
            <w:proofErr w:type="spellEnd"/>
            <w:r w:rsidR="00DF5565">
              <w:rPr>
                <w:rFonts w:ascii="Arial" w:hAnsi="Arial" w:cs="Arial"/>
                <w:sz w:val="20"/>
                <w:szCs w:val="20"/>
              </w:rPr>
              <w:t>, 2006</w:t>
            </w:r>
            <w:r w:rsidR="00BE05A2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327D5BA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A3EF28B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EBC49E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EE2C0A1" w14:textId="77777777" w:rsidR="004552CA" w:rsidRDefault="004552CA" w:rsidP="00593F02">
            <w:pPr>
              <w:spacing w:after="0" w:line="240" w:lineRule="auto"/>
              <w:jc w:val="center"/>
            </w:pPr>
            <w:r w:rsidRPr="005A3592"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04DB85" w14:textId="77777777" w:rsidR="004552CA" w:rsidRDefault="004552CA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66610C" w14:textId="6CE526A1" w:rsidR="004552CA" w:rsidRDefault="00D94CA7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A5DA23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AE1CD8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958A25" w14:textId="77777777" w:rsidR="004552CA" w:rsidRDefault="00FA7699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E19B0F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DF5565" w14:paraId="5137C4B9" w14:textId="77777777" w:rsidTr="00DF5565">
        <w:trPr>
          <w:trHeight w:val="400"/>
        </w:trPr>
        <w:tc>
          <w:tcPr>
            <w:tcW w:w="2105" w:type="dxa"/>
            <w:shd w:val="clear" w:color="auto" w:fill="auto"/>
            <w:vAlign w:val="bottom"/>
          </w:tcPr>
          <w:p w14:paraId="541FFF69" w14:textId="465B9072" w:rsidR="004552CA" w:rsidRPr="00DF5565" w:rsidRDefault="004552CA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462342">
              <w:rPr>
                <w:rFonts w:ascii="Arial" w:hAnsi="Arial" w:cs="Arial"/>
                <w:sz w:val="20"/>
                <w:szCs w:val="20"/>
              </w:rPr>
              <w:t>Pariente</w:t>
            </w:r>
            <w:proofErr w:type="spellEnd"/>
            <w:r w:rsidR="00DF5565">
              <w:rPr>
                <w:rFonts w:ascii="Arial" w:hAnsi="Arial" w:cs="Arial"/>
                <w:sz w:val="20"/>
                <w:szCs w:val="20"/>
              </w:rPr>
              <w:t>, 2012</w:t>
            </w:r>
            <w:r w:rsidR="00DF5565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6A963F6D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10C2219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84E954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AF829F6" w14:textId="77777777" w:rsidR="004552CA" w:rsidRDefault="004552CA" w:rsidP="00593F02">
            <w:pPr>
              <w:spacing w:after="0" w:line="240" w:lineRule="auto"/>
              <w:jc w:val="center"/>
            </w:pPr>
            <w:r w:rsidRPr="00710788"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D6E922B" w14:textId="77777777" w:rsidR="004552CA" w:rsidRDefault="004552CA" w:rsidP="00593F02">
            <w:pPr>
              <w:spacing w:after="0" w:line="240" w:lineRule="auto"/>
              <w:jc w:val="center"/>
            </w:pPr>
            <w:r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EA4041" w14:textId="1681DC88" w:rsidR="004552CA" w:rsidRDefault="00D94CA7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AFE623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51CB578" w14:textId="0FF11FBE" w:rsidR="004552CA" w:rsidRDefault="00D94CA7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96A6D86" w14:textId="76376369" w:rsidR="004552CA" w:rsidRDefault="00B121F7" w:rsidP="00593F02">
            <w:pPr>
              <w:spacing w:after="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F8789C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DF5565" w14:paraId="6783DB05" w14:textId="77777777" w:rsidTr="00DF5565">
        <w:trPr>
          <w:trHeight w:val="400"/>
        </w:trPr>
        <w:tc>
          <w:tcPr>
            <w:tcW w:w="2105" w:type="dxa"/>
            <w:shd w:val="clear" w:color="auto" w:fill="auto"/>
            <w:vAlign w:val="bottom"/>
          </w:tcPr>
          <w:p w14:paraId="6382D50E" w14:textId="2F481F68" w:rsidR="004552CA" w:rsidRPr="00DF5565" w:rsidRDefault="004552CA" w:rsidP="0026595F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462342">
              <w:rPr>
                <w:rFonts w:ascii="Arial" w:hAnsi="Arial" w:cs="Arial"/>
                <w:sz w:val="20"/>
                <w:szCs w:val="20"/>
              </w:rPr>
              <w:t>Penttinen</w:t>
            </w:r>
            <w:proofErr w:type="spellEnd"/>
            <w:r w:rsidR="00DF5565">
              <w:rPr>
                <w:rFonts w:ascii="Arial" w:hAnsi="Arial" w:cs="Arial"/>
                <w:sz w:val="20"/>
                <w:szCs w:val="20"/>
              </w:rPr>
              <w:t>, 1996</w:t>
            </w:r>
            <w:r w:rsidR="00DF5565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D3470D9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FDA0AD9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DF14C0" w14:textId="77777777" w:rsidR="004552CA" w:rsidRDefault="00462342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B2BF57F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075EAC5" w14:textId="77777777" w:rsidR="004552CA" w:rsidRDefault="00462342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BC550C" w14:textId="77777777" w:rsidR="004552CA" w:rsidRPr="00B121F7" w:rsidRDefault="00462342" w:rsidP="00593F02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1759CC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4DC8F92" w14:textId="77777777" w:rsidR="004552CA" w:rsidRDefault="00462342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7CB12E" w14:textId="77777777" w:rsidR="004552CA" w:rsidRDefault="00FA7699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A5F3B9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DF5565" w14:paraId="0903CFD2" w14:textId="77777777" w:rsidTr="00DF5565">
        <w:trPr>
          <w:trHeight w:val="400"/>
        </w:trPr>
        <w:tc>
          <w:tcPr>
            <w:tcW w:w="2105" w:type="dxa"/>
            <w:shd w:val="clear" w:color="auto" w:fill="auto"/>
            <w:vAlign w:val="bottom"/>
          </w:tcPr>
          <w:p w14:paraId="48762E5A" w14:textId="2876FD7A" w:rsidR="004552CA" w:rsidRPr="0015391E" w:rsidRDefault="004552CA" w:rsidP="0026595F">
            <w:pPr>
              <w:spacing w:after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BD771A">
              <w:rPr>
                <w:rFonts w:ascii="Arial" w:hAnsi="Arial" w:cs="Arial"/>
                <w:sz w:val="20"/>
                <w:szCs w:val="20"/>
              </w:rPr>
              <w:t>Pratt</w:t>
            </w:r>
            <w:r w:rsidR="00DF5565">
              <w:rPr>
                <w:rFonts w:ascii="Arial" w:hAnsi="Arial" w:cs="Arial"/>
                <w:sz w:val="20"/>
                <w:szCs w:val="20"/>
              </w:rPr>
              <w:t>,</w:t>
            </w:r>
            <w:r w:rsidR="009301B5" w:rsidRPr="00BD771A">
              <w:rPr>
                <w:rFonts w:ascii="Arial" w:hAnsi="Arial" w:cs="Arial"/>
                <w:sz w:val="20"/>
                <w:szCs w:val="20"/>
              </w:rPr>
              <w:t xml:space="preserve"> 1996</w:t>
            </w:r>
            <w:r w:rsidR="00DF5565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DF55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8DCFCDF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0DDF078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5F165D" w14:textId="16C82FBF" w:rsidR="004552CA" w:rsidRDefault="00B121F7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3E9E7C4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6D3F50" w14:textId="4FFE406C" w:rsidR="004552CA" w:rsidRPr="00B121F7" w:rsidRDefault="000E038C" w:rsidP="00593F02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22DCAB" w14:textId="31CB7854" w:rsidR="004552CA" w:rsidRDefault="00C230FE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7868A8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F53DB63" w14:textId="65D3F672" w:rsidR="004552CA" w:rsidRDefault="00C230FE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F141D15" w14:textId="430EB53A" w:rsidR="004552CA" w:rsidRDefault="00B121F7" w:rsidP="00593F02">
            <w:pPr>
              <w:spacing w:after="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ACB0B4" w14:textId="77777777" w:rsidR="004552CA" w:rsidRDefault="004552CA" w:rsidP="00593F02">
            <w:pPr>
              <w:spacing w:after="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DF5565" w14:paraId="3810F820" w14:textId="77777777" w:rsidTr="00DF5565">
        <w:trPr>
          <w:trHeight w:val="400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486A73" w14:textId="713D2842" w:rsidR="004552CA" w:rsidRPr="00DF5565" w:rsidRDefault="004552CA" w:rsidP="0026595F">
            <w:pPr>
              <w:spacing w:after="120"/>
              <w:rPr>
                <w:rFonts w:ascii="Arial" w:hAnsi="Arial" w:cs="Arial"/>
                <w:sz w:val="20"/>
                <w:szCs w:val="20"/>
                <w:highlight w:val="cyan"/>
                <w:vertAlign w:val="superscript"/>
              </w:rPr>
            </w:pPr>
            <w:r w:rsidRPr="00BD771A">
              <w:rPr>
                <w:rFonts w:ascii="Arial" w:hAnsi="Arial" w:cs="Arial"/>
                <w:sz w:val="20"/>
                <w:szCs w:val="20"/>
              </w:rPr>
              <w:t>Wang</w:t>
            </w:r>
            <w:r w:rsidR="00DF5565">
              <w:rPr>
                <w:rFonts w:ascii="Arial" w:hAnsi="Arial" w:cs="Arial"/>
                <w:sz w:val="20"/>
                <w:szCs w:val="20"/>
              </w:rPr>
              <w:t>, 2011</w:t>
            </w:r>
            <w:r w:rsidR="00DF5565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28C2B3" w14:textId="77777777" w:rsidR="004552CA" w:rsidRDefault="004552CA" w:rsidP="00DF5565">
            <w:pPr>
              <w:spacing w:after="12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C22FDC" w14:textId="77777777" w:rsidR="004552CA" w:rsidRDefault="004552CA" w:rsidP="00DF5565">
            <w:pPr>
              <w:spacing w:after="120" w:line="240" w:lineRule="auto"/>
              <w:jc w:val="center"/>
            </w:pPr>
            <w: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B2D4CD" w14:textId="5E785033" w:rsidR="004552CA" w:rsidRDefault="00B121F7" w:rsidP="00DF5565">
            <w:pPr>
              <w:spacing w:after="120" w:line="240" w:lineRule="auto"/>
              <w:jc w:val="center"/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9A9A10" w14:textId="77777777" w:rsidR="004552CA" w:rsidRDefault="004552CA" w:rsidP="00DF5565">
            <w:pPr>
              <w:spacing w:after="120" w:line="240" w:lineRule="auto"/>
              <w:jc w:val="center"/>
            </w:pPr>
            <w: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150645" w14:textId="77777777" w:rsidR="004552CA" w:rsidRDefault="004552CA" w:rsidP="00DF5565">
            <w:pPr>
              <w:spacing w:after="120" w:line="240" w:lineRule="auto"/>
              <w:jc w:val="center"/>
            </w:pPr>
            <w: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9E5039" w14:textId="2CA1F1D0" w:rsidR="004552CA" w:rsidRDefault="00A51A0B" w:rsidP="00DF5565">
            <w:pPr>
              <w:spacing w:after="12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78554E" w14:textId="77777777" w:rsidR="004552CA" w:rsidRDefault="004552CA" w:rsidP="00DF5565">
            <w:pPr>
              <w:spacing w:after="12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6D4675" w14:textId="4DC96DAF" w:rsidR="004552CA" w:rsidRDefault="00BD771A" w:rsidP="00DF5565">
            <w:pPr>
              <w:spacing w:after="120" w:line="240" w:lineRule="auto"/>
              <w:jc w:val="center"/>
            </w:pPr>
            <w:r w:rsidRPr="00B121F7">
              <w:rPr>
                <w:rFonts w:cs="Calibri"/>
                <w:sz w:val="28"/>
                <w:szCs w:val="28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34EE64" w14:textId="77777777" w:rsidR="004552CA" w:rsidRDefault="004552CA" w:rsidP="00DF5565">
            <w:pPr>
              <w:spacing w:after="12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AA3DC7" w14:textId="77777777" w:rsidR="004552CA" w:rsidRDefault="004552CA" w:rsidP="00DF5565">
            <w:pPr>
              <w:spacing w:after="120" w:line="240" w:lineRule="auto"/>
              <w:jc w:val="center"/>
            </w:pPr>
            <w:r w:rsidRPr="005750CA"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</w:tbl>
    <w:p w14:paraId="76B32976" w14:textId="098D4A07" w:rsidR="0061238F" w:rsidRDefault="00A51A0B" w:rsidP="00DF5565">
      <w:pPr>
        <w:spacing w:before="120" w:after="120"/>
        <w:rPr>
          <w:rFonts w:ascii="Arial" w:hAnsi="Arial" w:cs="Arial"/>
          <w:sz w:val="16"/>
          <w:szCs w:val="16"/>
        </w:rPr>
      </w:pPr>
      <w:r w:rsidRPr="0033203D">
        <w:rPr>
          <w:rFonts w:cs="Calibri"/>
          <w:sz w:val="20"/>
          <w:szCs w:val="20"/>
          <w:shd w:val="clear" w:color="auto" w:fill="D6E3BC"/>
        </w:rPr>
        <w:sym w:font="Wingdings" w:char="F04A"/>
      </w:r>
      <w:r w:rsidRPr="0033203D">
        <w:rPr>
          <w:rFonts w:cs="Calibri"/>
          <w:sz w:val="20"/>
          <w:szCs w:val="20"/>
        </w:rPr>
        <w:t xml:space="preserve">  </w:t>
      </w:r>
      <w:r w:rsidRPr="0033203D">
        <w:rPr>
          <w:rFonts w:ascii="Arial" w:hAnsi="Arial" w:cs="Arial"/>
          <w:sz w:val="16"/>
          <w:szCs w:val="16"/>
        </w:rPr>
        <w:t xml:space="preserve">= </w:t>
      </w:r>
      <w:r>
        <w:rPr>
          <w:rFonts w:ascii="Arial" w:hAnsi="Arial" w:cs="Arial"/>
          <w:sz w:val="16"/>
          <w:szCs w:val="16"/>
        </w:rPr>
        <w:t>Yes</w:t>
      </w:r>
      <w:r w:rsidRPr="0033203D">
        <w:rPr>
          <w:rFonts w:ascii="Arial" w:hAnsi="Arial" w:cs="Arial"/>
          <w:sz w:val="16"/>
          <w:szCs w:val="16"/>
        </w:rPr>
        <w:t>;</w:t>
      </w:r>
      <w:r w:rsidRPr="0033203D">
        <w:rPr>
          <w:rFonts w:cs="Calibri"/>
          <w:sz w:val="20"/>
          <w:szCs w:val="20"/>
        </w:rPr>
        <w:t xml:space="preserve"> </w:t>
      </w:r>
      <w:r w:rsidRPr="0033203D">
        <w:rPr>
          <w:rFonts w:cs="Calibri"/>
          <w:sz w:val="20"/>
          <w:szCs w:val="20"/>
          <w:shd w:val="clear" w:color="auto" w:fill="FBD4B4"/>
        </w:rPr>
        <w:sym w:font="Wingdings" w:char="F04C"/>
      </w:r>
      <w:r w:rsidRPr="0033203D">
        <w:rPr>
          <w:rFonts w:cs="Calibri"/>
          <w:sz w:val="28"/>
          <w:szCs w:val="28"/>
        </w:rPr>
        <w:t xml:space="preserve"> </w:t>
      </w:r>
      <w:r w:rsidRPr="0033203D">
        <w:rPr>
          <w:rFonts w:ascii="Arial" w:hAnsi="Arial" w:cs="Arial"/>
          <w:sz w:val="16"/>
          <w:szCs w:val="16"/>
        </w:rPr>
        <w:t xml:space="preserve">= </w:t>
      </w:r>
      <w:r w:rsidR="006F589D">
        <w:rPr>
          <w:rFonts w:ascii="Arial" w:hAnsi="Arial" w:cs="Arial"/>
          <w:sz w:val="16"/>
          <w:szCs w:val="16"/>
        </w:rPr>
        <w:t xml:space="preserve">Failed to report or </w:t>
      </w:r>
      <w:r w:rsidR="00F43C9B">
        <w:rPr>
          <w:rFonts w:ascii="Arial" w:hAnsi="Arial" w:cs="Arial"/>
          <w:sz w:val="16"/>
          <w:szCs w:val="16"/>
        </w:rPr>
        <w:t>failed to validate self reported information with a second source</w:t>
      </w:r>
      <w:r w:rsidRPr="0033203D">
        <w:rPr>
          <w:rFonts w:ascii="Arial" w:hAnsi="Arial" w:cs="Arial"/>
          <w:sz w:val="16"/>
          <w:szCs w:val="16"/>
        </w:rPr>
        <w:t>;</w:t>
      </w:r>
      <w:r w:rsidRPr="0033203D">
        <w:rPr>
          <w:rFonts w:cs="Calibri"/>
          <w:sz w:val="28"/>
          <w:szCs w:val="28"/>
        </w:rPr>
        <w:t xml:space="preserve"> </w:t>
      </w:r>
      <w:r w:rsidRPr="0033203D">
        <w:rPr>
          <w:rFonts w:cs="Calibri"/>
          <w:sz w:val="20"/>
          <w:szCs w:val="20"/>
          <w:shd w:val="clear" w:color="auto" w:fill="BDD6EE" w:themeFill="accent1" w:themeFillTint="66"/>
        </w:rPr>
        <w:sym w:font="Wingdings" w:char="F04B"/>
      </w:r>
      <w:r w:rsidRPr="0033203D">
        <w:rPr>
          <w:rFonts w:cs="Calibri"/>
          <w:sz w:val="20"/>
          <w:szCs w:val="20"/>
        </w:rPr>
        <w:t xml:space="preserve"> </w:t>
      </w:r>
      <w:r w:rsidRPr="0033203D">
        <w:rPr>
          <w:rFonts w:ascii="Arial" w:hAnsi="Arial" w:cs="Arial"/>
          <w:sz w:val="16"/>
          <w:szCs w:val="16"/>
        </w:rPr>
        <w:t xml:space="preserve">= </w:t>
      </w:r>
      <w:r w:rsidR="0061238F">
        <w:rPr>
          <w:rFonts w:ascii="Arial" w:hAnsi="Arial" w:cs="Arial"/>
          <w:sz w:val="16"/>
          <w:szCs w:val="16"/>
        </w:rPr>
        <w:t>Reported</w:t>
      </w:r>
      <w:r w:rsidR="00F43C9B">
        <w:rPr>
          <w:rFonts w:ascii="Arial" w:hAnsi="Arial" w:cs="Arial"/>
          <w:sz w:val="16"/>
          <w:szCs w:val="16"/>
        </w:rPr>
        <w:t>,</w:t>
      </w:r>
      <w:r w:rsidR="0061238F">
        <w:rPr>
          <w:rFonts w:ascii="Arial" w:hAnsi="Arial" w:cs="Arial"/>
          <w:sz w:val="16"/>
          <w:szCs w:val="16"/>
        </w:rPr>
        <w:t xml:space="preserve"> however </w:t>
      </w:r>
      <w:r w:rsidR="00EF0F5C">
        <w:rPr>
          <w:rFonts w:ascii="Arial" w:hAnsi="Arial" w:cs="Arial"/>
          <w:sz w:val="16"/>
          <w:szCs w:val="16"/>
        </w:rPr>
        <w:t>may be incomplete or</w:t>
      </w:r>
      <w:r w:rsidR="00201D36">
        <w:rPr>
          <w:rFonts w:ascii="Arial" w:hAnsi="Arial" w:cs="Arial"/>
          <w:sz w:val="16"/>
          <w:szCs w:val="16"/>
        </w:rPr>
        <w:t>, for exposure and outcome ascertainment, validation/accuracy of data used not provided</w:t>
      </w:r>
      <w:r w:rsidR="00544B87">
        <w:rPr>
          <w:rFonts w:ascii="Arial" w:hAnsi="Arial" w:cs="Arial"/>
          <w:sz w:val="16"/>
          <w:szCs w:val="16"/>
        </w:rPr>
        <w:t xml:space="preserve">; </w:t>
      </w:r>
      <w:r w:rsidR="0061238F" w:rsidRPr="0033203D">
        <w:rPr>
          <w:rFonts w:ascii="Arial" w:hAnsi="Arial" w:cs="Arial"/>
          <w:sz w:val="16"/>
          <w:szCs w:val="16"/>
        </w:rPr>
        <w:t xml:space="preserve">NA = not applicable </w:t>
      </w:r>
    </w:p>
    <w:p w14:paraId="3A332424" w14:textId="023C218A" w:rsidR="00A51A0B" w:rsidRPr="0033203D" w:rsidRDefault="00A51A0B" w:rsidP="00A51A0B">
      <w:pPr>
        <w:spacing w:after="0"/>
        <w:rPr>
          <w:rFonts w:cs="Calibri"/>
          <w:sz w:val="20"/>
          <w:szCs w:val="20"/>
          <w:shd w:val="clear" w:color="auto" w:fill="D6E3BC"/>
        </w:rPr>
      </w:pPr>
    </w:p>
    <w:p w14:paraId="7E0BAEA0" w14:textId="77777777" w:rsidR="0033203D" w:rsidRDefault="0033203D"/>
    <w:p w14:paraId="21372983" w14:textId="77777777" w:rsidR="0033203D" w:rsidRDefault="0033203D">
      <w:r>
        <w:br w:type="page"/>
      </w:r>
    </w:p>
    <w:p w14:paraId="5C4043F4" w14:textId="77777777" w:rsidR="0033203D" w:rsidRPr="0033203D" w:rsidRDefault="0033203D" w:rsidP="0033203D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33203D">
        <w:rPr>
          <w:rFonts w:ascii="Arial" w:hAnsi="Arial" w:cs="Arial"/>
          <w:b/>
          <w:sz w:val="24"/>
          <w:szCs w:val="24"/>
        </w:rPr>
        <w:t>eTable</w:t>
      </w:r>
      <w:proofErr w:type="spellEnd"/>
      <w:proofErr w:type="gramEnd"/>
      <w:r w:rsidRPr="0033203D">
        <w:rPr>
          <w:rFonts w:ascii="Arial" w:hAnsi="Arial" w:cs="Arial"/>
          <w:b/>
          <w:sz w:val="24"/>
          <w:szCs w:val="24"/>
        </w:rPr>
        <w:t xml:space="preserve"> 3 Factors adjusted for, or matched on, in each identified study reporting on antipsychotic drug use and </w:t>
      </w:r>
      <w:r>
        <w:rPr>
          <w:rFonts w:ascii="Arial" w:hAnsi="Arial" w:cs="Arial"/>
          <w:b/>
          <w:sz w:val="24"/>
          <w:szCs w:val="24"/>
        </w:rPr>
        <w:t>stroke</w:t>
      </w:r>
    </w:p>
    <w:tbl>
      <w:tblPr>
        <w:tblStyle w:val="TableGrid"/>
        <w:tblW w:w="15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1"/>
        <w:gridCol w:w="572"/>
        <w:gridCol w:w="567"/>
        <w:gridCol w:w="567"/>
        <w:gridCol w:w="425"/>
        <w:gridCol w:w="426"/>
        <w:gridCol w:w="425"/>
        <w:gridCol w:w="425"/>
        <w:gridCol w:w="425"/>
        <w:gridCol w:w="851"/>
        <w:gridCol w:w="425"/>
        <w:gridCol w:w="709"/>
        <w:gridCol w:w="709"/>
        <w:gridCol w:w="425"/>
        <w:gridCol w:w="425"/>
        <w:gridCol w:w="425"/>
        <w:gridCol w:w="426"/>
        <w:gridCol w:w="425"/>
        <w:gridCol w:w="425"/>
        <w:gridCol w:w="391"/>
        <w:gridCol w:w="567"/>
        <w:gridCol w:w="425"/>
        <w:gridCol w:w="2652"/>
      </w:tblGrid>
      <w:tr w:rsidR="0033203D" w:rsidRPr="0033203D" w14:paraId="723D1E6D" w14:textId="77777777" w:rsidTr="00DF5565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BDEC7" w14:textId="77777777" w:rsidR="0033203D" w:rsidRPr="0033203D" w:rsidRDefault="0033203D" w:rsidP="0033203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tudy author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E4ACA" w14:textId="77777777" w:rsidR="0033203D" w:rsidRPr="0033203D" w:rsidRDefault="0033203D" w:rsidP="0033203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510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C2800B3" w14:textId="77777777" w:rsidR="0033203D" w:rsidRPr="0033203D" w:rsidRDefault="0033203D" w:rsidP="0033203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Mental and physical disease histor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F9A49" w14:textId="77777777" w:rsidR="0033203D" w:rsidRPr="0033203D" w:rsidRDefault="0033203D" w:rsidP="0033203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Medication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BEB266" w14:textId="31F282E6" w:rsidR="0033203D" w:rsidRPr="0033203D" w:rsidRDefault="00745B89" w:rsidP="00745B89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ifestyle</w:t>
            </w:r>
          </w:p>
        </w:tc>
        <w:tc>
          <w:tcPr>
            <w:tcW w:w="22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CE984C" w14:textId="3E952BCE" w:rsidR="0033203D" w:rsidRPr="0033203D" w:rsidRDefault="0033203D" w:rsidP="00745B89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3203D">
              <w:rPr>
                <w:rFonts w:ascii="Arial" w:hAnsi="Arial" w:cs="Arial"/>
                <w:b/>
                <w:sz w:val="20"/>
                <w:szCs w:val="20"/>
              </w:rPr>
              <w:t>Sociodemographic</w:t>
            </w:r>
            <w:r w:rsidR="00745B89">
              <w:rPr>
                <w:rFonts w:ascii="Arial" w:hAnsi="Arial" w:cs="Arial"/>
                <w:b/>
                <w:sz w:val="20"/>
                <w:szCs w:val="20"/>
              </w:rPr>
              <w:t>s</w:t>
            </w:r>
            <w:proofErr w:type="spellEnd"/>
            <w:r w:rsidRPr="0033203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52" w:type="dxa"/>
            <w:vMerge w:val="restart"/>
            <w:tcBorders>
              <w:top w:val="single" w:sz="4" w:space="0" w:color="auto"/>
            </w:tcBorders>
            <w:vAlign w:val="bottom"/>
          </w:tcPr>
          <w:p w14:paraId="32B559A7" w14:textId="77777777" w:rsidR="0033203D" w:rsidRPr="0033203D" w:rsidRDefault="0033203D" w:rsidP="0033203D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Additional factors adjusted for/matched on</w:t>
            </w:r>
          </w:p>
        </w:tc>
      </w:tr>
      <w:tr w:rsidR="0033203D" w:rsidRPr="0033203D" w14:paraId="04DDA707" w14:textId="77777777" w:rsidTr="00DF5565">
        <w:trPr>
          <w:cantSplit/>
          <w:trHeight w:val="212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DC535BB" w14:textId="77777777" w:rsidR="0033203D" w:rsidRPr="0033203D" w:rsidRDefault="0033203D" w:rsidP="003320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textDirection w:val="btLr"/>
          </w:tcPr>
          <w:p w14:paraId="01AB23C6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D88186E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iagnosis of Schizophre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91E01F8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iagnosis of mood disor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F3E2E94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Other mental health disord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F8DD967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ementia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FDA2500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CV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ECA5015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Previous strok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26F22BA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C93FF07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Hypertension\B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4AB97FE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Number of medical comorbidities/com-</w:t>
            </w:r>
            <w:proofErr w:type="spellStart"/>
            <w:r w:rsidRPr="0033203D">
              <w:rPr>
                <w:rFonts w:ascii="Arial" w:hAnsi="Arial" w:cs="Arial"/>
                <w:b/>
                <w:sz w:val="20"/>
                <w:szCs w:val="20"/>
              </w:rPr>
              <w:t>orbidity</w:t>
            </w:r>
            <w:proofErr w:type="spellEnd"/>
            <w:r w:rsidRPr="0033203D">
              <w:rPr>
                <w:rFonts w:ascii="Arial" w:hAnsi="Arial" w:cs="Arial"/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5F2CD0F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yslipidaem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EB16D7F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Cardiovascular medic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7C2920E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Other psychiatric medication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E69F2BB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191F35B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Alcoho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731DAFB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BMI/obesity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EAA7879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Physical activ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CDC70A8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FDAA76E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2563554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0488F7D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ocioeconomic statu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AB57C30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2652" w:type="dxa"/>
            <w:vMerge/>
            <w:tcBorders>
              <w:bottom w:val="single" w:sz="4" w:space="0" w:color="auto"/>
            </w:tcBorders>
            <w:textDirection w:val="btLr"/>
          </w:tcPr>
          <w:p w14:paraId="5F6A1CBF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565" w:rsidRPr="0033203D" w14:paraId="25AE7041" w14:textId="77777777" w:rsidTr="00C30EF9">
        <w:tc>
          <w:tcPr>
            <w:tcW w:w="1134" w:type="dxa"/>
            <w:tcBorders>
              <w:top w:val="single" w:sz="4" w:space="0" w:color="auto"/>
            </w:tcBorders>
          </w:tcPr>
          <w:p w14:paraId="465D70A3" w14:textId="405E6BBC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Barnet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2007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8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09B706CB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D8C4A9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A16B9E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E6C97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4CB4E9E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693D76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0BB08E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252074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FEEC5F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2DD9B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8062FD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66870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56E04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7E7ABC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DB51DC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843144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06DFD9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6A5CE1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1DF179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269935F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B8992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AD8452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2652" w:type="dxa"/>
            <w:tcBorders>
              <w:top w:val="single" w:sz="4" w:space="0" w:color="auto"/>
            </w:tcBorders>
          </w:tcPr>
          <w:p w14:paraId="05E10CA3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VA status and dementia type</w:t>
            </w:r>
          </w:p>
        </w:tc>
      </w:tr>
      <w:tr w:rsidR="00DF5565" w:rsidRPr="0033203D" w14:paraId="3F864843" w14:textId="77777777" w:rsidTr="00C30EF9">
        <w:tc>
          <w:tcPr>
            <w:tcW w:w="1134" w:type="dxa"/>
          </w:tcPr>
          <w:p w14:paraId="30153971" w14:textId="2199FCEF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Cha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20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shd w:val="clear" w:color="auto" w:fill="auto"/>
          </w:tcPr>
          <w:p w14:paraId="394976FF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572" w:type="dxa"/>
          </w:tcPr>
          <w:p w14:paraId="5266F166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5247AAF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B"/>
            </w:r>
          </w:p>
        </w:tc>
        <w:tc>
          <w:tcPr>
            <w:tcW w:w="567" w:type="dxa"/>
          </w:tcPr>
          <w:p w14:paraId="2275FE6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23AD6BE5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6" w:type="dxa"/>
          </w:tcPr>
          <w:p w14:paraId="4F10E5B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648854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72EB82F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65CBB6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7E8EB14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3335CC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247B783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709" w:type="dxa"/>
          </w:tcPr>
          <w:p w14:paraId="2FBEBC3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4347E16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79EE83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63F378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2241528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F08499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BFB9D9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3EDA6AA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5C3946C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C5C30A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2652" w:type="dxa"/>
          </w:tcPr>
          <w:p w14:paraId="17C36F01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Residence, dementia type, malignant neoplasm, and number of drugs prescribed</w:t>
            </w:r>
          </w:p>
        </w:tc>
      </w:tr>
      <w:tr w:rsidR="00DF5565" w:rsidRPr="0033203D" w14:paraId="35CAA590" w14:textId="77777777" w:rsidTr="00C30EF9">
        <w:tc>
          <w:tcPr>
            <w:tcW w:w="1134" w:type="dxa"/>
          </w:tcPr>
          <w:p w14:paraId="1D8F1672" w14:textId="120D7FD4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Che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2008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0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shd w:val="clear" w:color="auto" w:fill="auto"/>
          </w:tcPr>
          <w:p w14:paraId="155CE0AB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Nested case-control</w:t>
            </w:r>
          </w:p>
        </w:tc>
        <w:tc>
          <w:tcPr>
            <w:tcW w:w="572" w:type="dxa"/>
          </w:tcPr>
          <w:p w14:paraId="2723BE0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213D544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48D703C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BB9D1C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22B16DE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0BD1E9CC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0F02F76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FD9D80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634235F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E1C933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2948094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4B97FB0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085EB0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C970B5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99AFC9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29D933F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CAADE3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21C0E9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5968A78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1EF086E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C73BB4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4EE4ACEB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Year of depression diagnosis</w:t>
            </w:r>
          </w:p>
        </w:tc>
      </w:tr>
      <w:tr w:rsidR="00DF5565" w:rsidRPr="0033203D" w14:paraId="34D8FB30" w14:textId="77777777" w:rsidTr="00C30EF9">
        <w:tc>
          <w:tcPr>
            <w:tcW w:w="1134" w:type="dxa"/>
          </w:tcPr>
          <w:p w14:paraId="3A3E5842" w14:textId="78C09EF3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B65">
              <w:rPr>
                <w:rFonts w:ascii="Arial" w:eastAsia="Times New Roman" w:hAnsi="Arial" w:cs="Arial"/>
                <w:sz w:val="20"/>
                <w:szCs w:val="20"/>
              </w:rPr>
              <w:t>Correl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2015</w:t>
            </w:r>
            <w:r w:rsidR="00EA387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shd w:val="clear" w:color="auto" w:fill="auto"/>
          </w:tcPr>
          <w:p w14:paraId="04CCB8BE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 xml:space="preserve">Cohort </w:t>
            </w:r>
          </w:p>
        </w:tc>
        <w:tc>
          <w:tcPr>
            <w:tcW w:w="572" w:type="dxa"/>
          </w:tcPr>
          <w:p w14:paraId="3CD7FF8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4573BCB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041B489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25BCA4B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5107F4D8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3948DFAE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3BB9EE8D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670176FB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E3E5A4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919CFCC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E45B0EE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2A182F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92AE66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DD4A8C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25B91BA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6" w:type="dxa"/>
          </w:tcPr>
          <w:p w14:paraId="3DF28D5F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D2658A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6323715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61BF96F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0E0FF18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4B09EEF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56CDEBB9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565" w:rsidRPr="0033203D" w14:paraId="25A3AFD9" w14:textId="77777777" w:rsidTr="00C30EF9">
        <w:tc>
          <w:tcPr>
            <w:tcW w:w="1134" w:type="dxa"/>
          </w:tcPr>
          <w:p w14:paraId="03293842" w14:textId="38322A89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Dougla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2008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shd w:val="clear" w:color="auto" w:fill="auto"/>
          </w:tcPr>
          <w:p w14:paraId="5F5FEAF4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Self-controlled case series</w:t>
            </w:r>
          </w:p>
        </w:tc>
        <w:tc>
          <w:tcPr>
            <w:tcW w:w="572" w:type="dxa"/>
          </w:tcPr>
          <w:p w14:paraId="7DC58E9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1EFB788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304B34FF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03CFAB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4E6A534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6008E796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50A952D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0ADACFE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0767933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B8654F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5B76F20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7D2FF65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40B6FB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35C93A7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03D4943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6" w:type="dxa"/>
          </w:tcPr>
          <w:p w14:paraId="0D45CEA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4A16A98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6271677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339C3E5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0C115DB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1144E67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2652" w:type="dxa"/>
          </w:tcPr>
          <w:p w14:paraId="1B4AF4F2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Age at time of stroke; acted as own control for confounders</w:t>
            </w:r>
          </w:p>
        </w:tc>
      </w:tr>
      <w:tr w:rsidR="00DF5565" w:rsidRPr="0033203D" w14:paraId="5A62F70A" w14:textId="77777777" w:rsidTr="00C30EF9">
        <w:tc>
          <w:tcPr>
            <w:tcW w:w="1134" w:type="dxa"/>
          </w:tcPr>
          <w:p w14:paraId="139DD9B2" w14:textId="69F27F20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B65">
              <w:rPr>
                <w:rFonts w:ascii="Arial" w:eastAsia="Times New Roman" w:hAnsi="Arial" w:cs="Arial"/>
                <w:sz w:val="20"/>
                <w:szCs w:val="20"/>
              </w:rPr>
              <w:t>Franch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2013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shd w:val="clear" w:color="auto" w:fill="auto"/>
          </w:tcPr>
          <w:p w14:paraId="29B54E8B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ase-control</w:t>
            </w:r>
          </w:p>
        </w:tc>
        <w:tc>
          <w:tcPr>
            <w:tcW w:w="572" w:type="dxa"/>
          </w:tcPr>
          <w:p w14:paraId="2B92EBE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567" w:type="dxa"/>
          </w:tcPr>
          <w:p w14:paraId="3E71131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567" w:type="dxa"/>
          </w:tcPr>
          <w:p w14:paraId="12F59A0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73235F2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6" w:type="dxa"/>
          </w:tcPr>
          <w:p w14:paraId="2F07309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41E0ED3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6CF8822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14A6476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4A0EBCB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269D6E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216708E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08CD78B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D9C9C1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C1CB3C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429FDE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19FEAFF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5AB11B7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776F5A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09B9D5B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3948981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10040B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71BF7E73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Also matched on local health unit and adjusted for dementia medications</w:t>
            </w:r>
          </w:p>
        </w:tc>
      </w:tr>
      <w:tr w:rsidR="00DF5565" w:rsidRPr="0033203D" w14:paraId="063F5005" w14:textId="77777777" w:rsidTr="00C30EF9">
        <w:tc>
          <w:tcPr>
            <w:tcW w:w="1134" w:type="dxa"/>
          </w:tcPr>
          <w:p w14:paraId="21AC1ED0" w14:textId="0A13ED8A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eastAsia="Times New Roman" w:hAnsi="Arial" w:cs="Arial"/>
                <w:sz w:val="20"/>
                <w:szCs w:val="20"/>
              </w:rPr>
              <w:t>Hsie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2013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  <w:r w:rsidRPr="007A7B6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shd w:val="clear" w:color="auto" w:fill="auto"/>
          </w:tcPr>
          <w:p w14:paraId="6326E5C8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Nested case-cont</w:t>
            </w:r>
            <w:r w:rsidRPr="0033203D">
              <w:rPr>
                <w:rFonts w:ascii="Arial" w:hAnsi="Arial" w:cs="Arial"/>
                <w:sz w:val="20"/>
                <w:szCs w:val="20"/>
                <w:shd w:val="clear" w:color="auto" w:fill="FFF2CC" w:themeFill="accent4" w:themeFillTint="33"/>
              </w:rPr>
              <w:t>r</w:t>
            </w:r>
            <w:r w:rsidRPr="0033203D">
              <w:rPr>
                <w:rFonts w:ascii="Arial" w:hAnsi="Arial" w:cs="Arial"/>
                <w:sz w:val="20"/>
                <w:szCs w:val="20"/>
              </w:rPr>
              <w:t>ol</w:t>
            </w:r>
          </w:p>
        </w:tc>
        <w:tc>
          <w:tcPr>
            <w:tcW w:w="572" w:type="dxa"/>
          </w:tcPr>
          <w:p w14:paraId="664A09CA" w14:textId="77777777" w:rsidR="00DF5565" w:rsidRPr="0033203D" w:rsidRDefault="00DF5565" w:rsidP="00DF5565">
            <w:pPr>
              <w:spacing w:before="120"/>
              <w:jc w:val="center"/>
              <w:rPr>
                <w:rFonts w:cs="Arial"/>
                <w:sz w:val="16"/>
                <w:szCs w:val="16"/>
              </w:rPr>
            </w:pPr>
            <w:r w:rsidRPr="0033203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416665F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1061CD6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311D61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2E4FED6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4B5269B8" w14:textId="77777777" w:rsidR="00DF5565" w:rsidRPr="0033203D" w:rsidRDefault="00DF5565" w:rsidP="00DF5565">
            <w:pPr>
              <w:spacing w:before="120"/>
              <w:jc w:val="center"/>
            </w:pPr>
          </w:p>
        </w:tc>
        <w:tc>
          <w:tcPr>
            <w:tcW w:w="425" w:type="dxa"/>
          </w:tcPr>
          <w:p w14:paraId="33AE9CA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4CBB655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4C2C865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329899F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4B917B7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2739805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63FE08E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23A7C08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59219F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00FAFC8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7B6EB8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F75CEF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6591BEE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2354C65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64989B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4E35EFDA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OPD, parkinsonism and neoplasm</w:t>
            </w:r>
          </w:p>
        </w:tc>
      </w:tr>
      <w:tr w:rsidR="00DF5565" w:rsidRPr="0033203D" w14:paraId="670764FA" w14:textId="77777777" w:rsidTr="00C30E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D90C7" w14:textId="5EDAF23D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B65">
              <w:rPr>
                <w:rFonts w:ascii="Arial" w:eastAsia="Times New Roman" w:hAnsi="Arial" w:cs="Arial"/>
                <w:sz w:val="20"/>
                <w:szCs w:val="20"/>
              </w:rPr>
              <w:t>Kleij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2009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80EA4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Nested case-control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6761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C89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71A5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AA09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FE65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5ADB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6323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0BDDF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0EAB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8DB4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1DFA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D085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5DE2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945C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5DC0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7978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C970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A5C2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E3B6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8D1B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1BB9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</w:tcPr>
          <w:p w14:paraId="11363120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1B9A82F" w14:textId="77777777" w:rsidR="0033203D" w:rsidRDefault="0033203D" w:rsidP="0033203D"/>
    <w:p w14:paraId="6A75D2FC" w14:textId="77777777" w:rsidR="00FA7AA0" w:rsidRDefault="00FA7AA0" w:rsidP="0033203D"/>
    <w:p w14:paraId="7CF6E14F" w14:textId="77777777" w:rsidR="00DF5565" w:rsidRDefault="00DF5565" w:rsidP="0033203D"/>
    <w:p w14:paraId="262E7EC6" w14:textId="003DA7D4" w:rsidR="00DF5565" w:rsidRPr="00DF5565" w:rsidRDefault="00DF5565" w:rsidP="0033203D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33203D">
        <w:rPr>
          <w:rFonts w:ascii="Arial" w:hAnsi="Arial" w:cs="Arial"/>
          <w:b/>
          <w:sz w:val="24"/>
          <w:szCs w:val="24"/>
        </w:rPr>
        <w:t>eTable</w:t>
      </w:r>
      <w:proofErr w:type="spellEnd"/>
      <w:proofErr w:type="gramEnd"/>
      <w:r w:rsidRPr="0033203D">
        <w:rPr>
          <w:rFonts w:ascii="Arial" w:hAnsi="Arial" w:cs="Arial"/>
          <w:b/>
          <w:sz w:val="24"/>
          <w:szCs w:val="24"/>
        </w:rPr>
        <w:t xml:space="preserve"> 3 Factors adjusted for, or matched on, in each identified study reporting on antipsychotic drug use and </w:t>
      </w:r>
      <w:r>
        <w:rPr>
          <w:rFonts w:ascii="Arial" w:hAnsi="Arial" w:cs="Arial"/>
          <w:b/>
          <w:sz w:val="24"/>
          <w:szCs w:val="24"/>
        </w:rPr>
        <w:t>stroke (continued)</w:t>
      </w:r>
    </w:p>
    <w:tbl>
      <w:tblPr>
        <w:tblStyle w:val="TableGrid"/>
        <w:tblW w:w="15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1"/>
        <w:gridCol w:w="572"/>
        <w:gridCol w:w="567"/>
        <w:gridCol w:w="567"/>
        <w:gridCol w:w="425"/>
        <w:gridCol w:w="426"/>
        <w:gridCol w:w="425"/>
        <w:gridCol w:w="425"/>
        <w:gridCol w:w="425"/>
        <w:gridCol w:w="851"/>
        <w:gridCol w:w="425"/>
        <w:gridCol w:w="709"/>
        <w:gridCol w:w="709"/>
        <w:gridCol w:w="425"/>
        <w:gridCol w:w="425"/>
        <w:gridCol w:w="425"/>
        <w:gridCol w:w="426"/>
        <w:gridCol w:w="425"/>
        <w:gridCol w:w="425"/>
        <w:gridCol w:w="391"/>
        <w:gridCol w:w="567"/>
        <w:gridCol w:w="425"/>
        <w:gridCol w:w="2652"/>
      </w:tblGrid>
      <w:tr w:rsidR="0033203D" w:rsidRPr="0033203D" w14:paraId="27E59D8B" w14:textId="77777777" w:rsidTr="002D4C17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C0B6D" w14:textId="77777777" w:rsidR="0033203D" w:rsidRPr="0033203D" w:rsidRDefault="0033203D" w:rsidP="0033203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tudy author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BF346E" w14:textId="77777777" w:rsidR="0033203D" w:rsidRPr="0033203D" w:rsidRDefault="0033203D" w:rsidP="0033203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510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34B4603" w14:textId="77777777" w:rsidR="0033203D" w:rsidRPr="0033203D" w:rsidRDefault="0033203D" w:rsidP="0033203D">
            <w:pPr>
              <w:spacing w:before="120"/>
              <w:jc w:val="center"/>
              <w:rPr>
                <w:rFonts w:cs="Arial"/>
                <w:b/>
                <w:sz w:val="16"/>
                <w:szCs w:val="16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Mental and physical disease histor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C9CA11" w14:textId="77777777" w:rsidR="0033203D" w:rsidRPr="0033203D" w:rsidRDefault="0033203D" w:rsidP="0033203D">
            <w:pPr>
              <w:spacing w:before="120"/>
              <w:jc w:val="center"/>
              <w:rPr>
                <w:rFonts w:cs="Arial"/>
                <w:b/>
                <w:sz w:val="16"/>
                <w:szCs w:val="16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Medication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59B403" w14:textId="7BBE62D6" w:rsidR="0033203D" w:rsidRPr="0033203D" w:rsidRDefault="0033203D" w:rsidP="00745B89">
            <w:pPr>
              <w:spacing w:before="120"/>
              <w:jc w:val="center"/>
              <w:rPr>
                <w:rFonts w:cs="Arial"/>
                <w:b/>
                <w:sz w:val="16"/>
                <w:szCs w:val="16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 xml:space="preserve">Lifestyle </w:t>
            </w:r>
          </w:p>
        </w:tc>
        <w:tc>
          <w:tcPr>
            <w:tcW w:w="22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5B95A8" w14:textId="7F10BE7C" w:rsidR="0033203D" w:rsidRPr="0033203D" w:rsidRDefault="0033203D" w:rsidP="00745B89">
            <w:pPr>
              <w:spacing w:before="120" w:after="120"/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33203D">
              <w:rPr>
                <w:rFonts w:ascii="Arial" w:hAnsi="Arial" w:cs="Arial"/>
                <w:b/>
                <w:sz w:val="20"/>
                <w:szCs w:val="20"/>
              </w:rPr>
              <w:t>Sociodemographic</w:t>
            </w:r>
            <w:r w:rsidR="00745B89">
              <w:rPr>
                <w:rFonts w:ascii="Arial" w:hAnsi="Arial" w:cs="Arial"/>
                <w:b/>
                <w:sz w:val="20"/>
                <w:szCs w:val="20"/>
              </w:rPr>
              <w:t>s</w:t>
            </w:r>
            <w:proofErr w:type="spellEnd"/>
            <w:r w:rsidRPr="0033203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52" w:type="dxa"/>
            <w:vMerge w:val="restart"/>
            <w:tcBorders>
              <w:top w:val="single" w:sz="4" w:space="0" w:color="auto"/>
            </w:tcBorders>
            <w:vAlign w:val="bottom"/>
          </w:tcPr>
          <w:p w14:paraId="75891B34" w14:textId="77777777" w:rsidR="0033203D" w:rsidRPr="0033203D" w:rsidRDefault="0033203D" w:rsidP="0033203D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Additional factors adjusted for/matched on</w:t>
            </w:r>
          </w:p>
        </w:tc>
      </w:tr>
      <w:tr w:rsidR="0033203D" w:rsidRPr="0033203D" w14:paraId="5BF14B35" w14:textId="77777777" w:rsidTr="002D4C17">
        <w:trPr>
          <w:trHeight w:val="2113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ED99685" w14:textId="77777777" w:rsidR="0033203D" w:rsidRPr="0033203D" w:rsidRDefault="0033203D" w:rsidP="003320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C70288E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5D0D14A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iagnosis of Schizophre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6F9C78B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iagnosis of mood disor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768FA29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Other mental health disord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151C87E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ementia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9855C31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CV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C2EBC82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Previous strok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802B8F7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B7ED1BD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Hypertension\B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B414316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Number of medical comorbidities/com-</w:t>
            </w:r>
            <w:proofErr w:type="spellStart"/>
            <w:r w:rsidRPr="0033203D">
              <w:rPr>
                <w:rFonts w:ascii="Arial" w:hAnsi="Arial" w:cs="Arial"/>
                <w:b/>
                <w:sz w:val="20"/>
                <w:szCs w:val="20"/>
              </w:rPr>
              <w:t>orbidity</w:t>
            </w:r>
            <w:proofErr w:type="spellEnd"/>
            <w:r w:rsidRPr="0033203D">
              <w:rPr>
                <w:rFonts w:ascii="Arial" w:hAnsi="Arial" w:cs="Arial"/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1B76D8C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yslipidaem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4F26370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Cardiovascular medic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1DD6F6B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Other psychiatric medication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7082A66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F4F4C52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Alcoho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02FA149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BMI/obesity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E4B298A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Physical activ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4855990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AC9DFA0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D94CFC5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0F39FD2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ocioeconomic statu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D46FA75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2652" w:type="dxa"/>
            <w:vMerge/>
            <w:tcBorders>
              <w:bottom w:val="single" w:sz="4" w:space="0" w:color="auto"/>
            </w:tcBorders>
            <w:textDirection w:val="btLr"/>
          </w:tcPr>
          <w:p w14:paraId="470312B4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F5565" w:rsidRPr="0033203D" w14:paraId="3DB84674" w14:textId="77777777" w:rsidTr="004C03B8">
        <w:tc>
          <w:tcPr>
            <w:tcW w:w="1134" w:type="dxa"/>
            <w:vAlign w:val="bottom"/>
          </w:tcPr>
          <w:p w14:paraId="26EBF63F" w14:textId="62055D08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Lan</w:t>
            </w:r>
            <w:r>
              <w:rPr>
                <w:rFonts w:ascii="Arial" w:hAnsi="Arial" w:cs="Arial"/>
                <w:sz w:val="20"/>
                <w:szCs w:val="20"/>
              </w:rPr>
              <w:t>, 201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45528F66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572" w:type="dxa"/>
          </w:tcPr>
          <w:p w14:paraId="0B5424F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361A89DF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3327F2B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E9689D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10326AD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938EE33" w14:textId="77777777" w:rsidR="00DF5565" w:rsidRPr="0033203D" w:rsidRDefault="00DF5565" w:rsidP="00DF5565">
            <w:pPr>
              <w:spacing w:before="120"/>
              <w:jc w:val="center"/>
            </w:pPr>
          </w:p>
        </w:tc>
        <w:tc>
          <w:tcPr>
            <w:tcW w:w="425" w:type="dxa"/>
          </w:tcPr>
          <w:p w14:paraId="18171AA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496669E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78F8EE8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0E45CD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53CA277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</w:tcPr>
          <w:p w14:paraId="0D5953D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6F1CF8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5B3038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F9BF0B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4C6E9B2F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A4439E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66E5F5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434C28D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5BC81F6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2769244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07A0C528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Kidney disease and use of other AP class</w:t>
            </w:r>
          </w:p>
        </w:tc>
      </w:tr>
      <w:tr w:rsidR="00DF5565" w:rsidRPr="0033203D" w14:paraId="53CAC34F" w14:textId="77777777" w:rsidTr="00C30EF9">
        <w:tc>
          <w:tcPr>
            <w:tcW w:w="1134" w:type="dxa"/>
          </w:tcPr>
          <w:p w14:paraId="6173AF73" w14:textId="58689E54" w:rsidR="00DF5565" w:rsidRPr="0033203D" w:rsidRDefault="00DF5565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edo, 201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1" w:type="dxa"/>
            <w:shd w:val="clear" w:color="auto" w:fill="auto"/>
          </w:tcPr>
          <w:p w14:paraId="2E1EAA6B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Nested case-control</w:t>
            </w:r>
          </w:p>
        </w:tc>
        <w:tc>
          <w:tcPr>
            <w:tcW w:w="572" w:type="dxa"/>
          </w:tcPr>
          <w:p w14:paraId="697C83F7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68DF844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61E37B8D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F07BA8B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z w:val="16"/>
                <w:szCs w:val="16"/>
                <w:shd w:val="clear" w:color="auto" w:fill="FBD4B4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6" w:type="dxa"/>
          </w:tcPr>
          <w:p w14:paraId="168C5D09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1D9E389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3EFABA43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3C87EB9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2DB245A4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2B267487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7D51319C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2EE93452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388F100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7926437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61B7C4E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277C8C96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02A1E9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AE3BD3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2DDE389A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412E3513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24B6FE88" w14:textId="77777777" w:rsidR="00DF5565" w:rsidRPr="0033203D" w:rsidRDefault="00DF5565" w:rsidP="00DF5565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1B4F7F13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565" w:rsidRPr="0033203D" w14:paraId="78CD0A94" w14:textId="77777777" w:rsidTr="00C30EF9">
        <w:tc>
          <w:tcPr>
            <w:tcW w:w="1134" w:type="dxa"/>
          </w:tcPr>
          <w:p w14:paraId="24B38B83" w14:textId="42DF0871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B65">
              <w:rPr>
                <w:rFonts w:ascii="Arial" w:hAnsi="Arial" w:cs="Arial"/>
                <w:sz w:val="20"/>
                <w:szCs w:val="20"/>
              </w:rPr>
              <w:t>Liebetra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1" w:type="dxa"/>
            <w:shd w:val="clear" w:color="auto" w:fill="auto"/>
          </w:tcPr>
          <w:p w14:paraId="16FBE3F4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572" w:type="dxa"/>
          </w:tcPr>
          <w:p w14:paraId="5864C66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2D1D4C0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57FB12E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611A1C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7D792CE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2CBCAEA7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5D85059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5333A82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6DDE8"/>
              </w:rPr>
              <w:t>?</w:t>
            </w:r>
          </w:p>
        </w:tc>
        <w:tc>
          <w:tcPr>
            <w:tcW w:w="851" w:type="dxa"/>
          </w:tcPr>
          <w:p w14:paraId="7FC5B7A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5F236E5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</w:tcPr>
          <w:p w14:paraId="6D4BDB9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</w:tcPr>
          <w:p w14:paraId="1233F23F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6DE10BF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D94DB9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2B9408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17EDE4BF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C6D3B7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58F516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063271A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583DCA1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557F7CD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16E56128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565" w:rsidRPr="0033203D" w14:paraId="2A47F63B" w14:textId="77777777" w:rsidTr="00C30EF9">
        <w:tc>
          <w:tcPr>
            <w:tcW w:w="1134" w:type="dxa"/>
          </w:tcPr>
          <w:p w14:paraId="6D1BC1CE" w14:textId="00DBA1D8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B65">
              <w:rPr>
                <w:rFonts w:ascii="Arial" w:hAnsi="Arial" w:cs="Arial"/>
                <w:sz w:val="20"/>
                <w:szCs w:val="20"/>
              </w:rPr>
              <w:t>Lipero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1" w:type="dxa"/>
            <w:shd w:val="clear" w:color="auto" w:fill="auto"/>
          </w:tcPr>
          <w:p w14:paraId="5CE6E75B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ase-control</w:t>
            </w:r>
          </w:p>
        </w:tc>
        <w:tc>
          <w:tcPr>
            <w:tcW w:w="572" w:type="dxa"/>
          </w:tcPr>
          <w:p w14:paraId="21468113" w14:textId="77777777" w:rsidR="00DF5565" w:rsidRPr="0033203D" w:rsidRDefault="00DF5565" w:rsidP="00DF5565">
            <w:pPr>
              <w:spacing w:before="120"/>
              <w:jc w:val="center"/>
              <w:rPr>
                <w:rFonts w:cs="Arial"/>
                <w:sz w:val="16"/>
                <w:szCs w:val="16"/>
              </w:rPr>
            </w:pPr>
            <w:r w:rsidRPr="0033203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28D288C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2FD5E9B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C74373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5177577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6A62DD7F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6DD8419A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C59A37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35DFC82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50DFFB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65180C3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669A443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4737094E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256CD8B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5BC1D29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35B8F852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41B393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36F654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138DFEC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4974275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815B83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444871F1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Matched on nursing care facility and time period; adjusted for functional and cognitive status,</w:t>
            </w:r>
          </w:p>
        </w:tc>
      </w:tr>
      <w:tr w:rsidR="00DF5565" w:rsidRPr="0033203D" w14:paraId="35ABC78F" w14:textId="77777777" w:rsidTr="00C30EF9">
        <w:tc>
          <w:tcPr>
            <w:tcW w:w="1134" w:type="dxa"/>
          </w:tcPr>
          <w:p w14:paraId="25BDFA72" w14:textId="25D7497B" w:rsidR="00DF5565" w:rsidRPr="0033203D" w:rsidRDefault="00DF5565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Liu</w:t>
            </w:r>
            <w:r>
              <w:rPr>
                <w:rFonts w:ascii="Arial" w:hAnsi="Arial" w:cs="Arial"/>
                <w:sz w:val="20"/>
                <w:szCs w:val="20"/>
              </w:rPr>
              <w:t>, 2013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271" w:type="dxa"/>
            <w:shd w:val="clear" w:color="auto" w:fill="auto"/>
          </w:tcPr>
          <w:p w14:paraId="043DA60F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572" w:type="dxa"/>
          </w:tcPr>
          <w:p w14:paraId="4C183B3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58A51F9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51BA104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A0ED8D1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56A0BB2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F383F86" w14:textId="77777777" w:rsidR="00DF5565" w:rsidRPr="0033203D" w:rsidRDefault="00DF5565" w:rsidP="00DF5565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5BE9E3A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6CF4DC4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49E738B6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677762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</w:tcPr>
          <w:p w14:paraId="6FFCC6C7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</w:tcPr>
          <w:p w14:paraId="4F62AFD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8017699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B2F7FB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84412F5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26981BAB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46A40B8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6B41A543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506DF40C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2538622D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F1B2ED0" w14:textId="77777777" w:rsidR="00DF5565" w:rsidRPr="0033203D" w:rsidRDefault="00DF5565" w:rsidP="00DF5565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50DFD2EE" w14:textId="77777777" w:rsidR="00DF5565" w:rsidRPr="0033203D" w:rsidRDefault="00DF5565" w:rsidP="00DF556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Geographical regions</w:t>
            </w:r>
          </w:p>
        </w:tc>
      </w:tr>
      <w:tr w:rsidR="00C30EF9" w:rsidRPr="0033203D" w14:paraId="30325750" w14:textId="77777777" w:rsidTr="00C30EF9">
        <w:tc>
          <w:tcPr>
            <w:tcW w:w="1134" w:type="dxa"/>
          </w:tcPr>
          <w:p w14:paraId="3A907323" w14:textId="33ABF270" w:rsidR="00C30EF9" w:rsidRPr="0033203D" w:rsidRDefault="00C30EF9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udani2005</w:t>
            </w:r>
            <w:r w:rsidR="00EA387E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529DEB8B" w14:textId="0A08C724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572" w:type="dxa"/>
          </w:tcPr>
          <w:p w14:paraId="0F620792" w14:textId="7DA77EDC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3EC917DF" w14:textId="1DBAC34C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43A5A9D1" w14:textId="20E2FA60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5708EAB" w14:textId="3EABFE74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0A1E0480" w14:textId="674D9037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C9F55D4" w14:textId="25A27349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7AC69C0" w14:textId="642D812C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C61CC62" w14:textId="40C16407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</w:tcPr>
          <w:p w14:paraId="0EEA9915" w14:textId="562741B9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58FF670F" w14:textId="3B11469A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</w:tcPr>
          <w:p w14:paraId="59219FA3" w14:textId="75AAD8DD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709" w:type="dxa"/>
          </w:tcPr>
          <w:p w14:paraId="79F60D59" w14:textId="364E9690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6F6B0711" w14:textId="14C4C4BF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BDD6EE" w:themeFill="accent1" w:themeFillTint="66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7FAFB34" w14:textId="5BBC9DCA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BDD6EE" w:themeFill="accent1" w:themeFillTint="66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283E69C" w14:textId="6DFE3661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BDD6EE" w:themeFill="accent1" w:themeFillTint="66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4932DE17" w14:textId="4C792BF0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BDD6EE" w:themeFill="accent1" w:themeFillTint="66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F7EF617" w14:textId="1D4D05F7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04B3B31D" w14:textId="2EEA9B17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7CEB2271" w14:textId="7AA7DC8B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6395511E" w14:textId="5F976409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BDD6EE" w:themeFill="accent1" w:themeFillTint="66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255E6B4" w14:textId="4DE5A2E8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BDD6EE" w:themeFill="accent1" w:themeFillTint="66"/>
              </w:rPr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64807C6D" w14:textId="2E425DF6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tipsychotic prescriptions</w:t>
            </w:r>
          </w:p>
        </w:tc>
      </w:tr>
      <w:tr w:rsidR="00C30EF9" w:rsidRPr="0033203D" w14:paraId="4317132D" w14:textId="77777777" w:rsidTr="00C30EF9">
        <w:tc>
          <w:tcPr>
            <w:tcW w:w="1134" w:type="dxa"/>
          </w:tcPr>
          <w:p w14:paraId="1A137D49" w14:textId="69462F1F" w:rsidR="00C30EF9" w:rsidRPr="0033203D" w:rsidRDefault="00C30EF9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Pratt</w:t>
            </w:r>
            <w:r>
              <w:rPr>
                <w:rFonts w:ascii="Arial" w:hAnsi="Arial" w:cs="Arial"/>
                <w:sz w:val="20"/>
                <w:szCs w:val="20"/>
              </w:rPr>
              <w:t>, 20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1" w:type="dxa"/>
            <w:shd w:val="clear" w:color="auto" w:fill="auto"/>
          </w:tcPr>
          <w:p w14:paraId="78BA262B" w14:textId="77777777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Self-controlled case series</w:t>
            </w:r>
          </w:p>
        </w:tc>
        <w:tc>
          <w:tcPr>
            <w:tcW w:w="572" w:type="dxa"/>
          </w:tcPr>
          <w:p w14:paraId="185738DC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652CFF80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0A52B874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27B03A6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6447B20C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D865FC9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7156B4D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BC2352D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547ECEC5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FCF4A17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6E5A04C2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0E756D5B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49F0FEAB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3D66D251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2C9F525B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6" w:type="dxa"/>
          </w:tcPr>
          <w:p w14:paraId="77273A3B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36F1ED15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A211E02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63893BB2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22C3F701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52E7A4F3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2652" w:type="dxa"/>
          </w:tcPr>
          <w:p w14:paraId="1BAFD1FA" w14:textId="77777777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Adjusted for calendar year</w:t>
            </w:r>
          </w:p>
        </w:tc>
      </w:tr>
      <w:tr w:rsidR="00C30EF9" w:rsidRPr="0033203D" w14:paraId="4568AA8B" w14:textId="77777777" w:rsidTr="00C30EF9">
        <w:tc>
          <w:tcPr>
            <w:tcW w:w="1134" w:type="dxa"/>
            <w:shd w:val="clear" w:color="auto" w:fill="auto"/>
          </w:tcPr>
          <w:p w14:paraId="67477764" w14:textId="18356605" w:rsidR="00C30EF9" w:rsidRPr="0033203D" w:rsidRDefault="00C30EF9" w:rsidP="0026595F">
            <w:pPr>
              <w:spacing w:before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A7B65">
              <w:rPr>
                <w:rFonts w:ascii="Arial" w:hAnsi="Arial" w:cs="Arial"/>
                <w:color w:val="000000" w:themeColor="text1"/>
                <w:sz w:val="20"/>
                <w:szCs w:val="20"/>
              </w:rPr>
              <w:t>Sacchetti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3BBC338F" w14:textId="77777777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572" w:type="dxa"/>
          </w:tcPr>
          <w:p w14:paraId="3E12D4EF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567" w:type="dxa"/>
          </w:tcPr>
          <w:p w14:paraId="737FA272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567" w:type="dxa"/>
          </w:tcPr>
          <w:p w14:paraId="0287F684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3508C640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6" w:type="dxa"/>
          </w:tcPr>
          <w:p w14:paraId="2CAA43BE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AF5AD3D" w14:textId="77777777" w:rsidR="00C30EF9" w:rsidRPr="0033203D" w:rsidRDefault="00C30EF9" w:rsidP="00C30EF9">
            <w:pPr>
              <w:spacing w:before="120"/>
              <w:jc w:val="center"/>
              <w:rPr>
                <w:sz w:val="16"/>
                <w:szCs w:val="16"/>
              </w:rPr>
            </w:pPr>
            <w:r w:rsidRPr="0033203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5E03AF23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4E62B179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3B3F4E0B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06A1C2BB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06B84565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664AF5C7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64C3B513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3067551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9CF6EFA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55E162C2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2968292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31BE991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</w:tcPr>
          <w:p w14:paraId="00DC20F1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17E8790C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C787D61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652" w:type="dxa"/>
          </w:tcPr>
          <w:p w14:paraId="456EC42C" w14:textId="77777777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 xml:space="preserve">Adjusted for psychiatric indication for antipsychotic drug use, </w:t>
            </w:r>
            <w:proofErr w:type="spellStart"/>
            <w:r w:rsidRPr="0033203D">
              <w:rPr>
                <w:rFonts w:ascii="Arial" w:hAnsi="Arial" w:cs="Arial"/>
                <w:sz w:val="20"/>
                <w:szCs w:val="20"/>
              </w:rPr>
              <w:t>benzodiazapines</w:t>
            </w:r>
            <w:proofErr w:type="spellEnd"/>
            <w:r w:rsidRPr="0033203D">
              <w:rPr>
                <w:rFonts w:ascii="Arial" w:hAnsi="Arial" w:cs="Arial"/>
                <w:sz w:val="20"/>
                <w:szCs w:val="20"/>
              </w:rPr>
              <w:t>, COPD, recent history of pneumonia, malignant neoplasm</w:t>
            </w:r>
          </w:p>
        </w:tc>
      </w:tr>
      <w:tr w:rsidR="00C30EF9" w:rsidRPr="0033203D" w14:paraId="52072B82" w14:textId="77777777" w:rsidTr="00C30EF9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B63792D" w14:textId="75AF92C5" w:rsidR="00C30EF9" w:rsidRPr="0033203D" w:rsidRDefault="00C30EF9" w:rsidP="0026595F">
            <w:pPr>
              <w:spacing w:before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Shin</w:t>
            </w:r>
            <w:r>
              <w:rPr>
                <w:rFonts w:ascii="Arial" w:hAnsi="Arial" w:cs="Arial"/>
                <w:sz w:val="20"/>
                <w:szCs w:val="20"/>
              </w:rPr>
              <w:t>, 20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122C95A8" w14:textId="77777777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-crossover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53760D7F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F09534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98E474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E80F3A9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41052BF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1430D48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6136DC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0825624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2F553D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9E5DB85" w14:textId="77777777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232AB9" w14:textId="77777777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2AD7E5" w14:textId="77777777" w:rsidR="00C30EF9" w:rsidRPr="0033203D" w:rsidRDefault="00C30EF9" w:rsidP="00C30EF9">
            <w:pPr>
              <w:spacing w:before="120"/>
              <w:jc w:val="center"/>
              <w:rPr>
                <w:rFonts w:cs="Calibri"/>
                <w:shd w:val="clear" w:color="auto" w:fill="BDD6EE" w:themeFill="accent1" w:themeFillTint="66"/>
              </w:rPr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8A93A1E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F276725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5ACAC8A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C640985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4CDEF8E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B6C1C4A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1D86068C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B5DD29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0F23F7F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14:paraId="387A9732" w14:textId="77777777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CCCF42" w14:textId="77777777" w:rsidR="009C684C" w:rsidRDefault="009C684C" w:rsidP="00C30EF9">
      <w:pPr>
        <w:rPr>
          <w:rFonts w:ascii="Arial" w:hAnsi="Arial" w:cs="Arial"/>
          <w:b/>
          <w:sz w:val="24"/>
          <w:szCs w:val="24"/>
        </w:rPr>
      </w:pPr>
    </w:p>
    <w:p w14:paraId="0A268128" w14:textId="77777777" w:rsidR="00C30EF9" w:rsidRPr="00DF5565" w:rsidRDefault="00C30EF9" w:rsidP="00C30EF9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33203D">
        <w:rPr>
          <w:rFonts w:ascii="Arial" w:hAnsi="Arial" w:cs="Arial"/>
          <w:b/>
          <w:sz w:val="24"/>
          <w:szCs w:val="24"/>
        </w:rPr>
        <w:t>eTable</w:t>
      </w:r>
      <w:proofErr w:type="spellEnd"/>
      <w:proofErr w:type="gramEnd"/>
      <w:r w:rsidRPr="0033203D">
        <w:rPr>
          <w:rFonts w:ascii="Arial" w:hAnsi="Arial" w:cs="Arial"/>
          <w:b/>
          <w:sz w:val="24"/>
          <w:szCs w:val="24"/>
        </w:rPr>
        <w:t xml:space="preserve"> 3 Factors adjusted for, or matched on, in each identified study reporting on antipsychotic drug use and </w:t>
      </w:r>
      <w:r>
        <w:rPr>
          <w:rFonts w:ascii="Arial" w:hAnsi="Arial" w:cs="Arial"/>
          <w:b/>
          <w:sz w:val="24"/>
          <w:szCs w:val="24"/>
        </w:rPr>
        <w:t>stroke (continued)</w:t>
      </w:r>
    </w:p>
    <w:tbl>
      <w:tblPr>
        <w:tblStyle w:val="TableGrid"/>
        <w:tblW w:w="15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1"/>
        <w:gridCol w:w="572"/>
        <w:gridCol w:w="567"/>
        <w:gridCol w:w="567"/>
        <w:gridCol w:w="425"/>
        <w:gridCol w:w="426"/>
        <w:gridCol w:w="425"/>
        <w:gridCol w:w="425"/>
        <w:gridCol w:w="425"/>
        <w:gridCol w:w="851"/>
        <w:gridCol w:w="425"/>
        <w:gridCol w:w="709"/>
        <w:gridCol w:w="709"/>
        <w:gridCol w:w="425"/>
        <w:gridCol w:w="425"/>
        <w:gridCol w:w="425"/>
        <w:gridCol w:w="426"/>
        <w:gridCol w:w="425"/>
        <w:gridCol w:w="425"/>
        <w:gridCol w:w="391"/>
        <w:gridCol w:w="567"/>
        <w:gridCol w:w="425"/>
        <w:gridCol w:w="2652"/>
      </w:tblGrid>
      <w:tr w:rsidR="0033203D" w:rsidRPr="0033203D" w14:paraId="1EA05792" w14:textId="77777777" w:rsidTr="002D4C17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89187C" w14:textId="77777777" w:rsidR="0033203D" w:rsidRPr="0033203D" w:rsidRDefault="0033203D" w:rsidP="0033203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tudy author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7D302E" w14:textId="77777777" w:rsidR="0033203D" w:rsidRPr="0033203D" w:rsidRDefault="0033203D" w:rsidP="0033203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510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2AE141A" w14:textId="77777777" w:rsidR="0033203D" w:rsidRPr="0033203D" w:rsidRDefault="0033203D" w:rsidP="0033203D">
            <w:pPr>
              <w:spacing w:before="120"/>
              <w:jc w:val="center"/>
              <w:rPr>
                <w:rFonts w:cs="Calibri"/>
                <w:b/>
                <w:sz w:val="20"/>
                <w:szCs w:val="20"/>
                <w:shd w:val="clear" w:color="auto" w:fill="FBD4B4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Mental and physical disease histor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45F68C" w14:textId="77777777" w:rsidR="0033203D" w:rsidRPr="0033203D" w:rsidRDefault="0033203D" w:rsidP="0033203D">
            <w:pPr>
              <w:spacing w:before="120"/>
              <w:rPr>
                <w:b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Medication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102F2D" w14:textId="4068A810" w:rsidR="0033203D" w:rsidRPr="0033203D" w:rsidRDefault="0033203D" w:rsidP="00745B89">
            <w:pPr>
              <w:spacing w:before="120"/>
              <w:jc w:val="center"/>
              <w:rPr>
                <w:rFonts w:cs="Calibri"/>
                <w:b/>
                <w:sz w:val="20"/>
                <w:szCs w:val="20"/>
                <w:shd w:val="clear" w:color="auto" w:fill="FBD4B4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 xml:space="preserve">Lifestyle </w:t>
            </w:r>
          </w:p>
        </w:tc>
        <w:tc>
          <w:tcPr>
            <w:tcW w:w="22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EEB4C8" w14:textId="60632D2B" w:rsidR="0033203D" w:rsidRPr="0033203D" w:rsidRDefault="0033203D" w:rsidP="00745B89">
            <w:pPr>
              <w:spacing w:before="120" w:after="120"/>
              <w:jc w:val="center"/>
              <w:rPr>
                <w:rFonts w:cs="Calibri"/>
                <w:b/>
                <w:sz w:val="20"/>
                <w:szCs w:val="20"/>
                <w:shd w:val="clear" w:color="auto" w:fill="FBD4B4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ociodemographic</w:t>
            </w:r>
            <w:r w:rsidR="00745B89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33203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A118E" w14:textId="77777777" w:rsidR="0033203D" w:rsidRPr="0033203D" w:rsidRDefault="0033203D" w:rsidP="0033203D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Additional factors adjusted for/matched on</w:t>
            </w:r>
          </w:p>
        </w:tc>
      </w:tr>
      <w:tr w:rsidR="0033203D" w:rsidRPr="0033203D" w14:paraId="6C6F1645" w14:textId="77777777" w:rsidTr="002D4C17">
        <w:trPr>
          <w:trHeight w:val="212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84C2D7F" w14:textId="77777777" w:rsidR="0033203D" w:rsidRPr="0033203D" w:rsidRDefault="0033203D" w:rsidP="003320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D7A101D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EC92477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iagnosis of Schizophre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588D3DB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iagnosis of mood disor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D343E50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Other mental health disord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8478764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ementia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B21B26A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CV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6C650FF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Previous strok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11DFADC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62DBAEB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Hypertension\B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368798D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Number of medical comorbidities/</w:t>
            </w:r>
            <w:proofErr w:type="spellStart"/>
            <w:r w:rsidRPr="0033203D">
              <w:rPr>
                <w:rFonts w:ascii="Arial" w:hAnsi="Arial" w:cs="Arial"/>
                <w:b/>
                <w:sz w:val="20"/>
                <w:szCs w:val="20"/>
              </w:rPr>
              <w:t>como-rbidity</w:t>
            </w:r>
            <w:proofErr w:type="spellEnd"/>
            <w:r w:rsidRPr="0033203D">
              <w:rPr>
                <w:rFonts w:ascii="Arial" w:hAnsi="Arial" w:cs="Arial"/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A0BE831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dyslipidaem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5D79511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Cardiovascular medic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A7E6AFE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Other psychiatric medication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EDB667E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1F7CFE8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Alcoho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AEFD2D8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BMI/obesity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D7880F5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Physical activ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2F824B3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A4BDDF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F14DB7E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E35558D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Socioeconomic statu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F1FE7D4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3203D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2652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60D6F2F" w14:textId="77777777" w:rsidR="0033203D" w:rsidRPr="0033203D" w:rsidRDefault="0033203D" w:rsidP="0033203D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0EF9" w:rsidRPr="0033203D" w14:paraId="73FBADCF" w14:textId="77777777" w:rsidTr="00C30EF9">
        <w:tc>
          <w:tcPr>
            <w:tcW w:w="1134" w:type="dxa"/>
            <w:tcBorders>
              <w:top w:val="single" w:sz="4" w:space="0" w:color="auto"/>
            </w:tcBorders>
          </w:tcPr>
          <w:p w14:paraId="7CB637BE" w14:textId="3B29BF52" w:rsidR="00C30EF9" w:rsidRPr="0033203D" w:rsidRDefault="00C30EF9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Wang</w:t>
            </w:r>
            <w:r>
              <w:rPr>
                <w:rFonts w:ascii="Arial" w:hAnsi="Arial" w:cs="Arial"/>
                <w:sz w:val="20"/>
                <w:szCs w:val="20"/>
              </w:rPr>
              <w:t>, 20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75857CC4" w14:textId="77777777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ase-case-time-control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1D105814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0FA7E6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A8D19C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D7E2A35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C26199C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CB12DCB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436A075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EB68EED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9625EA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73959BF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34E921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E04A50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D8FC92A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0250B88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8380785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8854C1E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CC5D1BE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C0C64BA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12811368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D23C78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866B092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2652" w:type="dxa"/>
            <w:tcBorders>
              <w:top w:val="single" w:sz="4" w:space="0" w:color="auto"/>
            </w:tcBorders>
          </w:tcPr>
          <w:p w14:paraId="069096F3" w14:textId="77777777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Adjusted for time variant within person confounders and exposure time trends</w:t>
            </w:r>
          </w:p>
        </w:tc>
      </w:tr>
      <w:tr w:rsidR="00C30EF9" w:rsidRPr="0033203D" w14:paraId="185D010A" w14:textId="77777777" w:rsidTr="00C30EF9">
        <w:tc>
          <w:tcPr>
            <w:tcW w:w="1134" w:type="dxa"/>
            <w:tcBorders>
              <w:bottom w:val="single" w:sz="4" w:space="0" w:color="auto"/>
            </w:tcBorders>
          </w:tcPr>
          <w:p w14:paraId="1947CD9F" w14:textId="7262C144" w:rsidR="00C30EF9" w:rsidRPr="0033203D" w:rsidRDefault="00C30EF9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A7B65">
              <w:rPr>
                <w:rFonts w:ascii="Arial" w:hAnsi="Arial" w:cs="Arial"/>
                <w:sz w:val="20"/>
                <w:szCs w:val="20"/>
              </w:rPr>
              <w:t>Wu</w:t>
            </w:r>
            <w:r>
              <w:rPr>
                <w:rFonts w:ascii="Arial" w:hAnsi="Arial" w:cs="Arial"/>
                <w:sz w:val="20"/>
                <w:szCs w:val="20"/>
              </w:rPr>
              <w:t>, 20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2A80422" w14:textId="77777777" w:rsidR="00C30EF9" w:rsidRPr="0033203D" w:rsidRDefault="00C30EF9" w:rsidP="00C30EF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ase crossover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32B36F1C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BA483C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71EF15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6ED9E77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4E53105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79654F9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D46AB39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B239096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6E8D08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2252AC5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E6B09E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126A32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C810757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D033BCB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019B483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52ED04B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FF9AAC2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818A254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04183FCB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5408F7" w14:textId="77777777" w:rsidR="00C30EF9" w:rsidRPr="0033203D" w:rsidRDefault="00C30EF9" w:rsidP="00C30EF9">
            <w:pPr>
              <w:spacing w:before="120"/>
              <w:jc w:val="center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FE8CABC" w14:textId="77777777" w:rsidR="00C30EF9" w:rsidRPr="0033203D" w:rsidRDefault="00C30EF9" w:rsidP="00C30EF9">
            <w:pPr>
              <w:spacing w:before="120"/>
            </w:pPr>
            <w:r w:rsidRPr="0033203D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14:paraId="20B69ACA" w14:textId="77777777" w:rsidR="00C30EF9" w:rsidRPr="0033203D" w:rsidRDefault="00C30EF9" w:rsidP="00C30EF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Adjusted for number of outpatient visits and CVD medication use</w:t>
            </w:r>
          </w:p>
        </w:tc>
      </w:tr>
    </w:tbl>
    <w:p w14:paraId="17BBCF3F" w14:textId="77777777" w:rsidR="0033203D" w:rsidRPr="0033203D" w:rsidRDefault="0033203D" w:rsidP="00C30EF9">
      <w:pPr>
        <w:spacing w:before="120" w:after="0"/>
        <w:rPr>
          <w:rFonts w:cs="Calibri"/>
          <w:sz w:val="20"/>
          <w:szCs w:val="20"/>
          <w:shd w:val="clear" w:color="auto" w:fill="D6E3BC"/>
        </w:rPr>
      </w:pPr>
      <w:r w:rsidRPr="0033203D">
        <w:rPr>
          <w:rFonts w:cs="Calibri"/>
          <w:sz w:val="20"/>
          <w:szCs w:val="20"/>
          <w:shd w:val="clear" w:color="auto" w:fill="D6E3BC"/>
        </w:rPr>
        <w:sym w:font="Wingdings" w:char="F04A"/>
      </w:r>
      <w:r w:rsidRPr="0033203D">
        <w:rPr>
          <w:rFonts w:cs="Calibri"/>
          <w:sz w:val="20"/>
          <w:szCs w:val="20"/>
        </w:rPr>
        <w:t xml:space="preserve">  </w:t>
      </w:r>
      <w:r w:rsidRPr="0033203D">
        <w:rPr>
          <w:rFonts w:ascii="Arial" w:hAnsi="Arial" w:cs="Arial"/>
          <w:sz w:val="16"/>
          <w:szCs w:val="16"/>
        </w:rPr>
        <w:t>= potential confounder adjusted for;</w:t>
      </w:r>
      <w:r w:rsidRPr="0033203D">
        <w:rPr>
          <w:rFonts w:cs="Calibri"/>
          <w:sz w:val="20"/>
          <w:szCs w:val="20"/>
        </w:rPr>
        <w:t xml:space="preserve"> </w:t>
      </w:r>
      <w:r w:rsidRPr="0033203D">
        <w:rPr>
          <w:rFonts w:cs="Calibri"/>
          <w:sz w:val="20"/>
          <w:szCs w:val="20"/>
          <w:shd w:val="clear" w:color="auto" w:fill="FBD4B4"/>
        </w:rPr>
        <w:sym w:font="Wingdings" w:char="F04C"/>
      </w:r>
      <w:r w:rsidRPr="0033203D">
        <w:rPr>
          <w:rFonts w:cs="Calibri"/>
          <w:sz w:val="28"/>
          <w:szCs w:val="28"/>
        </w:rPr>
        <w:t xml:space="preserve"> </w:t>
      </w:r>
      <w:r w:rsidRPr="0033203D">
        <w:rPr>
          <w:rFonts w:ascii="Arial" w:hAnsi="Arial" w:cs="Arial"/>
          <w:sz w:val="16"/>
          <w:szCs w:val="16"/>
        </w:rPr>
        <w:t>= potential confounder not adjusted for;</w:t>
      </w:r>
      <w:r w:rsidRPr="0033203D">
        <w:rPr>
          <w:rFonts w:cs="Calibri"/>
          <w:sz w:val="28"/>
          <w:szCs w:val="28"/>
        </w:rPr>
        <w:t xml:space="preserve"> </w:t>
      </w:r>
      <w:r w:rsidRPr="0033203D">
        <w:rPr>
          <w:rFonts w:cs="Calibri"/>
          <w:sz w:val="20"/>
          <w:szCs w:val="20"/>
          <w:shd w:val="clear" w:color="auto" w:fill="BDD6EE" w:themeFill="accent1" w:themeFillTint="66"/>
        </w:rPr>
        <w:sym w:font="Wingdings" w:char="F04B"/>
      </w:r>
      <w:r w:rsidRPr="0033203D">
        <w:rPr>
          <w:rFonts w:cs="Calibri"/>
          <w:sz w:val="20"/>
          <w:szCs w:val="20"/>
        </w:rPr>
        <w:t xml:space="preserve"> </w:t>
      </w:r>
      <w:r w:rsidRPr="0033203D">
        <w:rPr>
          <w:rFonts w:ascii="Arial" w:hAnsi="Arial" w:cs="Arial"/>
          <w:sz w:val="16"/>
          <w:szCs w:val="16"/>
        </w:rPr>
        <w:t>= potential confounder probably or partially adjusted for</w:t>
      </w:r>
      <w:proofErr w:type="gramStart"/>
      <w:r w:rsidRPr="0033203D">
        <w:rPr>
          <w:rFonts w:ascii="Arial" w:hAnsi="Arial" w:cs="Arial"/>
          <w:sz w:val="16"/>
          <w:szCs w:val="16"/>
        </w:rPr>
        <w:t>;</w:t>
      </w:r>
      <w:r w:rsidRPr="0033203D">
        <w:rPr>
          <w:rFonts w:cs="Calibri"/>
          <w:sz w:val="20"/>
          <w:szCs w:val="20"/>
        </w:rPr>
        <w:t xml:space="preserve"> </w:t>
      </w:r>
      <w:r w:rsidRPr="0033203D">
        <w:rPr>
          <w:rFonts w:ascii="Arial" w:hAnsi="Arial" w:cs="Arial"/>
          <w:sz w:val="16"/>
          <w:szCs w:val="16"/>
          <w:shd w:val="clear" w:color="auto" w:fill="B6DDE8"/>
        </w:rPr>
        <w:t>?</w:t>
      </w:r>
      <w:proofErr w:type="gramEnd"/>
      <w:r w:rsidRPr="0033203D">
        <w:rPr>
          <w:rFonts w:ascii="Arial" w:hAnsi="Arial" w:cs="Arial"/>
          <w:sz w:val="16"/>
          <w:szCs w:val="16"/>
        </w:rPr>
        <w:t xml:space="preserve"> = unclear whether potential confounder adjusted for</w:t>
      </w:r>
    </w:p>
    <w:p w14:paraId="1B0A6DEB" w14:textId="1AA42CB7" w:rsidR="0033203D" w:rsidRDefault="0033203D" w:rsidP="0033203D">
      <w:pPr>
        <w:spacing w:after="0"/>
        <w:rPr>
          <w:rFonts w:ascii="Arial" w:hAnsi="Arial" w:cs="Arial"/>
          <w:sz w:val="16"/>
          <w:szCs w:val="16"/>
        </w:rPr>
      </w:pPr>
      <w:r w:rsidRPr="0033203D">
        <w:rPr>
          <w:rFonts w:ascii="Arial" w:hAnsi="Arial" w:cs="Arial"/>
          <w:sz w:val="16"/>
          <w:szCs w:val="16"/>
        </w:rPr>
        <w:t>NA = not applicable (generally because participants were excluded on the basis of the confounder in question)</w:t>
      </w:r>
    </w:p>
    <w:p w14:paraId="7A279587" w14:textId="77777777" w:rsidR="0033203D" w:rsidRDefault="0033203D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BA04EFB" w14:textId="77777777" w:rsidR="0033203D" w:rsidRPr="00CE09BB" w:rsidRDefault="0033203D" w:rsidP="0033203D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CE09BB">
        <w:rPr>
          <w:rFonts w:ascii="Arial" w:hAnsi="Arial" w:cs="Arial"/>
          <w:b/>
          <w:sz w:val="24"/>
          <w:szCs w:val="24"/>
        </w:rPr>
        <w:t>eTable</w:t>
      </w:r>
      <w:proofErr w:type="spellEnd"/>
      <w:proofErr w:type="gramEnd"/>
      <w:r w:rsidRPr="00CE09BB">
        <w:rPr>
          <w:rFonts w:ascii="Arial" w:hAnsi="Arial" w:cs="Arial"/>
          <w:b/>
          <w:sz w:val="24"/>
          <w:szCs w:val="24"/>
        </w:rPr>
        <w:t xml:space="preserve"> 4 Factors adjusted for, or matched on, in each identified study reporting on myocardial infarction</w:t>
      </w:r>
    </w:p>
    <w:tbl>
      <w:tblPr>
        <w:tblStyle w:val="TableGrid"/>
        <w:tblW w:w="15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567"/>
        <w:gridCol w:w="567"/>
        <w:gridCol w:w="567"/>
        <w:gridCol w:w="425"/>
        <w:gridCol w:w="426"/>
        <w:gridCol w:w="425"/>
        <w:gridCol w:w="425"/>
        <w:gridCol w:w="425"/>
        <w:gridCol w:w="426"/>
        <w:gridCol w:w="567"/>
        <w:gridCol w:w="425"/>
        <w:gridCol w:w="709"/>
        <w:gridCol w:w="708"/>
        <w:gridCol w:w="426"/>
        <w:gridCol w:w="425"/>
        <w:gridCol w:w="425"/>
        <w:gridCol w:w="425"/>
        <w:gridCol w:w="426"/>
        <w:gridCol w:w="425"/>
        <w:gridCol w:w="425"/>
        <w:gridCol w:w="567"/>
        <w:gridCol w:w="425"/>
        <w:gridCol w:w="2599"/>
      </w:tblGrid>
      <w:tr w:rsidR="0033203D" w:rsidRPr="004C0EB1" w14:paraId="44B8F923" w14:textId="77777777" w:rsidTr="007B1DAF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02E59A" w14:textId="77777777" w:rsidR="0033203D" w:rsidRPr="005642FA" w:rsidRDefault="0033203D" w:rsidP="002D4C1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2F066E" w14:textId="77777777" w:rsidR="0033203D" w:rsidRPr="005642FA" w:rsidRDefault="0033203D" w:rsidP="002D4C1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524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916A0B8" w14:textId="77777777" w:rsidR="0033203D" w:rsidRPr="005642FA" w:rsidRDefault="0033203D" w:rsidP="002D4C1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Mental and physical disease histor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0AF4C" w14:textId="77777777" w:rsidR="0033203D" w:rsidRPr="005642FA" w:rsidRDefault="0033203D" w:rsidP="002D4C1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Medication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F1EB93" w14:textId="35B7D8AD" w:rsidR="0033203D" w:rsidRPr="005642FA" w:rsidRDefault="0033203D" w:rsidP="007B1DA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 xml:space="preserve">Lifestyle 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FE72EB5" w14:textId="246B965B" w:rsidR="0033203D" w:rsidRPr="005642FA" w:rsidRDefault="0033203D" w:rsidP="007B1DA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642FA">
              <w:rPr>
                <w:rFonts w:ascii="Arial" w:hAnsi="Arial" w:cs="Arial"/>
                <w:b/>
                <w:sz w:val="20"/>
                <w:szCs w:val="20"/>
              </w:rPr>
              <w:t>Sociodemographic</w:t>
            </w:r>
            <w:r w:rsidR="007B1DAF">
              <w:rPr>
                <w:rFonts w:ascii="Arial" w:hAnsi="Arial" w:cs="Arial"/>
                <w:b/>
                <w:sz w:val="20"/>
                <w:szCs w:val="20"/>
              </w:rPr>
              <w:t>s</w:t>
            </w:r>
            <w:proofErr w:type="spellEnd"/>
            <w:r w:rsidRPr="005642F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99" w:type="dxa"/>
            <w:vMerge w:val="restart"/>
            <w:tcBorders>
              <w:top w:val="single" w:sz="4" w:space="0" w:color="auto"/>
            </w:tcBorders>
            <w:vAlign w:val="bottom"/>
          </w:tcPr>
          <w:p w14:paraId="12F7BA76" w14:textId="77777777" w:rsidR="0033203D" w:rsidRPr="005642FA" w:rsidRDefault="0033203D" w:rsidP="002D4C1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764827">
              <w:rPr>
                <w:rFonts w:ascii="Arial" w:hAnsi="Arial" w:cs="Arial"/>
                <w:b/>
                <w:sz w:val="20"/>
                <w:szCs w:val="20"/>
              </w:rPr>
              <w:t>Additional factor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djusted for/matched on</w:t>
            </w:r>
          </w:p>
        </w:tc>
      </w:tr>
      <w:tr w:rsidR="0033203D" w:rsidRPr="004C0EB1" w14:paraId="4733C82A" w14:textId="77777777" w:rsidTr="007B1DAF">
        <w:trPr>
          <w:trHeight w:val="2126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73A9D5E" w14:textId="77777777" w:rsidR="0033203D" w:rsidRPr="004C0EB1" w:rsidRDefault="0033203D" w:rsidP="002D4C1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EB3D6F8" w14:textId="77777777" w:rsidR="0033203D" w:rsidRPr="004C0EB1" w:rsidRDefault="0033203D" w:rsidP="002D4C17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44ACE4D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Diagnosis of schizophre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4D90A28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Diagnosis of mood disord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567847C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Other mental health  disord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F526EB9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Dementia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86E9BB5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History of angin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65822D4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previous M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E3D0212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Previous strok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5854B52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5A78060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Hypertension\B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5F4B8D1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Number of medical comorbiditi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86310E0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dyslipidaem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B8B513E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Cardiovascular medicatio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AB898A1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Other psychiatric medication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6C441E9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2217749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Alcoho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8EA1E3C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Weight\obes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896C129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Physical activity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A7D01D0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8BB39B7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1A20150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F19401D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Socioeconomic statu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6BD8183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642FA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2599" w:type="dxa"/>
            <w:vMerge/>
            <w:tcBorders>
              <w:bottom w:val="single" w:sz="4" w:space="0" w:color="auto"/>
            </w:tcBorders>
            <w:textDirection w:val="btLr"/>
          </w:tcPr>
          <w:p w14:paraId="7F1E446B" w14:textId="77777777" w:rsidR="0033203D" w:rsidRPr="005642FA" w:rsidRDefault="0033203D" w:rsidP="002D4C1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AF" w:rsidRPr="004C0EB1" w14:paraId="50D2D6AA" w14:textId="77777777" w:rsidTr="007B1DAF">
        <w:tc>
          <w:tcPr>
            <w:tcW w:w="1276" w:type="dxa"/>
            <w:tcBorders>
              <w:top w:val="single" w:sz="4" w:space="0" w:color="auto"/>
            </w:tcBorders>
          </w:tcPr>
          <w:p w14:paraId="2892C083" w14:textId="17D170EA" w:rsidR="007B1DAF" w:rsidRPr="005642FA" w:rsidRDefault="007B1DAF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CF6">
              <w:rPr>
                <w:rFonts w:ascii="Arial" w:eastAsia="Times New Roman" w:hAnsi="Arial" w:cs="Arial"/>
                <w:sz w:val="20"/>
                <w:szCs w:val="20"/>
              </w:rPr>
              <w:t>Brau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2015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7</w:t>
            </w:r>
            <w:r w:rsidRPr="00000CF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F01F7C" w14:textId="77777777" w:rsidR="007B1DAF" w:rsidRPr="0033203D" w:rsidRDefault="007B1DAF" w:rsidP="007B1DAF">
            <w:pPr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ase-contro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F48CDF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CD2306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C5791D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8C448DD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D2C45E4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681FC31" w14:textId="77777777" w:rsidR="007B1DAF" w:rsidRPr="005642FA" w:rsidRDefault="007B1DAF" w:rsidP="007B1DAF">
            <w:pPr>
              <w:spacing w:before="120"/>
              <w:jc w:val="center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3B4BEC5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8072C4F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63BBB00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C81C2D8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91CBC20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69E16E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FA0F94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A3479B4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B6DDE8"/>
              </w:rPr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A2DDF87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B6DDE8"/>
              </w:rPr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CE548E2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329F646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BD98BAF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3D09183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36B3FBC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478CD8F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972E4FB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FBD4B4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17C73898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642FA">
              <w:rPr>
                <w:rFonts w:ascii="Arial" w:hAnsi="Arial" w:cs="Arial"/>
                <w:sz w:val="20"/>
                <w:szCs w:val="20"/>
              </w:rPr>
              <w:t>Also matched by general practitioner</w:t>
            </w:r>
          </w:p>
        </w:tc>
      </w:tr>
      <w:tr w:rsidR="007B1DAF" w:rsidRPr="004C0EB1" w14:paraId="129ECB47" w14:textId="77777777" w:rsidTr="007B1DAF">
        <w:tc>
          <w:tcPr>
            <w:tcW w:w="1276" w:type="dxa"/>
          </w:tcPr>
          <w:p w14:paraId="4382217B" w14:textId="778155E5" w:rsidR="007B1DAF" w:rsidRPr="005642FA" w:rsidRDefault="007B1DAF" w:rsidP="002659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6500">
              <w:rPr>
                <w:rFonts w:ascii="Arial" w:eastAsia="Times New Roman" w:hAnsi="Arial" w:cs="Arial"/>
                <w:sz w:val="20"/>
                <w:szCs w:val="20"/>
              </w:rPr>
              <w:t>Correl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2015</w:t>
            </w:r>
            <w:r w:rsidR="00621F7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Pr="0005650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4B50D6" w14:textId="77777777" w:rsidR="007B1DAF" w:rsidRPr="0033203D" w:rsidRDefault="007B1DAF" w:rsidP="007B1DAF">
            <w:pPr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567" w:type="dxa"/>
            <w:vAlign w:val="bottom"/>
          </w:tcPr>
          <w:p w14:paraId="4E6903D3" w14:textId="77777777" w:rsidR="007B1DAF" w:rsidRPr="005642FA" w:rsidRDefault="007B1DAF" w:rsidP="007B1DAF"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vAlign w:val="bottom"/>
          </w:tcPr>
          <w:p w14:paraId="2DC486A7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vAlign w:val="bottom"/>
          </w:tcPr>
          <w:p w14:paraId="676E75B4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vAlign w:val="bottom"/>
          </w:tcPr>
          <w:p w14:paraId="13A66DB5" w14:textId="77777777" w:rsidR="007B1DAF" w:rsidRPr="005642FA" w:rsidRDefault="007B1DAF" w:rsidP="007B1DAF"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  <w:vAlign w:val="bottom"/>
          </w:tcPr>
          <w:p w14:paraId="72CB8122" w14:textId="77777777" w:rsidR="007B1DAF" w:rsidRPr="005642FA" w:rsidRDefault="007B1DAF" w:rsidP="007B1DAF">
            <w:pPr>
              <w:jc w:val="center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vAlign w:val="bottom"/>
          </w:tcPr>
          <w:p w14:paraId="0425E107" w14:textId="77777777" w:rsidR="007B1DAF" w:rsidRPr="005642FA" w:rsidRDefault="007B1DAF" w:rsidP="007B1DAF">
            <w:pPr>
              <w:jc w:val="center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vAlign w:val="bottom"/>
          </w:tcPr>
          <w:p w14:paraId="3C367DC5" w14:textId="77777777" w:rsidR="007B1DAF" w:rsidRPr="005642FA" w:rsidRDefault="007B1DAF" w:rsidP="007B1DAF">
            <w:pPr>
              <w:jc w:val="center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vAlign w:val="bottom"/>
          </w:tcPr>
          <w:p w14:paraId="1183B933" w14:textId="77777777" w:rsidR="007B1DAF" w:rsidRPr="005642FA" w:rsidRDefault="007B1DAF" w:rsidP="007B1DAF">
            <w:pPr>
              <w:jc w:val="center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6" w:type="dxa"/>
            <w:vAlign w:val="bottom"/>
          </w:tcPr>
          <w:p w14:paraId="056489B6" w14:textId="77777777" w:rsidR="007B1DAF" w:rsidRPr="005642FA" w:rsidRDefault="007B1DAF" w:rsidP="007B1DAF">
            <w:pPr>
              <w:jc w:val="center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bottom"/>
          </w:tcPr>
          <w:p w14:paraId="7D03B6B9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vAlign w:val="bottom"/>
          </w:tcPr>
          <w:p w14:paraId="1285CC79" w14:textId="77777777" w:rsidR="007B1DAF" w:rsidRPr="005642FA" w:rsidRDefault="007B1DAF" w:rsidP="007B1DAF">
            <w:pPr>
              <w:jc w:val="center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bottom"/>
          </w:tcPr>
          <w:p w14:paraId="3201FBC6" w14:textId="77777777" w:rsidR="007B1DAF" w:rsidRPr="005642FA" w:rsidRDefault="007B1DAF" w:rsidP="007B1DAF">
            <w:pPr>
              <w:jc w:val="center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bottom"/>
          </w:tcPr>
          <w:p w14:paraId="1124AF27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  <w:vAlign w:val="bottom"/>
          </w:tcPr>
          <w:p w14:paraId="476024F0" w14:textId="77777777" w:rsidR="007B1DAF" w:rsidRPr="005642FA" w:rsidRDefault="007B1DAF" w:rsidP="007B1DAF">
            <w:pPr>
              <w:jc w:val="center"/>
              <w:rPr>
                <w:sz w:val="16"/>
                <w:szCs w:val="16"/>
              </w:rPr>
            </w:pPr>
            <w:r w:rsidRPr="005642FA">
              <w:rPr>
                <w:rFonts w:cs="Calibri"/>
                <w:sz w:val="16"/>
                <w:szCs w:val="16"/>
                <w:shd w:val="clear" w:color="auto" w:fill="B6DDE8"/>
              </w:rPr>
              <w:t>?</w:t>
            </w:r>
          </w:p>
        </w:tc>
        <w:tc>
          <w:tcPr>
            <w:tcW w:w="425" w:type="dxa"/>
            <w:vAlign w:val="bottom"/>
          </w:tcPr>
          <w:p w14:paraId="4E75E6C0" w14:textId="77777777" w:rsidR="007B1DAF" w:rsidRPr="005642FA" w:rsidRDefault="007B1DAF" w:rsidP="007B1DAF">
            <w:pPr>
              <w:jc w:val="center"/>
              <w:rPr>
                <w:sz w:val="16"/>
                <w:szCs w:val="16"/>
              </w:rPr>
            </w:pPr>
            <w:r w:rsidRPr="005642FA">
              <w:rPr>
                <w:rFonts w:cs="Calibri"/>
                <w:sz w:val="16"/>
                <w:szCs w:val="16"/>
                <w:shd w:val="clear" w:color="auto" w:fill="B6DDE8"/>
              </w:rPr>
              <w:t>?</w:t>
            </w:r>
          </w:p>
        </w:tc>
        <w:tc>
          <w:tcPr>
            <w:tcW w:w="425" w:type="dxa"/>
            <w:vAlign w:val="bottom"/>
          </w:tcPr>
          <w:p w14:paraId="1C222C3E" w14:textId="77777777" w:rsidR="007B1DAF" w:rsidRPr="007B1DAF" w:rsidRDefault="007B1DAF" w:rsidP="007B1DAF">
            <w:pPr>
              <w:jc w:val="center"/>
              <w:rPr>
                <w:sz w:val="16"/>
                <w:szCs w:val="16"/>
              </w:rPr>
            </w:pPr>
            <w:r w:rsidRPr="007B1DAF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vAlign w:val="bottom"/>
          </w:tcPr>
          <w:p w14:paraId="66080DDA" w14:textId="77777777" w:rsidR="007B1DAF" w:rsidRPr="005642FA" w:rsidRDefault="007B1DAF" w:rsidP="007B1DAF">
            <w:pPr>
              <w:jc w:val="center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  <w:vAlign w:val="bottom"/>
          </w:tcPr>
          <w:p w14:paraId="5E086166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vAlign w:val="bottom"/>
          </w:tcPr>
          <w:p w14:paraId="028D73E7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vAlign w:val="bottom"/>
          </w:tcPr>
          <w:p w14:paraId="07A42356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vAlign w:val="bottom"/>
          </w:tcPr>
          <w:p w14:paraId="3EEC597C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  <w:vAlign w:val="bottom"/>
          </w:tcPr>
          <w:p w14:paraId="0C31C035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599" w:type="dxa"/>
          </w:tcPr>
          <w:p w14:paraId="6BA77776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AF" w:rsidRPr="004C0EB1" w14:paraId="0040CF4B" w14:textId="77777777" w:rsidTr="007B1DAF">
        <w:tc>
          <w:tcPr>
            <w:tcW w:w="1276" w:type="dxa"/>
          </w:tcPr>
          <w:p w14:paraId="70E91B5C" w14:textId="3ADBD2D1" w:rsidR="007B1DAF" w:rsidRPr="005642FA" w:rsidRDefault="007B1DAF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733D">
              <w:rPr>
                <w:rFonts w:ascii="Arial" w:eastAsia="Times New Roman" w:hAnsi="Arial" w:cs="Arial"/>
                <w:sz w:val="20"/>
                <w:szCs w:val="20"/>
              </w:rPr>
              <w:t>Eng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2004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39CB9DF2" w14:textId="77777777" w:rsidR="007B1DAF" w:rsidRPr="0033203D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Matched cohort</w:t>
            </w:r>
          </w:p>
        </w:tc>
        <w:tc>
          <w:tcPr>
            <w:tcW w:w="567" w:type="dxa"/>
          </w:tcPr>
          <w:p w14:paraId="53771AC4" w14:textId="77777777" w:rsidR="007B1DAF" w:rsidRPr="005642FA" w:rsidRDefault="007B1DAF" w:rsidP="007B1DAF">
            <w:pPr>
              <w:spacing w:before="120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</w:tcPr>
          <w:p w14:paraId="1B4AA07B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vAlign w:val="center"/>
          </w:tcPr>
          <w:p w14:paraId="18FB48E8" w14:textId="77777777" w:rsidR="007B1DAF" w:rsidRPr="005642FA" w:rsidRDefault="007B1DAF" w:rsidP="007B1DAF">
            <w:pPr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B28A4EC" w14:textId="77777777" w:rsidR="007B1DAF" w:rsidRPr="005642FA" w:rsidRDefault="007B1DAF" w:rsidP="007B1DAF">
            <w:pPr>
              <w:spacing w:before="120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6" w:type="dxa"/>
          </w:tcPr>
          <w:p w14:paraId="614BFE39" w14:textId="77777777" w:rsidR="007B1DAF" w:rsidRPr="005642FA" w:rsidRDefault="007B1DAF" w:rsidP="007B1DAF">
            <w:pPr>
              <w:spacing w:before="120"/>
              <w:jc w:val="center"/>
              <w:rPr>
                <w:sz w:val="16"/>
                <w:szCs w:val="16"/>
              </w:rPr>
            </w:pPr>
            <w:r w:rsidRPr="005642FA">
              <w:rPr>
                <w:rFonts w:cs="Calibri"/>
                <w:sz w:val="16"/>
                <w:szCs w:val="16"/>
                <w:shd w:val="clear" w:color="auto" w:fill="B6DDE8"/>
              </w:rPr>
              <w:t>?</w:t>
            </w:r>
          </w:p>
        </w:tc>
        <w:tc>
          <w:tcPr>
            <w:tcW w:w="425" w:type="dxa"/>
          </w:tcPr>
          <w:p w14:paraId="3B64C0BA" w14:textId="77777777" w:rsidR="007B1DAF" w:rsidRPr="005642FA" w:rsidRDefault="007B1DAF" w:rsidP="007B1DAF">
            <w:pPr>
              <w:spacing w:before="120"/>
              <w:jc w:val="center"/>
              <w:rPr>
                <w:sz w:val="16"/>
                <w:szCs w:val="16"/>
              </w:rPr>
            </w:pPr>
            <w:r w:rsidRPr="005642FA">
              <w:rPr>
                <w:rFonts w:cs="Calibri"/>
                <w:sz w:val="16"/>
                <w:szCs w:val="16"/>
                <w:shd w:val="clear" w:color="auto" w:fill="B6DDE8"/>
              </w:rPr>
              <w:t>?</w:t>
            </w:r>
          </w:p>
        </w:tc>
        <w:tc>
          <w:tcPr>
            <w:tcW w:w="425" w:type="dxa"/>
          </w:tcPr>
          <w:p w14:paraId="23426841" w14:textId="77777777" w:rsidR="007B1DAF" w:rsidRPr="005642FA" w:rsidRDefault="007B1DAF" w:rsidP="007B1DAF">
            <w:pPr>
              <w:spacing w:before="120"/>
              <w:jc w:val="center"/>
              <w:rPr>
                <w:sz w:val="16"/>
                <w:szCs w:val="16"/>
              </w:rPr>
            </w:pPr>
            <w:r w:rsidRPr="005642FA">
              <w:rPr>
                <w:rFonts w:cs="Calibri"/>
                <w:sz w:val="16"/>
                <w:szCs w:val="16"/>
                <w:shd w:val="clear" w:color="auto" w:fill="B6DDE8"/>
              </w:rPr>
              <w:t>?</w:t>
            </w:r>
          </w:p>
        </w:tc>
        <w:tc>
          <w:tcPr>
            <w:tcW w:w="425" w:type="dxa"/>
          </w:tcPr>
          <w:p w14:paraId="45A6406F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1602AC5B" w14:textId="77777777" w:rsidR="007B1DAF" w:rsidRPr="005642FA" w:rsidRDefault="007B1DAF" w:rsidP="007B1DAF">
            <w:pPr>
              <w:spacing w:before="120"/>
              <w:jc w:val="center"/>
              <w:rPr>
                <w:sz w:val="16"/>
                <w:szCs w:val="16"/>
              </w:rPr>
            </w:pPr>
            <w:r w:rsidRPr="005642FA">
              <w:rPr>
                <w:rFonts w:cs="Calibri"/>
                <w:sz w:val="16"/>
                <w:szCs w:val="16"/>
                <w:shd w:val="clear" w:color="auto" w:fill="B6DDE8"/>
              </w:rPr>
              <w:t>?</w:t>
            </w:r>
          </w:p>
        </w:tc>
        <w:tc>
          <w:tcPr>
            <w:tcW w:w="567" w:type="dxa"/>
          </w:tcPr>
          <w:p w14:paraId="7F9AE437" w14:textId="77777777" w:rsidR="007B1DAF" w:rsidRPr="005642FA" w:rsidRDefault="007B1DAF" w:rsidP="007B1DAF">
            <w:pPr>
              <w:spacing w:before="120"/>
              <w:jc w:val="center"/>
              <w:rPr>
                <w:sz w:val="16"/>
                <w:szCs w:val="16"/>
              </w:rPr>
            </w:pPr>
            <w:r w:rsidRPr="005642FA">
              <w:rPr>
                <w:rFonts w:cs="Calibri"/>
                <w:sz w:val="16"/>
                <w:szCs w:val="16"/>
                <w:shd w:val="clear" w:color="auto" w:fill="B6DDE8"/>
              </w:rPr>
              <w:t>?</w:t>
            </w:r>
          </w:p>
        </w:tc>
        <w:tc>
          <w:tcPr>
            <w:tcW w:w="425" w:type="dxa"/>
          </w:tcPr>
          <w:p w14:paraId="743204E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</w:tcPr>
          <w:p w14:paraId="3DF39DC9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</w:tcPr>
          <w:p w14:paraId="45F90FF2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7EE58E47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790320E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1DD0B19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7FF608D" w14:textId="77777777" w:rsidR="007B1DAF" w:rsidRPr="005642FA" w:rsidRDefault="007B1DAF" w:rsidP="007B1DAF">
            <w:pPr>
              <w:spacing w:before="120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3B27C9F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007C7AF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428685A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3DC2911E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C460057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599" w:type="dxa"/>
          </w:tcPr>
          <w:p w14:paraId="5487FEA4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642FA">
              <w:rPr>
                <w:rFonts w:ascii="Arial" w:hAnsi="Arial" w:cs="Arial"/>
                <w:sz w:val="20"/>
                <w:szCs w:val="20"/>
              </w:rPr>
              <w:t>Index year, geographic location</w:t>
            </w:r>
          </w:p>
        </w:tc>
      </w:tr>
      <w:tr w:rsidR="007B1DAF" w:rsidRPr="004C0EB1" w14:paraId="3CCF7734" w14:textId="77777777" w:rsidTr="007B1DAF">
        <w:tc>
          <w:tcPr>
            <w:tcW w:w="1276" w:type="dxa"/>
          </w:tcPr>
          <w:p w14:paraId="515D316F" w14:textId="3878C385" w:rsidR="007B1DAF" w:rsidRPr="005642FA" w:rsidRDefault="007B1DAF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663A5">
              <w:rPr>
                <w:rFonts w:ascii="Arial" w:eastAsia="Times New Roman" w:hAnsi="Arial" w:cs="Arial"/>
                <w:sz w:val="20"/>
                <w:szCs w:val="20"/>
              </w:rPr>
              <w:t>Hwan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2014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  <w:r w:rsidR="0026595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7F3E4A36" w14:textId="77777777" w:rsidR="007B1DAF" w:rsidRPr="0033203D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Matched cohort</w:t>
            </w:r>
          </w:p>
        </w:tc>
        <w:tc>
          <w:tcPr>
            <w:tcW w:w="567" w:type="dxa"/>
          </w:tcPr>
          <w:p w14:paraId="13B1EE82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2C17B27E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24274745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1E5DE16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3A85B86D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700FD8C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B6DDE8"/>
              </w:rPr>
              <w:t>?</w:t>
            </w:r>
          </w:p>
        </w:tc>
        <w:tc>
          <w:tcPr>
            <w:tcW w:w="425" w:type="dxa"/>
          </w:tcPr>
          <w:p w14:paraId="3C0BB66E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8627A3F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64F88605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2D3A646E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42B980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0774ADCC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</w:tcPr>
          <w:p w14:paraId="223C2FBF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7A00748C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E84079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A24C31D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F5E0879" w14:textId="77777777" w:rsidR="007B1DAF" w:rsidRPr="005642FA" w:rsidRDefault="007B1DAF" w:rsidP="007B1DAF">
            <w:pPr>
              <w:spacing w:before="120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3577FB1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6E8D28F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CE2A80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5E557DA5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0C20001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599" w:type="dxa"/>
          </w:tcPr>
          <w:p w14:paraId="7D86F0C3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642FA">
              <w:rPr>
                <w:rFonts w:ascii="Arial" w:hAnsi="Arial" w:cs="Arial"/>
                <w:sz w:val="20"/>
                <w:szCs w:val="20"/>
              </w:rPr>
              <w:t>Location, residential status (community-dwelling vs long-term care), Parkinson disease, chronic kidney disease</w:t>
            </w:r>
          </w:p>
        </w:tc>
      </w:tr>
      <w:tr w:rsidR="007B1DAF" w:rsidRPr="004C0EB1" w14:paraId="25F1818C" w14:textId="77777777" w:rsidTr="007B1DAF">
        <w:tc>
          <w:tcPr>
            <w:tcW w:w="1276" w:type="dxa"/>
          </w:tcPr>
          <w:p w14:paraId="7E1CE439" w14:textId="4FD26EEF" w:rsidR="007B1DAF" w:rsidRPr="005642FA" w:rsidRDefault="007B1DAF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BD771A">
              <w:rPr>
                <w:rFonts w:ascii="Arial" w:hAnsi="Arial" w:cs="Arial"/>
                <w:sz w:val="20"/>
                <w:szCs w:val="20"/>
              </w:rPr>
              <w:t>Lin</w:t>
            </w:r>
            <w:r>
              <w:rPr>
                <w:rFonts w:ascii="Arial" w:hAnsi="Arial" w:cs="Arial"/>
                <w:sz w:val="20"/>
                <w:szCs w:val="20"/>
              </w:rPr>
              <w:t>, 2014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356C52D9" w14:textId="77777777" w:rsidR="007B1DAF" w:rsidRPr="0033203D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ase crossover</w:t>
            </w:r>
          </w:p>
        </w:tc>
        <w:tc>
          <w:tcPr>
            <w:tcW w:w="567" w:type="dxa"/>
          </w:tcPr>
          <w:p w14:paraId="17B3174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4C913E29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7B0A8149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D0EB7E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18B28984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45249F3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3EB9D36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0FAE15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63A43780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2DF20271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85473D4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1AEC707F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</w:tcPr>
          <w:p w14:paraId="7BA481DD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7116F14B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1833CDBF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1668E9D6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51DF7B3A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6" w:type="dxa"/>
          </w:tcPr>
          <w:p w14:paraId="05873AA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FE23006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3592CB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5F15872D" w14:textId="77777777" w:rsidR="007B1DAF" w:rsidRPr="00AD06FE" w:rsidRDefault="007B1DAF" w:rsidP="007B1DAF">
            <w:pPr>
              <w:spacing w:before="120"/>
              <w:jc w:val="center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</w:tcPr>
          <w:p w14:paraId="57EFBE9C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2599" w:type="dxa"/>
          </w:tcPr>
          <w:p w14:paraId="23704AC7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642FA">
              <w:rPr>
                <w:rFonts w:ascii="Arial" w:hAnsi="Arial" w:cs="Arial"/>
                <w:sz w:val="20"/>
                <w:szCs w:val="20"/>
              </w:rPr>
              <w:t>Adjusted for number of outpatient visits</w:t>
            </w:r>
          </w:p>
        </w:tc>
      </w:tr>
      <w:tr w:rsidR="007B1DAF" w:rsidRPr="004C0EB1" w14:paraId="29E08589" w14:textId="77777777" w:rsidTr="007B1DAF">
        <w:tc>
          <w:tcPr>
            <w:tcW w:w="1276" w:type="dxa"/>
          </w:tcPr>
          <w:p w14:paraId="3D0395C0" w14:textId="510AEE12" w:rsidR="007B1DAF" w:rsidRPr="005642FA" w:rsidRDefault="007B1DAF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592">
              <w:rPr>
                <w:rFonts w:ascii="Arial" w:hAnsi="Arial" w:cs="Arial"/>
                <w:sz w:val="20"/>
                <w:szCs w:val="20"/>
              </w:rPr>
              <w:t>Nakawa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6</w:t>
            </w:r>
            <w:r w:rsidR="00621F7F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D94C1F0" w14:textId="77777777" w:rsidR="007B1DAF" w:rsidRPr="0033203D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ase-control</w:t>
            </w:r>
          </w:p>
        </w:tc>
        <w:tc>
          <w:tcPr>
            <w:tcW w:w="567" w:type="dxa"/>
          </w:tcPr>
          <w:p w14:paraId="5EE0F033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766BB076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1C5D9A34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DF16FC4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425998D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249DD8F" w14:textId="77777777" w:rsidR="007B1DAF" w:rsidRPr="005642FA" w:rsidRDefault="007B1DAF" w:rsidP="007B1DAF">
            <w:pPr>
              <w:spacing w:before="120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66C55BD0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C60227E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4F1803C7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6755D87C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35EFC2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4DFCBF68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</w:tcPr>
          <w:p w14:paraId="7447E50D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052B0FA0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0030FD1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082A295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5EA43047" w14:textId="77777777" w:rsidR="007B1DAF" w:rsidRPr="005642FA" w:rsidRDefault="007B1DAF" w:rsidP="007B1DAF">
            <w:pPr>
              <w:spacing w:before="120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5BDD0143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48864FA4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63AA1A6C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0FC484E4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12AE8A3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599" w:type="dxa"/>
          </w:tcPr>
          <w:p w14:paraId="662B6577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642FA">
              <w:rPr>
                <w:rFonts w:ascii="Arial" w:hAnsi="Arial" w:cs="Arial"/>
                <w:sz w:val="20"/>
                <w:szCs w:val="20"/>
              </w:rPr>
              <w:t>Also matched on county of residence; adjusted for chronic bronchitis</w:t>
            </w:r>
          </w:p>
        </w:tc>
      </w:tr>
      <w:tr w:rsidR="007B1DAF" w:rsidRPr="004C0EB1" w14:paraId="1D15D960" w14:textId="77777777" w:rsidTr="007B1DAF">
        <w:tc>
          <w:tcPr>
            <w:tcW w:w="1276" w:type="dxa"/>
          </w:tcPr>
          <w:p w14:paraId="256FAF04" w14:textId="074C4CF4" w:rsidR="007B1DAF" w:rsidRPr="005642FA" w:rsidRDefault="007B1DAF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2342">
              <w:rPr>
                <w:rFonts w:ascii="Arial" w:hAnsi="Arial" w:cs="Arial"/>
                <w:sz w:val="20"/>
                <w:szCs w:val="20"/>
              </w:rPr>
              <w:t>Parien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899E28D" w14:textId="77777777" w:rsidR="007B1DAF" w:rsidRPr="0033203D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Matched cohort</w:t>
            </w:r>
          </w:p>
        </w:tc>
        <w:tc>
          <w:tcPr>
            <w:tcW w:w="567" w:type="dxa"/>
          </w:tcPr>
          <w:p w14:paraId="52951A9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3D2A8EEA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24B98259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BCA53EA" w14:textId="77777777" w:rsidR="007B1DAF" w:rsidRPr="005642FA" w:rsidRDefault="007B1DAF" w:rsidP="007B1DAF">
            <w:pPr>
              <w:spacing w:before="120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6" w:type="dxa"/>
          </w:tcPr>
          <w:p w14:paraId="1C023212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1B478BF9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22D1821C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A793DE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784940B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2D45100A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D851BD6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</w:tcPr>
          <w:p w14:paraId="0689B02C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</w:tcPr>
          <w:p w14:paraId="6B3829C6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</w:tcPr>
          <w:p w14:paraId="64A78E0F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B01BC7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5CA864C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32F9CBB" w14:textId="77777777" w:rsidR="007B1DAF" w:rsidRPr="005642FA" w:rsidRDefault="007B1DAF" w:rsidP="007B1DAF">
            <w:pPr>
              <w:spacing w:before="120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149C9BBC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70F410E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7F3F940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451F61A8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5FF24704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599" w:type="dxa"/>
          </w:tcPr>
          <w:p w14:paraId="6C9B4E40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AF" w:rsidRPr="004C0EB1" w14:paraId="075DF221" w14:textId="77777777" w:rsidTr="007B1DAF">
        <w:tc>
          <w:tcPr>
            <w:tcW w:w="1276" w:type="dxa"/>
          </w:tcPr>
          <w:p w14:paraId="6A40EF8B" w14:textId="0DE4DE27" w:rsidR="007B1DAF" w:rsidRPr="005642FA" w:rsidRDefault="007B1DAF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2342">
              <w:rPr>
                <w:rFonts w:ascii="Arial" w:hAnsi="Arial" w:cs="Arial"/>
                <w:sz w:val="20"/>
                <w:szCs w:val="20"/>
              </w:rPr>
              <w:t>Penttin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99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832A620" w14:textId="77777777" w:rsidR="007B1DAF" w:rsidRPr="0033203D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Nested case-control</w:t>
            </w:r>
          </w:p>
        </w:tc>
        <w:tc>
          <w:tcPr>
            <w:tcW w:w="567" w:type="dxa"/>
          </w:tcPr>
          <w:p w14:paraId="2A1BF26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0D2FAFB7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7974C5D6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FD69217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35AF2CD6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C57D53A" w14:textId="77777777" w:rsidR="007B1DAF" w:rsidRPr="005642FA" w:rsidRDefault="007B1DAF" w:rsidP="007B1DAF">
            <w:pPr>
              <w:spacing w:before="120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709BD07C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249A0AA7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449767D5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7F7734EF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1B36BDDF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</w:tcPr>
          <w:p w14:paraId="1E1ED008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</w:tcPr>
          <w:p w14:paraId="1F1F8957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17E49E8F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8A38028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3785ED0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BDA3B0F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2E18A510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02811EF9" w14:textId="77777777" w:rsidR="007B1DAF" w:rsidRPr="005642FA" w:rsidRDefault="007B1DAF" w:rsidP="007B1DAF">
            <w:pPr>
              <w:spacing w:before="120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2E8DE6DD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14DE6CCE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400CE03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2599" w:type="dxa"/>
          </w:tcPr>
          <w:p w14:paraId="1DEC2541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642FA">
              <w:rPr>
                <w:rFonts w:ascii="Arial" w:hAnsi="Arial" w:cs="Arial"/>
                <w:sz w:val="20"/>
                <w:szCs w:val="20"/>
              </w:rPr>
              <w:t>Also matched on county</w:t>
            </w:r>
          </w:p>
        </w:tc>
      </w:tr>
      <w:tr w:rsidR="007B1DAF" w:rsidRPr="004C0EB1" w14:paraId="7C23EB94" w14:textId="77777777" w:rsidTr="007B1DAF">
        <w:tc>
          <w:tcPr>
            <w:tcW w:w="1276" w:type="dxa"/>
          </w:tcPr>
          <w:p w14:paraId="3A1E825A" w14:textId="35A626E6" w:rsidR="007B1DAF" w:rsidRPr="00775EA4" w:rsidRDefault="007B1DAF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BD771A">
              <w:rPr>
                <w:rFonts w:ascii="Arial" w:hAnsi="Arial" w:cs="Arial"/>
                <w:sz w:val="20"/>
                <w:szCs w:val="20"/>
              </w:rPr>
              <w:t>Prat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D771A">
              <w:rPr>
                <w:rFonts w:ascii="Arial" w:hAnsi="Arial" w:cs="Arial"/>
                <w:sz w:val="20"/>
                <w:szCs w:val="20"/>
              </w:rPr>
              <w:t xml:space="preserve"> 199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3F7B9089" w14:textId="77777777" w:rsidR="007B1DAF" w:rsidRPr="0033203D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567" w:type="dxa"/>
          </w:tcPr>
          <w:p w14:paraId="0264A972" w14:textId="77777777" w:rsidR="007B1DAF" w:rsidRPr="005642FA" w:rsidRDefault="007B1DAF" w:rsidP="007B1DAF">
            <w:pPr>
              <w:spacing w:before="120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6AC52D70" w14:textId="77777777" w:rsidR="007B1DAF" w:rsidRPr="005642FA" w:rsidRDefault="007B1DAF" w:rsidP="007B1DAF">
            <w:pPr>
              <w:spacing w:before="120"/>
              <w:jc w:val="center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296D1648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8FC849F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6A78B801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437DBF3" w14:textId="77777777" w:rsidR="007B1DAF" w:rsidRPr="005642FA" w:rsidRDefault="007B1DAF" w:rsidP="007B1DAF">
            <w:pPr>
              <w:spacing w:before="120"/>
              <w:rPr>
                <w:sz w:val="16"/>
                <w:szCs w:val="16"/>
              </w:rPr>
            </w:pPr>
            <w:r w:rsidRPr="005642FA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14:paraId="5DFDCE18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6CD8603C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43F0BEC1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</w:tcPr>
          <w:p w14:paraId="05D2CDC1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032C1E36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9" w:type="dxa"/>
          </w:tcPr>
          <w:p w14:paraId="4E8FC0D4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</w:tcPr>
          <w:p w14:paraId="7BE55C3B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291044C3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702AB418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314BF2F5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9B46CC2" w14:textId="77777777" w:rsidR="007B1DAF" w:rsidRPr="005642FA" w:rsidRDefault="007B1DAF" w:rsidP="007B1DAF">
            <w:pPr>
              <w:spacing w:before="120"/>
              <w:rPr>
                <w:rFonts w:cs="Calibri"/>
                <w:shd w:val="clear" w:color="auto" w:fill="D6E3BC"/>
              </w:rPr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6" w:type="dxa"/>
          </w:tcPr>
          <w:p w14:paraId="29BD1A75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56ACB506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</w:tcPr>
          <w:p w14:paraId="3AA97BB3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</w:tcPr>
          <w:p w14:paraId="12FB57AC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FBD4B4"/>
              </w:rPr>
              <w:sym w:font="Wingdings" w:char="F04C"/>
            </w:r>
          </w:p>
        </w:tc>
        <w:tc>
          <w:tcPr>
            <w:tcW w:w="425" w:type="dxa"/>
          </w:tcPr>
          <w:p w14:paraId="4F5F2C90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2599" w:type="dxa"/>
          </w:tcPr>
          <w:p w14:paraId="113D6A4E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642FA">
              <w:rPr>
                <w:rFonts w:ascii="Arial" w:hAnsi="Arial" w:cs="Arial"/>
                <w:sz w:val="20"/>
                <w:szCs w:val="20"/>
              </w:rPr>
              <w:t>Adjusted for dysphoria</w:t>
            </w:r>
          </w:p>
        </w:tc>
      </w:tr>
      <w:tr w:rsidR="007B1DAF" w:rsidRPr="004C0EB1" w14:paraId="340BE398" w14:textId="77777777" w:rsidTr="007B1DAF">
        <w:tc>
          <w:tcPr>
            <w:tcW w:w="1276" w:type="dxa"/>
            <w:tcBorders>
              <w:bottom w:val="single" w:sz="4" w:space="0" w:color="auto"/>
            </w:tcBorders>
          </w:tcPr>
          <w:p w14:paraId="09118448" w14:textId="20A4079B" w:rsidR="007B1DAF" w:rsidRPr="005642FA" w:rsidRDefault="007B1DAF" w:rsidP="002659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BD771A">
              <w:rPr>
                <w:rFonts w:ascii="Arial" w:hAnsi="Arial" w:cs="Arial"/>
                <w:sz w:val="20"/>
                <w:szCs w:val="20"/>
              </w:rPr>
              <w:t>Wang</w:t>
            </w:r>
            <w:r>
              <w:rPr>
                <w:rFonts w:ascii="Arial" w:hAnsi="Arial" w:cs="Arial"/>
                <w:sz w:val="20"/>
                <w:szCs w:val="20"/>
              </w:rPr>
              <w:t>, 201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26595F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00C66D9" w14:textId="77777777" w:rsidR="007B1DAF" w:rsidRPr="0033203D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3203D">
              <w:rPr>
                <w:rFonts w:ascii="Arial" w:hAnsi="Arial" w:cs="Arial"/>
                <w:sz w:val="20"/>
                <w:szCs w:val="20"/>
              </w:rPr>
              <w:t>Case- case-time contro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6D23825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C0CED0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CAF446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90A253B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5430F65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8B249B0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AC1E763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BD6A3F2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45C52BA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DEA547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C776A5D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3835E4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78704E" w14:textId="77777777" w:rsidR="007B1DAF" w:rsidRPr="005642FA" w:rsidRDefault="007B1DAF" w:rsidP="007B1DAF">
            <w:pPr>
              <w:spacing w:before="120"/>
              <w:jc w:val="center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E791936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6C8DAEC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2837350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7EBAD43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762BE13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222DDD5" w14:textId="77777777" w:rsidR="007B1DAF" w:rsidRPr="005642FA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EA502AE" w14:textId="77777777" w:rsidR="007B1DAF" w:rsidRPr="00AD06FE" w:rsidRDefault="007B1DAF" w:rsidP="007B1DAF">
            <w:pPr>
              <w:spacing w:before="120"/>
            </w:pPr>
            <w:r w:rsidRPr="005642FA">
              <w:rPr>
                <w:rFonts w:cs="Calibri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649FEF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E585BAF" w14:textId="77777777" w:rsidR="007B1DAF" w:rsidRPr="00AD06FE" w:rsidRDefault="007B1DAF" w:rsidP="007B1DAF">
            <w:pPr>
              <w:spacing w:before="120"/>
            </w:pPr>
            <w:r w:rsidRPr="00AD06FE">
              <w:rPr>
                <w:rFonts w:cs="Calibri"/>
                <w:shd w:val="clear" w:color="auto" w:fill="BDD6EE" w:themeFill="accent1" w:themeFillTint="66"/>
              </w:rPr>
              <w:sym w:font="Wingdings" w:char="F04B"/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3EC20378" w14:textId="77777777" w:rsidR="007B1DAF" w:rsidRPr="005642FA" w:rsidRDefault="007B1DAF" w:rsidP="007B1DA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726FF42" w14:textId="77777777" w:rsidR="0033203D" w:rsidRDefault="0033203D" w:rsidP="0033203D">
      <w:pPr>
        <w:spacing w:after="0"/>
        <w:rPr>
          <w:rFonts w:cs="Calibri"/>
          <w:sz w:val="20"/>
          <w:szCs w:val="20"/>
          <w:shd w:val="clear" w:color="auto" w:fill="D6E3BC"/>
        </w:rPr>
      </w:pPr>
      <w:r w:rsidRPr="00ED0B89">
        <w:rPr>
          <w:rFonts w:cs="Calibri"/>
          <w:sz w:val="20"/>
          <w:szCs w:val="20"/>
          <w:shd w:val="clear" w:color="auto" w:fill="D6E3BC"/>
        </w:rPr>
        <w:sym w:font="Wingdings" w:char="F04A"/>
      </w:r>
      <w:r w:rsidRPr="00F82EC0">
        <w:rPr>
          <w:rFonts w:cs="Calibri"/>
          <w:sz w:val="20"/>
          <w:szCs w:val="20"/>
        </w:rPr>
        <w:t xml:space="preserve">  </w:t>
      </w:r>
      <w:r w:rsidRPr="00F82EC0">
        <w:rPr>
          <w:rFonts w:ascii="Arial" w:hAnsi="Arial" w:cs="Arial"/>
          <w:sz w:val="16"/>
          <w:szCs w:val="16"/>
        </w:rPr>
        <w:t>= potential confounder adjusted for;</w:t>
      </w:r>
      <w:r w:rsidRPr="00F82EC0">
        <w:rPr>
          <w:rFonts w:cs="Calibri"/>
          <w:sz w:val="20"/>
          <w:szCs w:val="20"/>
        </w:rPr>
        <w:t xml:space="preserve"> </w:t>
      </w:r>
      <w:r w:rsidRPr="00DA5388">
        <w:rPr>
          <w:rFonts w:cs="Calibri"/>
          <w:sz w:val="20"/>
          <w:szCs w:val="20"/>
          <w:shd w:val="clear" w:color="auto" w:fill="FBD4B4"/>
        </w:rPr>
        <w:sym w:font="Wingdings" w:char="F04C"/>
      </w:r>
      <w:r w:rsidRPr="00F82EC0">
        <w:rPr>
          <w:rFonts w:cs="Calibri"/>
          <w:sz w:val="28"/>
          <w:szCs w:val="28"/>
        </w:rPr>
        <w:t xml:space="preserve"> </w:t>
      </w:r>
      <w:r w:rsidRPr="00F82EC0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F82EC0">
        <w:rPr>
          <w:rFonts w:ascii="Arial" w:hAnsi="Arial" w:cs="Arial"/>
          <w:sz w:val="16"/>
          <w:szCs w:val="16"/>
        </w:rPr>
        <w:t>potential confounder not adjusted for;</w:t>
      </w:r>
      <w:r w:rsidRPr="00F82EC0">
        <w:rPr>
          <w:rFonts w:cs="Calibri"/>
          <w:sz w:val="28"/>
          <w:szCs w:val="28"/>
        </w:rPr>
        <w:t xml:space="preserve"> </w:t>
      </w:r>
      <w:r w:rsidRPr="00AD06FE">
        <w:rPr>
          <w:rFonts w:cs="Calibri"/>
          <w:sz w:val="20"/>
          <w:szCs w:val="20"/>
          <w:shd w:val="clear" w:color="auto" w:fill="BDD6EE" w:themeFill="accent1" w:themeFillTint="66"/>
        </w:rPr>
        <w:sym w:font="Wingdings" w:char="F04B"/>
      </w:r>
      <w:r w:rsidRPr="00F82EC0">
        <w:rPr>
          <w:rFonts w:cs="Calibri"/>
          <w:sz w:val="20"/>
          <w:szCs w:val="20"/>
        </w:rPr>
        <w:t xml:space="preserve"> </w:t>
      </w:r>
      <w:r w:rsidRPr="00F82EC0">
        <w:rPr>
          <w:rFonts w:ascii="Arial" w:hAnsi="Arial" w:cs="Arial"/>
          <w:sz w:val="16"/>
          <w:szCs w:val="16"/>
        </w:rPr>
        <w:t>= potential confounder probably or partially adjusted for</w:t>
      </w:r>
      <w:proofErr w:type="gramStart"/>
      <w:r w:rsidRPr="00F82EC0">
        <w:rPr>
          <w:rFonts w:ascii="Arial" w:hAnsi="Arial" w:cs="Arial"/>
          <w:sz w:val="16"/>
          <w:szCs w:val="16"/>
        </w:rPr>
        <w:t>;</w:t>
      </w:r>
      <w:r w:rsidRPr="00F82EC0">
        <w:rPr>
          <w:rFonts w:cs="Calibri"/>
          <w:sz w:val="20"/>
          <w:szCs w:val="20"/>
        </w:rPr>
        <w:t xml:space="preserve"> </w:t>
      </w:r>
      <w:r w:rsidRPr="00DA5388">
        <w:rPr>
          <w:rFonts w:ascii="Arial" w:hAnsi="Arial" w:cs="Arial"/>
          <w:sz w:val="16"/>
          <w:szCs w:val="16"/>
          <w:shd w:val="clear" w:color="auto" w:fill="B6DDE8"/>
        </w:rPr>
        <w:t>?</w:t>
      </w:r>
      <w:proofErr w:type="gramEnd"/>
      <w:r w:rsidRPr="00F82EC0">
        <w:rPr>
          <w:rFonts w:ascii="Arial" w:hAnsi="Arial" w:cs="Arial"/>
          <w:sz w:val="16"/>
          <w:szCs w:val="16"/>
        </w:rPr>
        <w:t xml:space="preserve"> = unclear whether potential confounder adjusted for</w:t>
      </w:r>
    </w:p>
    <w:p w14:paraId="3E1B53EE" w14:textId="77777777" w:rsidR="0033203D" w:rsidRDefault="0033203D" w:rsidP="0033203D">
      <w:pPr>
        <w:spacing w:after="0"/>
        <w:rPr>
          <w:rFonts w:ascii="Arial" w:hAnsi="Arial" w:cs="Arial"/>
          <w:sz w:val="16"/>
          <w:szCs w:val="16"/>
        </w:rPr>
      </w:pPr>
      <w:r w:rsidRPr="00CE09BB">
        <w:rPr>
          <w:rFonts w:ascii="Arial" w:hAnsi="Arial" w:cs="Arial"/>
          <w:sz w:val="16"/>
          <w:szCs w:val="16"/>
        </w:rPr>
        <w:t xml:space="preserve">NA = not applicable </w:t>
      </w:r>
      <w:r>
        <w:rPr>
          <w:rFonts w:ascii="Arial" w:hAnsi="Arial" w:cs="Arial"/>
          <w:sz w:val="16"/>
          <w:szCs w:val="16"/>
        </w:rPr>
        <w:t>(generally because participants were excluded on the basis of the confounder in question)</w:t>
      </w:r>
    </w:p>
    <w:sectPr w:rsidR="0033203D" w:rsidSect="0033203D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AD470C"/>
    <w:multiLevelType w:val="hybridMultilevel"/>
    <w:tmpl w:val="F2286A1A"/>
    <w:lvl w:ilvl="0" w:tplc="BE0680B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C101C0"/>
    <w:multiLevelType w:val="hybridMultilevel"/>
    <w:tmpl w:val="8E365840"/>
    <w:lvl w:ilvl="0" w:tplc="F6E68C5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F87227"/>
    <w:multiLevelType w:val="hybridMultilevel"/>
    <w:tmpl w:val="F278A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DAE"/>
    <w:rsid w:val="00000CF6"/>
    <w:rsid w:val="00011CBC"/>
    <w:rsid w:val="00056500"/>
    <w:rsid w:val="000E038C"/>
    <w:rsid w:val="0015391E"/>
    <w:rsid w:val="001E1DAF"/>
    <w:rsid w:val="00201D36"/>
    <w:rsid w:val="002345E0"/>
    <w:rsid w:val="00234B7B"/>
    <w:rsid w:val="0026595F"/>
    <w:rsid w:val="00292EC4"/>
    <w:rsid w:val="002D00EE"/>
    <w:rsid w:val="002D4C17"/>
    <w:rsid w:val="0033203D"/>
    <w:rsid w:val="003448B4"/>
    <w:rsid w:val="003663A5"/>
    <w:rsid w:val="003B2C5C"/>
    <w:rsid w:val="003C1EE1"/>
    <w:rsid w:val="00411BF5"/>
    <w:rsid w:val="004552CA"/>
    <w:rsid w:val="00462342"/>
    <w:rsid w:val="00466E97"/>
    <w:rsid w:val="0047393C"/>
    <w:rsid w:val="004C03B8"/>
    <w:rsid w:val="004D22AC"/>
    <w:rsid w:val="004D4220"/>
    <w:rsid w:val="004E18AD"/>
    <w:rsid w:val="00506129"/>
    <w:rsid w:val="00521D8E"/>
    <w:rsid w:val="00544B87"/>
    <w:rsid w:val="0056558D"/>
    <w:rsid w:val="0059167C"/>
    <w:rsid w:val="00593F02"/>
    <w:rsid w:val="005A3592"/>
    <w:rsid w:val="005C4DEF"/>
    <w:rsid w:val="0061238F"/>
    <w:rsid w:val="00621F7F"/>
    <w:rsid w:val="006379F8"/>
    <w:rsid w:val="006600FB"/>
    <w:rsid w:val="006A53BA"/>
    <w:rsid w:val="006F589D"/>
    <w:rsid w:val="00710788"/>
    <w:rsid w:val="00711274"/>
    <w:rsid w:val="00727A3C"/>
    <w:rsid w:val="00745B89"/>
    <w:rsid w:val="00792AE2"/>
    <w:rsid w:val="007A7B65"/>
    <w:rsid w:val="007B1DAF"/>
    <w:rsid w:val="007C186C"/>
    <w:rsid w:val="007E047C"/>
    <w:rsid w:val="007F0498"/>
    <w:rsid w:val="007F2316"/>
    <w:rsid w:val="00880E72"/>
    <w:rsid w:val="008A4BF7"/>
    <w:rsid w:val="008D3186"/>
    <w:rsid w:val="008D733D"/>
    <w:rsid w:val="008E7068"/>
    <w:rsid w:val="009045DB"/>
    <w:rsid w:val="00921C41"/>
    <w:rsid w:val="009301B5"/>
    <w:rsid w:val="00934CEE"/>
    <w:rsid w:val="0093608B"/>
    <w:rsid w:val="00942344"/>
    <w:rsid w:val="0098165A"/>
    <w:rsid w:val="00990475"/>
    <w:rsid w:val="009953E7"/>
    <w:rsid w:val="009A61CF"/>
    <w:rsid w:val="009A63AD"/>
    <w:rsid w:val="009C684C"/>
    <w:rsid w:val="009F5534"/>
    <w:rsid w:val="00A16227"/>
    <w:rsid w:val="00A51A0B"/>
    <w:rsid w:val="00A55C44"/>
    <w:rsid w:val="00A7280C"/>
    <w:rsid w:val="00AC113E"/>
    <w:rsid w:val="00AD690B"/>
    <w:rsid w:val="00B03CA0"/>
    <w:rsid w:val="00B121F7"/>
    <w:rsid w:val="00B3522B"/>
    <w:rsid w:val="00B62B9D"/>
    <w:rsid w:val="00BA45C4"/>
    <w:rsid w:val="00BD1249"/>
    <w:rsid w:val="00BD2E07"/>
    <w:rsid w:val="00BD771A"/>
    <w:rsid w:val="00BE05A2"/>
    <w:rsid w:val="00BE7E65"/>
    <w:rsid w:val="00C06DAE"/>
    <w:rsid w:val="00C230FE"/>
    <w:rsid w:val="00C30EF9"/>
    <w:rsid w:val="00CC580C"/>
    <w:rsid w:val="00D009B5"/>
    <w:rsid w:val="00D94CA7"/>
    <w:rsid w:val="00DB678F"/>
    <w:rsid w:val="00DF5565"/>
    <w:rsid w:val="00E32ADD"/>
    <w:rsid w:val="00E9264B"/>
    <w:rsid w:val="00EA387E"/>
    <w:rsid w:val="00EC08CC"/>
    <w:rsid w:val="00ED1369"/>
    <w:rsid w:val="00ED3B60"/>
    <w:rsid w:val="00EE3CF9"/>
    <w:rsid w:val="00EF0F5C"/>
    <w:rsid w:val="00EF607D"/>
    <w:rsid w:val="00F03DF1"/>
    <w:rsid w:val="00F43C9B"/>
    <w:rsid w:val="00F96E41"/>
    <w:rsid w:val="00F97463"/>
    <w:rsid w:val="00FA7699"/>
    <w:rsid w:val="00FA7AA0"/>
    <w:rsid w:val="00FC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5684CE"/>
  <w15:docId w15:val="{1C691A8D-DA51-4452-9699-0BD9DE6B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08B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93608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List2">
    <w:name w:val="List 2"/>
    <w:basedOn w:val="Normal"/>
    <w:uiPriority w:val="99"/>
    <w:semiHidden/>
    <w:unhideWhenUsed/>
    <w:rsid w:val="0093608B"/>
    <w:pPr>
      <w:spacing w:after="0" w:line="240" w:lineRule="auto"/>
      <w:ind w:left="566" w:hanging="283"/>
      <w:contextualSpacing/>
    </w:pPr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3608B"/>
    <w:pPr>
      <w:spacing w:line="256" w:lineRule="auto"/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55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991</Words>
  <Characters>17051</Characters>
  <Application>Microsoft Office Word</Application>
  <DocSecurity>4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Embase Search Strategy</vt:lpstr>
      <vt:lpstr>    MEDLINE Search Strategy</vt:lpstr>
      <vt:lpstr>    PsychINFO Search Strategy</vt:lpstr>
      <vt:lpstr>    The Cochrane Database Search Strategy</vt:lpstr>
    </vt:vector>
  </TitlesOfParts>
  <Company>University of Edinburgh</Company>
  <LinksUpToDate>false</LinksUpToDate>
  <CharactersWithSpaces>20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Caroline</dc:creator>
  <cp:keywords/>
  <dc:description/>
  <cp:lastModifiedBy>JACKSON Caroline</cp:lastModifiedBy>
  <cp:revision>2</cp:revision>
  <cp:lastPrinted>2017-11-29T09:36:00Z</cp:lastPrinted>
  <dcterms:created xsi:type="dcterms:W3CDTF">2019-04-03T19:01:00Z</dcterms:created>
  <dcterms:modified xsi:type="dcterms:W3CDTF">2019-04-03T19:01:00Z</dcterms:modified>
</cp:coreProperties>
</file>